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0AA4C" w14:textId="7164ACD9" w:rsidR="00FC101C" w:rsidRPr="004359C2" w:rsidRDefault="00FC101C" w:rsidP="00FC101C">
      <w:pPr>
        <w:keepNext/>
        <w:spacing w:after="0" w:line="480" w:lineRule="auto"/>
        <w:jc w:val="center"/>
        <w:rPr>
          <w:rFonts w:ascii="Arial" w:hAnsi="Arial" w:cs="Arial"/>
          <w:b/>
          <w:bCs/>
          <w:noProof/>
          <w:sz w:val="36"/>
          <w:szCs w:val="36"/>
        </w:rPr>
      </w:pPr>
      <w:r w:rsidRPr="004359C2">
        <w:rPr>
          <w:rFonts w:ascii="Arial" w:hAnsi="Arial" w:cs="Arial"/>
          <w:b/>
          <w:bCs/>
          <w:noProof/>
          <w:sz w:val="36"/>
          <w:szCs w:val="36"/>
        </w:rPr>
        <w:t>Supplementary Information</w:t>
      </w:r>
    </w:p>
    <w:p w14:paraId="6D22EF14" w14:textId="0B8A1A79" w:rsidR="004359C2" w:rsidRPr="007C3719" w:rsidRDefault="00D76132" w:rsidP="007C3719">
      <w:pPr>
        <w:spacing w:before="240" w:after="0" w:line="360" w:lineRule="auto"/>
        <w:jc w:val="center"/>
        <w:rPr>
          <w:rFonts w:ascii="Arial" w:hAnsi="Arial" w:cs="Arial"/>
          <w:lang w:val="en-US"/>
        </w:rPr>
      </w:pPr>
      <w:r w:rsidRPr="00314C5D">
        <w:rPr>
          <w:rFonts w:ascii="Arial" w:hAnsi="Arial" w:cs="Arial"/>
          <w:b/>
          <w:bCs/>
          <w:kern w:val="0"/>
          <w:sz w:val="32"/>
          <w:szCs w:val="32"/>
          <w:lang w:val="en-US"/>
          <w14:ligatures w14:val="none"/>
        </w:rPr>
        <w:t xml:space="preserve">A Comprehensive Study on the Effect of Hybridization and Stacking Sequence in Fabricating Cotton-blended Jute and Pineapple Leaf </w:t>
      </w:r>
      <w:proofErr w:type="spellStart"/>
      <w:r w:rsidRPr="00314C5D">
        <w:rPr>
          <w:rFonts w:ascii="Arial" w:hAnsi="Arial" w:cs="Arial"/>
          <w:b/>
          <w:bCs/>
          <w:kern w:val="0"/>
          <w:sz w:val="32"/>
          <w:szCs w:val="32"/>
          <w:lang w:val="en-US"/>
          <w14:ligatures w14:val="none"/>
        </w:rPr>
        <w:t>Fibre</w:t>
      </w:r>
      <w:proofErr w:type="spellEnd"/>
      <w:r w:rsidRPr="00314C5D">
        <w:rPr>
          <w:rFonts w:ascii="Arial" w:hAnsi="Arial" w:cs="Arial"/>
          <w:b/>
          <w:bCs/>
          <w:kern w:val="0"/>
          <w:sz w:val="32"/>
          <w:szCs w:val="32"/>
          <w:lang w:val="en-US"/>
          <w14:ligatures w14:val="none"/>
        </w:rPr>
        <w:t xml:space="preserve"> </w:t>
      </w:r>
      <w:proofErr w:type="spellStart"/>
      <w:r w:rsidRPr="00314C5D">
        <w:rPr>
          <w:rFonts w:ascii="Arial" w:hAnsi="Arial" w:cs="Arial"/>
          <w:b/>
          <w:bCs/>
          <w:kern w:val="0"/>
          <w:sz w:val="32"/>
          <w:szCs w:val="32"/>
          <w:lang w:val="en-US"/>
          <w14:ligatures w14:val="none"/>
        </w:rPr>
        <w:t>Biocomposites</w:t>
      </w:r>
      <w:proofErr w:type="spellEnd"/>
      <w:r w:rsidRPr="00314C5D">
        <w:rPr>
          <w:rFonts w:ascii="Arial" w:hAnsi="Arial" w:cs="Arial"/>
          <w:lang w:val="en-US"/>
        </w:rPr>
        <w:t xml:space="preserve"> </w:t>
      </w:r>
    </w:p>
    <w:p w14:paraId="4BF68D4A" w14:textId="18C4E06A" w:rsidR="004359C2" w:rsidRDefault="004359C2" w:rsidP="004359C2">
      <w:pPr>
        <w:spacing w:before="240" w:after="0" w:line="480" w:lineRule="auto"/>
        <w:jc w:val="center"/>
        <w:rPr>
          <w:rFonts w:ascii="Arial" w:hAnsi="Arial" w:cs="Arial"/>
          <w:lang w:val="en-US"/>
        </w:rPr>
      </w:pPr>
      <w:r>
        <w:rPr>
          <w:rFonts w:ascii="Arial" w:hAnsi="Arial" w:cs="Arial"/>
          <w:lang w:val="en-US"/>
        </w:rPr>
        <w:t xml:space="preserve">Tajwar A. </w:t>
      </w:r>
      <w:proofErr w:type="spellStart"/>
      <w:r>
        <w:rPr>
          <w:rFonts w:ascii="Arial" w:hAnsi="Arial" w:cs="Arial"/>
          <w:lang w:val="en-US"/>
        </w:rPr>
        <w:t>Baigh</w:t>
      </w:r>
      <w:proofErr w:type="spellEnd"/>
      <w:r>
        <w:rPr>
          <w:rFonts w:ascii="Arial" w:hAnsi="Arial" w:cs="Arial"/>
          <w:lang w:val="en-US"/>
        </w:rPr>
        <w:t xml:space="preserve"> </w:t>
      </w:r>
      <w:r>
        <w:rPr>
          <w:rFonts w:ascii="Arial" w:hAnsi="Arial" w:cs="Arial"/>
          <w:vertAlign w:val="superscript"/>
          <w:lang w:val="en-US"/>
        </w:rPr>
        <w:t>a,</w:t>
      </w:r>
      <w:r w:rsidR="008B6EC8">
        <w:rPr>
          <w:rFonts w:ascii="Arial" w:hAnsi="Arial" w:cs="Arial"/>
          <w:vertAlign w:val="superscript"/>
          <w:lang w:val="en-US"/>
        </w:rPr>
        <w:t>1</w:t>
      </w:r>
      <w:r>
        <w:rPr>
          <w:rFonts w:ascii="Arial" w:hAnsi="Arial" w:cs="Arial"/>
          <w:lang w:val="en-US"/>
        </w:rPr>
        <w:t xml:space="preserve">; </w:t>
      </w:r>
      <w:proofErr w:type="spellStart"/>
      <w:r>
        <w:rPr>
          <w:rFonts w:ascii="Arial" w:hAnsi="Arial" w:cs="Arial"/>
          <w:lang w:val="en-US"/>
        </w:rPr>
        <w:t>Fairooz</w:t>
      </w:r>
      <w:proofErr w:type="spellEnd"/>
      <w:r>
        <w:rPr>
          <w:rFonts w:ascii="Arial" w:hAnsi="Arial" w:cs="Arial"/>
          <w:lang w:val="en-US"/>
        </w:rPr>
        <w:t xml:space="preserve"> </w:t>
      </w:r>
      <w:proofErr w:type="spellStart"/>
      <w:r>
        <w:rPr>
          <w:rFonts w:ascii="Arial" w:hAnsi="Arial" w:cs="Arial"/>
          <w:lang w:val="en-US"/>
        </w:rPr>
        <w:t>Nanzeeba</w:t>
      </w:r>
      <w:proofErr w:type="spellEnd"/>
      <w:r>
        <w:rPr>
          <w:rFonts w:ascii="Arial" w:hAnsi="Arial" w:cs="Arial"/>
          <w:lang w:val="en-US"/>
        </w:rPr>
        <w:t xml:space="preserve"> </w:t>
      </w:r>
      <w:r>
        <w:rPr>
          <w:rFonts w:ascii="Arial" w:hAnsi="Arial" w:cs="Arial"/>
          <w:vertAlign w:val="superscript"/>
          <w:lang w:val="en-US"/>
        </w:rPr>
        <w:t>a,</w:t>
      </w:r>
      <w:r w:rsidR="008B6EC8">
        <w:rPr>
          <w:rFonts w:ascii="Arial" w:hAnsi="Arial" w:cs="Arial"/>
          <w:vertAlign w:val="superscript"/>
          <w:lang w:val="en-US"/>
        </w:rPr>
        <w:t>1</w:t>
      </w:r>
      <w:r>
        <w:rPr>
          <w:rFonts w:ascii="Arial" w:hAnsi="Arial" w:cs="Arial"/>
          <w:lang w:val="en-US"/>
        </w:rPr>
        <w:t xml:space="preserve">; </w:t>
      </w:r>
      <w:proofErr w:type="spellStart"/>
      <w:r>
        <w:rPr>
          <w:rFonts w:ascii="Arial" w:hAnsi="Arial" w:cs="Arial"/>
          <w:lang w:val="en-US"/>
        </w:rPr>
        <w:t>Hasibur</w:t>
      </w:r>
      <w:proofErr w:type="spellEnd"/>
      <w:r>
        <w:rPr>
          <w:rFonts w:ascii="Arial" w:hAnsi="Arial" w:cs="Arial"/>
          <w:lang w:val="en-US"/>
        </w:rPr>
        <w:t xml:space="preserve"> R. </w:t>
      </w:r>
      <w:proofErr w:type="spellStart"/>
      <w:r>
        <w:rPr>
          <w:rFonts w:ascii="Arial" w:hAnsi="Arial" w:cs="Arial"/>
          <w:lang w:val="en-US"/>
        </w:rPr>
        <w:t>Hamim</w:t>
      </w:r>
      <w:proofErr w:type="spellEnd"/>
      <w:r>
        <w:rPr>
          <w:rFonts w:ascii="Arial" w:hAnsi="Arial" w:cs="Arial"/>
          <w:lang w:val="en-US"/>
        </w:rPr>
        <w:t xml:space="preserve"> </w:t>
      </w:r>
      <w:r>
        <w:rPr>
          <w:rFonts w:ascii="Arial" w:hAnsi="Arial" w:cs="Arial"/>
          <w:vertAlign w:val="superscript"/>
          <w:lang w:val="en-US"/>
        </w:rPr>
        <w:t>a</w:t>
      </w:r>
      <w:r>
        <w:rPr>
          <w:rFonts w:ascii="Arial" w:hAnsi="Arial" w:cs="Arial"/>
          <w:lang w:val="en-US"/>
        </w:rPr>
        <w:t xml:space="preserve">, M. Ahsan Habib </w:t>
      </w:r>
      <w:r w:rsidR="008B6EC8">
        <w:rPr>
          <w:rFonts w:ascii="Arial" w:hAnsi="Arial" w:cs="Arial"/>
          <w:vertAlign w:val="superscript"/>
          <w:lang w:val="en-US"/>
        </w:rPr>
        <w:t>a, *</w:t>
      </w:r>
    </w:p>
    <w:p w14:paraId="4C973D34" w14:textId="52253F03" w:rsidR="004359C2" w:rsidRDefault="008B6EC8" w:rsidP="004359C2">
      <w:pPr>
        <w:spacing w:after="0" w:line="240" w:lineRule="auto"/>
        <w:jc w:val="center"/>
        <w:rPr>
          <w:rFonts w:ascii="Arial" w:hAnsi="Arial" w:cs="Arial"/>
          <w:sz w:val="18"/>
          <w:szCs w:val="18"/>
          <w:lang w:val="en-US"/>
        </w:rPr>
      </w:pPr>
      <w:r>
        <w:rPr>
          <w:rFonts w:ascii="Arial" w:hAnsi="Arial" w:cs="Arial"/>
          <w:sz w:val="18"/>
          <w:szCs w:val="18"/>
          <w:vertAlign w:val="superscript"/>
          <w:lang w:val="en-US"/>
        </w:rPr>
        <w:t>1</w:t>
      </w:r>
      <w:r w:rsidR="004359C2">
        <w:rPr>
          <w:rFonts w:ascii="Arial" w:hAnsi="Arial" w:cs="Arial"/>
          <w:sz w:val="18"/>
          <w:szCs w:val="18"/>
          <w:lang w:val="en-US"/>
        </w:rPr>
        <w:t>Both authors contributed equally.</w:t>
      </w:r>
    </w:p>
    <w:p w14:paraId="6113CE41" w14:textId="79EF37CB" w:rsidR="004359C2" w:rsidRDefault="004359C2" w:rsidP="004359C2">
      <w:pPr>
        <w:spacing w:after="0" w:line="240" w:lineRule="auto"/>
        <w:jc w:val="center"/>
        <w:rPr>
          <w:rFonts w:ascii="Arial" w:hAnsi="Arial" w:cs="Arial"/>
          <w:sz w:val="18"/>
          <w:szCs w:val="18"/>
          <w:lang w:val="en-US"/>
        </w:rPr>
      </w:pPr>
      <w:r>
        <w:rPr>
          <w:rFonts w:ascii="Arial" w:hAnsi="Arial" w:cs="Arial"/>
          <w:sz w:val="18"/>
          <w:szCs w:val="18"/>
          <w:vertAlign w:val="superscript"/>
          <w:lang w:val="en-US"/>
        </w:rPr>
        <w:t>*</w:t>
      </w:r>
      <w:r>
        <w:rPr>
          <w:rFonts w:ascii="Arial" w:hAnsi="Arial" w:cs="Arial"/>
          <w:sz w:val="18"/>
          <w:szCs w:val="18"/>
          <w:lang w:val="en-US"/>
        </w:rPr>
        <w:t xml:space="preserve">Corresponding Author, Email: </w:t>
      </w:r>
      <w:hyperlink r:id="rId6" w:history="1">
        <w:r>
          <w:rPr>
            <w:rStyle w:val="Hyperlink"/>
            <w:rFonts w:ascii="Arial" w:hAnsi="Arial" w:cs="Arial"/>
            <w:sz w:val="18"/>
            <w:szCs w:val="18"/>
            <w:lang w:val="en-US"/>
          </w:rPr>
          <w:t>mahabib@iut-dhaka.edu</w:t>
        </w:r>
      </w:hyperlink>
    </w:p>
    <w:p w14:paraId="4FDC6FB3" w14:textId="77777777" w:rsidR="004359C2" w:rsidRDefault="004359C2" w:rsidP="004359C2">
      <w:pPr>
        <w:spacing w:after="0" w:line="240" w:lineRule="auto"/>
        <w:jc w:val="center"/>
        <w:rPr>
          <w:rFonts w:ascii="Arial" w:hAnsi="Arial" w:cs="Arial"/>
          <w:sz w:val="18"/>
          <w:szCs w:val="18"/>
          <w:lang w:val="en-US"/>
        </w:rPr>
      </w:pPr>
      <w:r>
        <w:rPr>
          <w:rFonts w:ascii="Arial" w:hAnsi="Arial" w:cs="Arial"/>
          <w:sz w:val="18"/>
          <w:szCs w:val="18"/>
          <w:vertAlign w:val="superscript"/>
          <w:lang w:val="en-US"/>
        </w:rPr>
        <w:t xml:space="preserve">a </w:t>
      </w:r>
      <w:r>
        <w:rPr>
          <w:rFonts w:ascii="Arial" w:hAnsi="Arial" w:cs="Arial"/>
          <w:sz w:val="18"/>
          <w:szCs w:val="18"/>
          <w:lang w:val="en-US"/>
        </w:rPr>
        <w:t xml:space="preserve">Department of Mechanical and Production Engineering, Islamic University of Technology (IUT), </w:t>
      </w:r>
    </w:p>
    <w:p w14:paraId="56B608EE" w14:textId="12AC9379" w:rsidR="004359C2" w:rsidRDefault="004359C2" w:rsidP="004359C2">
      <w:pPr>
        <w:spacing w:line="240" w:lineRule="auto"/>
        <w:jc w:val="center"/>
        <w:rPr>
          <w:rFonts w:ascii="Arial" w:hAnsi="Arial" w:cs="Arial"/>
          <w:sz w:val="18"/>
          <w:szCs w:val="18"/>
          <w:lang w:val="en-US"/>
        </w:rPr>
      </w:pPr>
      <w:r>
        <w:rPr>
          <w:rFonts w:ascii="Arial" w:hAnsi="Arial" w:cs="Arial"/>
          <w:sz w:val="18"/>
          <w:szCs w:val="18"/>
          <w:lang w:val="en-US"/>
        </w:rPr>
        <w:t>Gazipur 1704, Bangladesh</w:t>
      </w:r>
    </w:p>
    <w:p w14:paraId="01A25098" w14:textId="4AFA7D35" w:rsidR="004359C2" w:rsidRDefault="004359C2" w:rsidP="004359C2">
      <w:pPr>
        <w:spacing w:line="240" w:lineRule="auto"/>
        <w:jc w:val="center"/>
        <w:rPr>
          <w:rFonts w:ascii="Arial" w:hAnsi="Arial" w:cs="Arial"/>
          <w:sz w:val="18"/>
          <w:szCs w:val="18"/>
          <w:lang w:val="en-US"/>
        </w:rPr>
      </w:pPr>
    </w:p>
    <w:p w14:paraId="06A2379F" w14:textId="183C73C7" w:rsidR="004359C2" w:rsidRDefault="004359C2" w:rsidP="004359C2">
      <w:pPr>
        <w:spacing w:line="240" w:lineRule="auto"/>
        <w:jc w:val="center"/>
        <w:rPr>
          <w:rFonts w:ascii="Arial" w:hAnsi="Arial" w:cs="Arial"/>
          <w:sz w:val="18"/>
          <w:szCs w:val="18"/>
          <w:lang w:val="en-US"/>
        </w:rPr>
      </w:pPr>
    </w:p>
    <w:p w14:paraId="623268CA" w14:textId="42EB02DF" w:rsidR="004359C2" w:rsidRDefault="004359C2" w:rsidP="004359C2">
      <w:pPr>
        <w:spacing w:line="240" w:lineRule="auto"/>
        <w:jc w:val="center"/>
        <w:rPr>
          <w:rFonts w:ascii="Arial" w:hAnsi="Arial" w:cs="Arial"/>
          <w:sz w:val="18"/>
          <w:szCs w:val="18"/>
          <w:lang w:val="en-US"/>
        </w:rPr>
      </w:pPr>
    </w:p>
    <w:p w14:paraId="4CD9F7A8" w14:textId="60FECF48" w:rsidR="004359C2" w:rsidRDefault="004359C2" w:rsidP="004359C2">
      <w:pPr>
        <w:spacing w:line="240" w:lineRule="auto"/>
        <w:jc w:val="center"/>
        <w:rPr>
          <w:rFonts w:ascii="Arial" w:hAnsi="Arial" w:cs="Arial"/>
          <w:sz w:val="18"/>
          <w:szCs w:val="18"/>
          <w:lang w:val="en-US"/>
        </w:rPr>
      </w:pPr>
    </w:p>
    <w:p w14:paraId="2A62E289" w14:textId="2E997265" w:rsidR="004359C2" w:rsidRDefault="004359C2" w:rsidP="004359C2">
      <w:pPr>
        <w:spacing w:line="240" w:lineRule="auto"/>
        <w:jc w:val="center"/>
        <w:rPr>
          <w:rFonts w:ascii="Arial" w:hAnsi="Arial" w:cs="Arial"/>
          <w:sz w:val="18"/>
          <w:szCs w:val="18"/>
          <w:lang w:val="en-US"/>
        </w:rPr>
      </w:pPr>
    </w:p>
    <w:p w14:paraId="4FC65140" w14:textId="0627E5CF" w:rsidR="004359C2" w:rsidRDefault="004359C2" w:rsidP="004359C2">
      <w:pPr>
        <w:spacing w:line="240" w:lineRule="auto"/>
        <w:jc w:val="center"/>
        <w:rPr>
          <w:rFonts w:ascii="Arial" w:hAnsi="Arial" w:cs="Arial"/>
          <w:sz w:val="18"/>
          <w:szCs w:val="18"/>
          <w:lang w:val="en-US"/>
        </w:rPr>
      </w:pPr>
    </w:p>
    <w:p w14:paraId="43A7FCB5" w14:textId="1E9682AC" w:rsidR="004359C2" w:rsidRDefault="004359C2" w:rsidP="004359C2">
      <w:pPr>
        <w:spacing w:line="240" w:lineRule="auto"/>
        <w:jc w:val="center"/>
        <w:rPr>
          <w:rFonts w:ascii="Arial" w:hAnsi="Arial" w:cs="Arial"/>
          <w:sz w:val="18"/>
          <w:szCs w:val="18"/>
          <w:lang w:val="en-US"/>
        </w:rPr>
      </w:pPr>
    </w:p>
    <w:p w14:paraId="0F1FCEF0" w14:textId="5252877B" w:rsidR="004359C2" w:rsidRDefault="004359C2" w:rsidP="004359C2">
      <w:pPr>
        <w:spacing w:line="240" w:lineRule="auto"/>
        <w:jc w:val="center"/>
        <w:rPr>
          <w:rFonts w:ascii="Arial" w:hAnsi="Arial" w:cs="Arial"/>
          <w:sz w:val="18"/>
          <w:szCs w:val="18"/>
          <w:lang w:val="en-US"/>
        </w:rPr>
      </w:pPr>
    </w:p>
    <w:p w14:paraId="43245FA9" w14:textId="6576B866" w:rsidR="004359C2" w:rsidRDefault="004359C2" w:rsidP="004359C2">
      <w:pPr>
        <w:spacing w:line="240" w:lineRule="auto"/>
        <w:jc w:val="center"/>
        <w:rPr>
          <w:rFonts w:ascii="Arial" w:hAnsi="Arial" w:cs="Arial"/>
          <w:sz w:val="18"/>
          <w:szCs w:val="18"/>
          <w:lang w:val="en-US"/>
        </w:rPr>
      </w:pPr>
    </w:p>
    <w:p w14:paraId="168D1160" w14:textId="3CE04E11" w:rsidR="004359C2" w:rsidRDefault="004359C2" w:rsidP="004359C2">
      <w:pPr>
        <w:spacing w:line="240" w:lineRule="auto"/>
        <w:jc w:val="center"/>
        <w:rPr>
          <w:rFonts w:ascii="Arial" w:hAnsi="Arial" w:cs="Arial"/>
          <w:sz w:val="18"/>
          <w:szCs w:val="18"/>
          <w:lang w:val="en-US"/>
        </w:rPr>
      </w:pPr>
    </w:p>
    <w:p w14:paraId="041FB2E1" w14:textId="4F1E06E7" w:rsidR="004359C2" w:rsidRDefault="004359C2" w:rsidP="004359C2">
      <w:pPr>
        <w:spacing w:line="240" w:lineRule="auto"/>
        <w:jc w:val="center"/>
        <w:rPr>
          <w:rFonts w:ascii="Arial" w:hAnsi="Arial" w:cs="Arial"/>
          <w:sz w:val="18"/>
          <w:szCs w:val="18"/>
          <w:lang w:val="en-US"/>
        </w:rPr>
      </w:pPr>
    </w:p>
    <w:p w14:paraId="4DFBA95A" w14:textId="4A9CCEF1" w:rsidR="004359C2" w:rsidRDefault="004359C2" w:rsidP="004359C2">
      <w:pPr>
        <w:spacing w:line="240" w:lineRule="auto"/>
        <w:jc w:val="center"/>
        <w:rPr>
          <w:rFonts w:ascii="Arial" w:hAnsi="Arial" w:cs="Arial"/>
          <w:sz w:val="18"/>
          <w:szCs w:val="18"/>
          <w:lang w:val="en-US"/>
        </w:rPr>
      </w:pPr>
    </w:p>
    <w:p w14:paraId="7CBBC6F1" w14:textId="4ACC121F" w:rsidR="004359C2" w:rsidRDefault="004359C2" w:rsidP="004359C2">
      <w:pPr>
        <w:spacing w:line="240" w:lineRule="auto"/>
        <w:jc w:val="center"/>
        <w:rPr>
          <w:rFonts w:ascii="Arial" w:hAnsi="Arial" w:cs="Arial"/>
          <w:sz w:val="18"/>
          <w:szCs w:val="18"/>
          <w:lang w:val="en-US"/>
        </w:rPr>
      </w:pPr>
    </w:p>
    <w:p w14:paraId="11E011CC" w14:textId="5C176D1D" w:rsidR="004359C2" w:rsidRDefault="004359C2" w:rsidP="004359C2">
      <w:pPr>
        <w:spacing w:line="240" w:lineRule="auto"/>
        <w:jc w:val="center"/>
        <w:rPr>
          <w:rFonts w:ascii="Arial" w:hAnsi="Arial" w:cs="Arial"/>
          <w:sz w:val="18"/>
          <w:szCs w:val="18"/>
          <w:lang w:val="en-US"/>
        </w:rPr>
      </w:pPr>
    </w:p>
    <w:p w14:paraId="09C1DF9C" w14:textId="6DAC10A0" w:rsidR="004359C2" w:rsidRDefault="004359C2" w:rsidP="004359C2">
      <w:pPr>
        <w:spacing w:line="240" w:lineRule="auto"/>
        <w:jc w:val="center"/>
        <w:rPr>
          <w:rFonts w:ascii="Arial" w:hAnsi="Arial" w:cs="Arial"/>
          <w:sz w:val="18"/>
          <w:szCs w:val="18"/>
          <w:lang w:val="en-US"/>
        </w:rPr>
      </w:pPr>
    </w:p>
    <w:p w14:paraId="7D06C9B9" w14:textId="0875CB4D" w:rsidR="004359C2" w:rsidRDefault="004359C2" w:rsidP="004359C2">
      <w:pPr>
        <w:spacing w:line="240" w:lineRule="auto"/>
        <w:jc w:val="center"/>
        <w:rPr>
          <w:rFonts w:ascii="Arial" w:hAnsi="Arial" w:cs="Arial"/>
          <w:sz w:val="18"/>
          <w:szCs w:val="18"/>
          <w:lang w:val="en-US"/>
        </w:rPr>
      </w:pPr>
    </w:p>
    <w:p w14:paraId="2A04FDA6" w14:textId="1C839762" w:rsidR="004359C2" w:rsidRDefault="004359C2" w:rsidP="004359C2">
      <w:pPr>
        <w:spacing w:line="240" w:lineRule="auto"/>
        <w:jc w:val="center"/>
        <w:rPr>
          <w:rFonts w:ascii="Arial" w:hAnsi="Arial" w:cs="Arial"/>
          <w:sz w:val="18"/>
          <w:szCs w:val="18"/>
          <w:lang w:val="en-US"/>
        </w:rPr>
      </w:pPr>
    </w:p>
    <w:p w14:paraId="7F53486A" w14:textId="390E0517" w:rsidR="004359C2" w:rsidRDefault="004359C2" w:rsidP="004359C2">
      <w:pPr>
        <w:spacing w:line="240" w:lineRule="auto"/>
        <w:jc w:val="center"/>
        <w:rPr>
          <w:rFonts w:ascii="Arial" w:hAnsi="Arial" w:cs="Arial"/>
          <w:sz w:val="18"/>
          <w:szCs w:val="18"/>
          <w:lang w:val="en-US"/>
        </w:rPr>
      </w:pPr>
    </w:p>
    <w:p w14:paraId="69E6237C" w14:textId="3CEC4DF9" w:rsidR="004359C2" w:rsidRDefault="004359C2" w:rsidP="004359C2">
      <w:pPr>
        <w:spacing w:line="240" w:lineRule="auto"/>
        <w:jc w:val="center"/>
        <w:rPr>
          <w:rFonts w:ascii="Arial" w:hAnsi="Arial" w:cs="Arial"/>
          <w:sz w:val="18"/>
          <w:szCs w:val="18"/>
          <w:lang w:val="en-US"/>
        </w:rPr>
      </w:pPr>
    </w:p>
    <w:p w14:paraId="507821F2" w14:textId="2BBB2E9C" w:rsidR="004359C2" w:rsidRDefault="004359C2" w:rsidP="004359C2">
      <w:pPr>
        <w:spacing w:line="240" w:lineRule="auto"/>
        <w:jc w:val="center"/>
        <w:rPr>
          <w:rFonts w:ascii="Arial" w:hAnsi="Arial" w:cs="Arial"/>
          <w:sz w:val="18"/>
          <w:szCs w:val="18"/>
          <w:lang w:val="en-US"/>
        </w:rPr>
      </w:pPr>
    </w:p>
    <w:p w14:paraId="46F7ED83" w14:textId="305FA870" w:rsidR="004359C2" w:rsidRDefault="004359C2" w:rsidP="004359C2">
      <w:pPr>
        <w:spacing w:line="240" w:lineRule="auto"/>
        <w:jc w:val="center"/>
        <w:rPr>
          <w:rFonts w:ascii="Arial" w:hAnsi="Arial" w:cs="Arial"/>
          <w:sz w:val="18"/>
          <w:szCs w:val="18"/>
          <w:lang w:val="en-US"/>
        </w:rPr>
      </w:pPr>
    </w:p>
    <w:p w14:paraId="60CD8F1A" w14:textId="48F7BE0C" w:rsidR="004359C2" w:rsidRDefault="004359C2" w:rsidP="004359C2">
      <w:pPr>
        <w:spacing w:line="240" w:lineRule="auto"/>
        <w:jc w:val="center"/>
        <w:rPr>
          <w:rFonts w:ascii="Arial" w:hAnsi="Arial" w:cs="Arial"/>
          <w:sz w:val="18"/>
          <w:szCs w:val="18"/>
          <w:lang w:val="en-US"/>
        </w:rPr>
      </w:pPr>
    </w:p>
    <w:p w14:paraId="6342B7E3" w14:textId="77777777" w:rsidR="004359C2" w:rsidRDefault="004359C2" w:rsidP="004359C2">
      <w:pPr>
        <w:spacing w:line="240" w:lineRule="auto"/>
        <w:jc w:val="center"/>
        <w:rPr>
          <w:rFonts w:ascii="Arial" w:hAnsi="Arial" w:cs="Arial"/>
          <w:sz w:val="18"/>
          <w:szCs w:val="18"/>
          <w:lang w:val="en-US"/>
        </w:rPr>
      </w:pPr>
    </w:p>
    <w:p w14:paraId="09418C21" w14:textId="4E32A27A" w:rsidR="00CD1CBF" w:rsidRPr="004359C2" w:rsidRDefault="00753F2A" w:rsidP="00753F2A">
      <w:pPr>
        <w:keepNext/>
        <w:rPr>
          <w:rFonts w:ascii="Arial" w:hAnsi="Arial" w:cs="Arial"/>
          <w:noProof/>
        </w:rPr>
      </w:pPr>
      <w:r w:rsidRPr="004359C2">
        <w:rPr>
          <w:rFonts w:ascii="Arial" w:hAnsi="Arial" w:cs="Arial"/>
          <w:noProof/>
        </w:rPr>
        <w:lastRenderedPageBreak/>
        <w:drawing>
          <wp:inline distT="0" distB="0" distL="0" distR="0" wp14:anchorId="1419D85D" wp14:editId="2583D943">
            <wp:extent cx="5387340" cy="752856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7340" cy="7528560"/>
                    </a:xfrm>
                    <a:prstGeom prst="rect">
                      <a:avLst/>
                    </a:prstGeom>
                    <a:noFill/>
                    <a:ln>
                      <a:noFill/>
                    </a:ln>
                  </pic:spPr>
                </pic:pic>
              </a:graphicData>
            </a:graphic>
          </wp:inline>
        </w:drawing>
      </w:r>
    </w:p>
    <w:p w14:paraId="5610E995" w14:textId="7E361B12" w:rsidR="000130FD" w:rsidRPr="00EC5FB8" w:rsidRDefault="00CD1CBF" w:rsidP="00EC5FB8">
      <w:pPr>
        <w:pStyle w:val="Caption"/>
        <w:jc w:val="center"/>
        <w:rPr>
          <w:rFonts w:ascii="Arial" w:hAnsi="Arial" w:cs="Arial"/>
          <w:i w:val="0"/>
          <w:iCs w:val="0"/>
          <w:color w:val="auto"/>
        </w:rPr>
      </w:pPr>
      <w:bookmarkStart w:id="0" w:name="_Ref133417535"/>
      <w:bookmarkStart w:id="1" w:name="_Toc135512083"/>
      <w:r w:rsidRPr="001774FB">
        <w:rPr>
          <w:rFonts w:ascii="Arial" w:hAnsi="Arial" w:cs="Arial"/>
          <w:b/>
          <w:bCs/>
          <w:i w:val="0"/>
          <w:iCs w:val="0"/>
          <w:color w:val="auto"/>
        </w:rPr>
        <w:t xml:space="preserve">Figure </w:t>
      </w:r>
      <w:r w:rsidR="00D76132" w:rsidRPr="001774FB">
        <w:rPr>
          <w:rFonts w:ascii="Arial" w:hAnsi="Arial" w:cs="Arial"/>
          <w:b/>
          <w:bCs/>
          <w:i w:val="0"/>
          <w:iCs w:val="0"/>
          <w:color w:val="auto"/>
        </w:rPr>
        <w:t>S</w:t>
      </w:r>
      <w:r w:rsidRPr="001774FB">
        <w:rPr>
          <w:rFonts w:ascii="Arial" w:hAnsi="Arial" w:cs="Arial"/>
          <w:b/>
          <w:bCs/>
          <w:i w:val="0"/>
          <w:iCs w:val="0"/>
          <w:color w:val="auto"/>
        </w:rPr>
        <w:fldChar w:fldCharType="begin"/>
      </w:r>
      <w:r w:rsidRPr="001774FB">
        <w:rPr>
          <w:rFonts w:ascii="Arial" w:hAnsi="Arial" w:cs="Arial"/>
          <w:b/>
          <w:bCs/>
          <w:i w:val="0"/>
          <w:iCs w:val="0"/>
          <w:color w:val="auto"/>
        </w:rPr>
        <w:instrText xml:space="preserve"> SEQ Figure \* ARABIC </w:instrText>
      </w:r>
      <w:r w:rsidRPr="001774FB">
        <w:rPr>
          <w:rFonts w:ascii="Arial" w:hAnsi="Arial" w:cs="Arial"/>
          <w:b/>
          <w:bCs/>
          <w:i w:val="0"/>
          <w:iCs w:val="0"/>
          <w:color w:val="auto"/>
        </w:rPr>
        <w:fldChar w:fldCharType="separate"/>
      </w:r>
      <w:r w:rsidR="00942E1A" w:rsidRPr="001774FB">
        <w:rPr>
          <w:rFonts w:ascii="Arial" w:hAnsi="Arial" w:cs="Arial"/>
          <w:b/>
          <w:bCs/>
          <w:i w:val="0"/>
          <w:iCs w:val="0"/>
          <w:noProof/>
          <w:color w:val="auto"/>
        </w:rPr>
        <w:t>1</w:t>
      </w:r>
      <w:r w:rsidRPr="001774FB">
        <w:rPr>
          <w:rFonts w:ascii="Arial" w:hAnsi="Arial" w:cs="Arial"/>
          <w:b/>
          <w:bCs/>
          <w:i w:val="0"/>
          <w:iCs w:val="0"/>
          <w:color w:val="auto"/>
        </w:rPr>
        <w:fldChar w:fldCharType="end"/>
      </w:r>
      <w:bookmarkEnd w:id="0"/>
      <w:r w:rsidRPr="001774FB">
        <w:rPr>
          <w:rFonts w:ascii="Arial" w:hAnsi="Arial" w:cs="Arial"/>
          <w:b/>
          <w:bCs/>
          <w:i w:val="0"/>
          <w:iCs w:val="0"/>
          <w:color w:val="auto"/>
        </w:rPr>
        <w:t>:</w:t>
      </w:r>
      <w:r w:rsidRPr="004359C2">
        <w:rPr>
          <w:rFonts w:ascii="Arial" w:hAnsi="Arial" w:cs="Arial"/>
          <w:i w:val="0"/>
          <w:iCs w:val="0"/>
          <w:color w:val="auto"/>
        </w:rPr>
        <w:t xml:space="preserve"> Tensile fracture of (a) J</w:t>
      </w:r>
      <w:r w:rsidRPr="004359C2">
        <w:rPr>
          <w:rFonts w:ascii="Arial" w:hAnsi="Arial" w:cs="Arial"/>
          <w:i w:val="0"/>
          <w:iCs w:val="0"/>
          <w:color w:val="auto"/>
          <w:vertAlign w:val="subscript"/>
        </w:rPr>
        <w:t>9</w:t>
      </w:r>
      <w:r w:rsidRPr="004359C2">
        <w:rPr>
          <w:rFonts w:ascii="Arial" w:hAnsi="Arial" w:cs="Arial"/>
          <w:i w:val="0"/>
          <w:iCs w:val="0"/>
          <w:color w:val="auto"/>
        </w:rPr>
        <w:t xml:space="preserve"> (b) J</w:t>
      </w:r>
      <w:r w:rsidRPr="004359C2">
        <w:rPr>
          <w:rFonts w:ascii="Arial" w:hAnsi="Arial" w:cs="Arial"/>
          <w:i w:val="0"/>
          <w:iCs w:val="0"/>
          <w:color w:val="auto"/>
          <w:vertAlign w:val="subscript"/>
        </w:rPr>
        <w:t>1</w:t>
      </w:r>
      <w:r w:rsidRPr="004359C2">
        <w:rPr>
          <w:rFonts w:ascii="Arial" w:hAnsi="Arial" w:cs="Arial"/>
          <w:i w:val="0"/>
          <w:iCs w:val="0"/>
          <w:color w:val="auto"/>
        </w:rPr>
        <w:t>P</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1</w:t>
      </w:r>
      <w:r w:rsidRPr="004359C2">
        <w:rPr>
          <w:rFonts w:ascii="Arial" w:hAnsi="Arial" w:cs="Arial"/>
          <w:i w:val="0"/>
          <w:iCs w:val="0"/>
          <w:color w:val="auto"/>
        </w:rPr>
        <w:t>P</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1</w:t>
      </w:r>
      <w:r w:rsidRPr="004359C2">
        <w:rPr>
          <w:rFonts w:ascii="Arial" w:hAnsi="Arial" w:cs="Arial"/>
          <w:i w:val="0"/>
          <w:iCs w:val="0"/>
          <w:color w:val="auto"/>
        </w:rPr>
        <w:t>P</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1</w:t>
      </w:r>
      <w:r w:rsidRPr="004359C2">
        <w:rPr>
          <w:rFonts w:ascii="Arial" w:hAnsi="Arial" w:cs="Arial"/>
          <w:i w:val="0"/>
          <w:iCs w:val="0"/>
          <w:color w:val="auto"/>
        </w:rPr>
        <w:t>P</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1</w:t>
      </w:r>
      <w:r w:rsidRPr="004359C2">
        <w:rPr>
          <w:rFonts w:ascii="Arial" w:hAnsi="Arial" w:cs="Arial"/>
          <w:i w:val="0"/>
          <w:iCs w:val="0"/>
          <w:color w:val="auto"/>
        </w:rPr>
        <w:t xml:space="preserve"> (c) J</w:t>
      </w:r>
      <w:r w:rsidRPr="004359C2">
        <w:rPr>
          <w:rFonts w:ascii="Arial" w:hAnsi="Arial" w:cs="Arial"/>
          <w:i w:val="0"/>
          <w:iCs w:val="0"/>
          <w:color w:val="auto"/>
          <w:vertAlign w:val="subscript"/>
        </w:rPr>
        <w:t>2</w:t>
      </w:r>
      <w:r w:rsidRPr="004359C2">
        <w:rPr>
          <w:rFonts w:ascii="Arial" w:hAnsi="Arial" w:cs="Arial"/>
          <w:i w:val="0"/>
          <w:iCs w:val="0"/>
          <w:color w:val="auto"/>
        </w:rPr>
        <w:t>P</w:t>
      </w:r>
      <w:r w:rsidRPr="004359C2">
        <w:rPr>
          <w:rFonts w:ascii="Arial" w:hAnsi="Arial" w:cs="Arial"/>
          <w:i w:val="0"/>
          <w:iCs w:val="0"/>
          <w:color w:val="auto"/>
          <w:vertAlign w:val="subscript"/>
        </w:rPr>
        <w:t>2</w:t>
      </w:r>
      <w:r w:rsidRPr="004359C2">
        <w:rPr>
          <w:rFonts w:ascii="Arial" w:hAnsi="Arial" w:cs="Arial"/>
          <w:i w:val="0"/>
          <w:iCs w:val="0"/>
          <w:color w:val="auto"/>
        </w:rPr>
        <w:t>J</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2</w:t>
      </w:r>
      <w:r w:rsidRPr="004359C2">
        <w:rPr>
          <w:rFonts w:ascii="Arial" w:hAnsi="Arial" w:cs="Arial"/>
          <w:i w:val="0"/>
          <w:iCs w:val="0"/>
          <w:color w:val="auto"/>
        </w:rPr>
        <w:t>P</w:t>
      </w:r>
      <w:r w:rsidRPr="004359C2">
        <w:rPr>
          <w:rFonts w:ascii="Arial" w:hAnsi="Arial" w:cs="Arial"/>
          <w:i w:val="0"/>
          <w:iCs w:val="0"/>
          <w:color w:val="auto"/>
          <w:vertAlign w:val="subscript"/>
        </w:rPr>
        <w:t>2</w:t>
      </w:r>
      <w:r w:rsidRPr="004359C2">
        <w:rPr>
          <w:rFonts w:ascii="Arial" w:hAnsi="Arial" w:cs="Arial"/>
          <w:i w:val="0"/>
          <w:iCs w:val="0"/>
          <w:color w:val="auto"/>
        </w:rPr>
        <w:t xml:space="preserve"> (d) P</w:t>
      </w:r>
      <w:r w:rsidRPr="004359C2">
        <w:rPr>
          <w:rFonts w:ascii="Arial" w:hAnsi="Arial" w:cs="Arial"/>
          <w:i w:val="0"/>
          <w:iCs w:val="0"/>
          <w:color w:val="auto"/>
          <w:vertAlign w:val="subscript"/>
        </w:rPr>
        <w:t>2</w:t>
      </w:r>
      <w:r w:rsidRPr="004359C2">
        <w:rPr>
          <w:rFonts w:ascii="Arial" w:hAnsi="Arial" w:cs="Arial"/>
          <w:i w:val="0"/>
          <w:iCs w:val="0"/>
          <w:color w:val="auto"/>
        </w:rPr>
        <w:t>J</w:t>
      </w:r>
      <w:r w:rsidRPr="004359C2">
        <w:rPr>
          <w:rFonts w:ascii="Arial" w:hAnsi="Arial" w:cs="Arial"/>
          <w:i w:val="0"/>
          <w:iCs w:val="0"/>
          <w:color w:val="auto"/>
          <w:vertAlign w:val="subscript"/>
        </w:rPr>
        <w:t>5</w:t>
      </w:r>
      <w:r w:rsidRPr="004359C2">
        <w:rPr>
          <w:rFonts w:ascii="Arial" w:hAnsi="Arial" w:cs="Arial"/>
          <w:i w:val="0"/>
          <w:iCs w:val="0"/>
          <w:color w:val="auto"/>
        </w:rPr>
        <w:t>P</w:t>
      </w:r>
      <w:r w:rsidRPr="004359C2">
        <w:rPr>
          <w:rFonts w:ascii="Arial" w:hAnsi="Arial" w:cs="Arial"/>
          <w:i w:val="0"/>
          <w:iCs w:val="0"/>
          <w:color w:val="auto"/>
          <w:vertAlign w:val="subscript"/>
        </w:rPr>
        <w:t>2</w:t>
      </w:r>
      <w:r w:rsidRPr="004359C2">
        <w:rPr>
          <w:rFonts w:ascii="Arial" w:hAnsi="Arial" w:cs="Arial"/>
          <w:i w:val="0"/>
          <w:iCs w:val="0"/>
          <w:color w:val="auto"/>
        </w:rPr>
        <w:t xml:space="preserve"> (e) P</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1</w:t>
      </w:r>
      <w:r w:rsidRPr="004359C2">
        <w:rPr>
          <w:rFonts w:ascii="Arial" w:hAnsi="Arial" w:cs="Arial"/>
          <w:i w:val="0"/>
          <w:iCs w:val="0"/>
          <w:color w:val="auto"/>
        </w:rPr>
        <w:t>P</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3</w:t>
      </w:r>
      <w:r w:rsidRPr="004359C2">
        <w:rPr>
          <w:rFonts w:ascii="Arial" w:hAnsi="Arial" w:cs="Arial"/>
          <w:i w:val="0"/>
          <w:iCs w:val="0"/>
          <w:color w:val="auto"/>
        </w:rPr>
        <w:t>P</w:t>
      </w:r>
      <w:r w:rsidRPr="004359C2">
        <w:rPr>
          <w:rFonts w:ascii="Arial" w:hAnsi="Arial" w:cs="Arial"/>
          <w:i w:val="0"/>
          <w:iCs w:val="0"/>
          <w:color w:val="auto"/>
          <w:vertAlign w:val="subscript"/>
        </w:rPr>
        <w:t>1</w:t>
      </w:r>
      <w:r w:rsidRPr="004359C2">
        <w:rPr>
          <w:rFonts w:ascii="Arial" w:hAnsi="Arial" w:cs="Arial"/>
          <w:i w:val="0"/>
          <w:iCs w:val="0"/>
          <w:color w:val="auto"/>
        </w:rPr>
        <w:t>J</w:t>
      </w:r>
      <w:r w:rsidRPr="004359C2">
        <w:rPr>
          <w:rFonts w:ascii="Arial" w:hAnsi="Arial" w:cs="Arial"/>
          <w:i w:val="0"/>
          <w:iCs w:val="0"/>
          <w:color w:val="auto"/>
          <w:vertAlign w:val="subscript"/>
        </w:rPr>
        <w:t>1</w:t>
      </w:r>
      <w:r w:rsidRPr="004359C2">
        <w:rPr>
          <w:rFonts w:ascii="Arial" w:hAnsi="Arial" w:cs="Arial"/>
          <w:i w:val="0"/>
          <w:iCs w:val="0"/>
          <w:color w:val="auto"/>
        </w:rPr>
        <w:t>P</w:t>
      </w:r>
      <w:r w:rsidRPr="004359C2">
        <w:rPr>
          <w:rFonts w:ascii="Arial" w:hAnsi="Arial" w:cs="Arial"/>
          <w:i w:val="0"/>
          <w:iCs w:val="0"/>
          <w:color w:val="auto"/>
          <w:vertAlign w:val="subscript"/>
        </w:rPr>
        <w:t>1</w:t>
      </w:r>
      <w:r w:rsidRPr="004359C2">
        <w:rPr>
          <w:rFonts w:ascii="Arial" w:hAnsi="Arial" w:cs="Arial"/>
          <w:i w:val="0"/>
          <w:iCs w:val="0"/>
          <w:color w:val="auto"/>
        </w:rPr>
        <w:t xml:space="preserve"> (f) P</w:t>
      </w:r>
      <w:r w:rsidRPr="004359C2">
        <w:rPr>
          <w:rFonts w:ascii="Arial" w:hAnsi="Arial" w:cs="Arial"/>
          <w:i w:val="0"/>
          <w:iCs w:val="0"/>
          <w:color w:val="auto"/>
          <w:vertAlign w:val="subscript"/>
        </w:rPr>
        <w:t>9</w:t>
      </w:r>
      <w:bookmarkStart w:id="2" w:name="_Hlk141465614"/>
      <w:bookmarkEnd w:id="1"/>
    </w:p>
    <w:p w14:paraId="10C56FBE" w14:textId="77777777" w:rsidR="00CD1CBF" w:rsidRPr="004359C2" w:rsidRDefault="00CD1CBF" w:rsidP="000130FD">
      <w:pPr>
        <w:spacing w:line="276" w:lineRule="auto"/>
        <w:jc w:val="both"/>
        <w:rPr>
          <w:rFonts w:ascii="Arial" w:hAnsi="Arial" w:cs="Arial"/>
          <w:sz w:val="20"/>
          <w:szCs w:val="20"/>
        </w:rPr>
      </w:pPr>
      <w:bookmarkStart w:id="3" w:name="_Hlk133351786"/>
      <w:bookmarkEnd w:id="2"/>
    </w:p>
    <w:bookmarkEnd w:id="3"/>
    <w:p w14:paraId="55FE52E0" w14:textId="5CBF954A" w:rsidR="00CD1CBF" w:rsidRDefault="00CD1CBF" w:rsidP="000130FD">
      <w:pPr>
        <w:spacing w:line="276" w:lineRule="auto"/>
        <w:jc w:val="both"/>
        <w:rPr>
          <w:rFonts w:ascii="Arial" w:hAnsi="Arial" w:cs="Arial"/>
          <w:sz w:val="20"/>
          <w:szCs w:val="20"/>
        </w:rPr>
      </w:pPr>
    </w:p>
    <w:sectPr w:rsidR="00CD1CBF" w:rsidSect="00FC101C">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6A0435"/>
    <w:multiLevelType w:val="multilevel"/>
    <w:tmpl w:val="AB880B50"/>
    <w:lvl w:ilvl="0">
      <w:start w:val="1"/>
      <w:numFmt w:val="decimal"/>
      <w:lvlText w:val="%1."/>
      <w:lvlJc w:val="left"/>
      <w:pPr>
        <w:ind w:left="432" w:hanging="432"/>
      </w:pPr>
      <w:rPr>
        <w:rFonts w:hint="default"/>
      </w:rPr>
    </w:lvl>
    <w:lvl w:ilvl="1">
      <w:start w:val="1"/>
      <w:numFmt w:val="decimal"/>
      <w:suff w:val="space"/>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4C7E442E"/>
    <w:multiLevelType w:val="multilevel"/>
    <w:tmpl w:val="82EC3A18"/>
    <w:lvl w:ilvl="0">
      <w:start w:val="1"/>
      <w:numFmt w:val="decimal"/>
      <w:lvlText w:val="4.%1"/>
      <w:lvlJc w:val="left"/>
      <w:pPr>
        <w:ind w:left="340" w:hanging="340"/>
      </w:pPr>
      <w:rPr>
        <w:rFonts w:hint="default"/>
      </w:rPr>
    </w:lvl>
    <w:lvl w:ilvl="1">
      <w:start w:val="1"/>
      <w:numFmt w:val="decimal"/>
      <w:lvlText w:val="4.%1.%2"/>
      <w:lvlJc w:val="left"/>
      <w:pPr>
        <w:ind w:left="0" w:firstLine="0"/>
      </w:pPr>
      <w:rPr>
        <w:rFonts w:hint="default"/>
      </w:rPr>
    </w:lvl>
    <w:lvl w:ilvl="2">
      <w:start w:val="1"/>
      <w:numFmt w:val="decimal"/>
      <w:lvlText w:val="4.%1.%2.%3"/>
      <w:lvlJc w:val="left"/>
      <w:pPr>
        <w:ind w:left="0" w:firstLine="0"/>
      </w:pPr>
      <w:rPr>
        <w:rFonts w:hint="default"/>
      </w:rPr>
    </w:lvl>
    <w:lvl w:ilvl="3">
      <w:start w:val="1"/>
      <w:numFmt w:val="decimal"/>
      <w:lvlText w:val="(%4)"/>
      <w:lvlJc w:val="left"/>
      <w:pPr>
        <w:ind w:left="340" w:hanging="340"/>
      </w:pPr>
      <w:rPr>
        <w:rFonts w:hint="default"/>
      </w:rPr>
    </w:lvl>
    <w:lvl w:ilvl="4">
      <w:start w:val="1"/>
      <w:numFmt w:val="lowerLetter"/>
      <w:lvlText w:val="(%5)"/>
      <w:lvlJc w:val="left"/>
      <w:pPr>
        <w:ind w:left="340" w:hanging="340"/>
      </w:pPr>
      <w:rPr>
        <w:rFonts w:hint="default"/>
      </w:rPr>
    </w:lvl>
    <w:lvl w:ilvl="5">
      <w:start w:val="1"/>
      <w:numFmt w:val="lowerRoman"/>
      <w:lvlText w:val="(%6)"/>
      <w:lvlJc w:val="left"/>
      <w:pPr>
        <w:ind w:left="340" w:hanging="340"/>
      </w:pPr>
      <w:rPr>
        <w:rFonts w:hint="default"/>
      </w:rPr>
    </w:lvl>
    <w:lvl w:ilvl="6">
      <w:start w:val="1"/>
      <w:numFmt w:val="decimal"/>
      <w:lvlText w:val="%7."/>
      <w:lvlJc w:val="left"/>
      <w:pPr>
        <w:ind w:left="340" w:hanging="340"/>
      </w:pPr>
      <w:rPr>
        <w:rFonts w:hint="default"/>
      </w:rPr>
    </w:lvl>
    <w:lvl w:ilvl="7">
      <w:start w:val="1"/>
      <w:numFmt w:val="lowerLetter"/>
      <w:lvlText w:val="%8."/>
      <w:lvlJc w:val="left"/>
      <w:pPr>
        <w:ind w:left="340" w:hanging="340"/>
      </w:pPr>
      <w:rPr>
        <w:rFonts w:hint="default"/>
      </w:rPr>
    </w:lvl>
    <w:lvl w:ilvl="8">
      <w:start w:val="1"/>
      <w:numFmt w:val="lowerRoman"/>
      <w:lvlText w:val="%9."/>
      <w:lvlJc w:val="left"/>
      <w:pPr>
        <w:ind w:left="340" w:hanging="340"/>
      </w:pPr>
      <w:rPr>
        <w:rFonts w:hint="default"/>
      </w:rPr>
    </w:lvl>
  </w:abstractNum>
  <w:abstractNum w:abstractNumId="2" w15:restartNumberingAfterBreak="0">
    <w:nsid w:val="5F337AFB"/>
    <w:multiLevelType w:val="multilevel"/>
    <w:tmpl w:val="28127FA6"/>
    <w:lvl w:ilvl="0">
      <w:start w:val="1"/>
      <w:numFmt w:val="decimal"/>
      <w:lvlText w:val="%1."/>
      <w:lvlJc w:val="left"/>
      <w:pPr>
        <w:ind w:left="432" w:hanging="432"/>
      </w:pPr>
      <w:rPr>
        <w:rFonts w:hint="default"/>
      </w:rPr>
    </w:lvl>
    <w:lvl w:ilvl="1">
      <w:start w:val="1"/>
      <w:numFmt w:val="decimal"/>
      <w:suff w:val="space"/>
      <w:lvlText w:val="%1.%2."/>
      <w:lvlJc w:val="left"/>
      <w:pPr>
        <w:ind w:left="720" w:hanging="720"/>
      </w:pPr>
      <w:rPr>
        <w:rFonts w:hint="default"/>
      </w:rPr>
    </w:lvl>
    <w:lvl w:ilvl="2">
      <w:start w:val="1"/>
      <w:numFmt w:val="decimal"/>
      <w:lvlText w:val="%1.%2.%3."/>
      <w:lvlJc w:val="left"/>
      <w:pPr>
        <w:ind w:left="720" w:hanging="720"/>
      </w:pPr>
      <w:rPr>
        <w:rFonts w:hint="default"/>
        <w:b/>
        <w:bCs/>
        <w:sz w:val="24"/>
        <w:szCs w:val="24"/>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B3D"/>
    <w:rsid w:val="000130FD"/>
    <w:rsid w:val="001774FB"/>
    <w:rsid w:val="001B7B3D"/>
    <w:rsid w:val="002C40F2"/>
    <w:rsid w:val="002F044E"/>
    <w:rsid w:val="003342CF"/>
    <w:rsid w:val="003431D2"/>
    <w:rsid w:val="003E58FE"/>
    <w:rsid w:val="00410797"/>
    <w:rsid w:val="004359C2"/>
    <w:rsid w:val="004B68C8"/>
    <w:rsid w:val="004C18D6"/>
    <w:rsid w:val="00504EE2"/>
    <w:rsid w:val="00526175"/>
    <w:rsid w:val="005346C8"/>
    <w:rsid w:val="0056650E"/>
    <w:rsid w:val="00606D7C"/>
    <w:rsid w:val="006B03C3"/>
    <w:rsid w:val="00753F2A"/>
    <w:rsid w:val="00767079"/>
    <w:rsid w:val="007C3719"/>
    <w:rsid w:val="007C6054"/>
    <w:rsid w:val="007E674B"/>
    <w:rsid w:val="008515D9"/>
    <w:rsid w:val="00880515"/>
    <w:rsid w:val="008A5373"/>
    <w:rsid w:val="008B6EC8"/>
    <w:rsid w:val="00942E1A"/>
    <w:rsid w:val="00953FE9"/>
    <w:rsid w:val="009668CE"/>
    <w:rsid w:val="009A70C7"/>
    <w:rsid w:val="00A63CB7"/>
    <w:rsid w:val="00AE5A41"/>
    <w:rsid w:val="00B17655"/>
    <w:rsid w:val="00B32AAA"/>
    <w:rsid w:val="00B86F09"/>
    <w:rsid w:val="00BC6B3C"/>
    <w:rsid w:val="00C350BD"/>
    <w:rsid w:val="00C7045C"/>
    <w:rsid w:val="00CB5189"/>
    <w:rsid w:val="00CB7312"/>
    <w:rsid w:val="00CD1CBF"/>
    <w:rsid w:val="00D461C6"/>
    <w:rsid w:val="00D64C37"/>
    <w:rsid w:val="00D76132"/>
    <w:rsid w:val="00EA2AF3"/>
    <w:rsid w:val="00EC5FB8"/>
    <w:rsid w:val="00EF30C1"/>
    <w:rsid w:val="00F16A11"/>
    <w:rsid w:val="00FC101C"/>
    <w:rsid w:val="00FD11DF"/>
    <w:rsid w:val="00FD1846"/>
    <w:rsid w:val="00FF2D6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166D0"/>
  <w15:chartTrackingRefBased/>
  <w15:docId w15:val="{309EB7EC-DAA9-4E56-80E5-49843A034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0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30F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30FD"/>
    <w:pPr>
      <w:spacing w:after="200" w:line="240" w:lineRule="auto"/>
    </w:pPr>
    <w:rPr>
      <w:rFonts w:ascii="Times New Roman" w:hAnsi="Times New Roman"/>
      <w:i/>
      <w:iCs/>
      <w:color w:val="44546A" w:themeColor="text2"/>
      <w:sz w:val="18"/>
      <w:szCs w:val="18"/>
    </w:rPr>
  </w:style>
  <w:style w:type="character" w:styleId="LineNumber">
    <w:name w:val="line number"/>
    <w:basedOn w:val="DefaultParagraphFont"/>
    <w:uiPriority w:val="99"/>
    <w:semiHidden/>
    <w:unhideWhenUsed/>
    <w:rsid w:val="000130FD"/>
  </w:style>
  <w:style w:type="paragraph" w:styleId="ListParagraph">
    <w:name w:val="List Paragraph"/>
    <w:basedOn w:val="Normal"/>
    <w:uiPriority w:val="34"/>
    <w:qFormat/>
    <w:rsid w:val="00B32AAA"/>
    <w:pPr>
      <w:ind w:left="720"/>
      <w:contextualSpacing/>
    </w:pPr>
  </w:style>
  <w:style w:type="character" w:styleId="Hyperlink">
    <w:name w:val="Hyperlink"/>
    <w:basedOn w:val="DefaultParagraphFont"/>
    <w:uiPriority w:val="99"/>
    <w:semiHidden/>
    <w:unhideWhenUsed/>
    <w:rsid w:val="004359C2"/>
    <w:rPr>
      <w:color w:val="0563C1" w:themeColor="hyperlink"/>
      <w:u w:val="single"/>
    </w:rPr>
  </w:style>
  <w:style w:type="character" w:styleId="PlaceholderText">
    <w:name w:val="Placeholder Text"/>
    <w:basedOn w:val="DefaultParagraphFont"/>
    <w:uiPriority w:val="99"/>
    <w:semiHidden/>
    <w:rsid w:val="004359C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801578">
      <w:bodyDiv w:val="1"/>
      <w:marLeft w:val="0"/>
      <w:marRight w:val="0"/>
      <w:marTop w:val="0"/>
      <w:marBottom w:val="0"/>
      <w:divBdr>
        <w:top w:val="none" w:sz="0" w:space="0" w:color="auto"/>
        <w:left w:val="none" w:sz="0" w:space="0" w:color="auto"/>
        <w:bottom w:val="none" w:sz="0" w:space="0" w:color="auto"/>
        <w:right w:val="none" w:sz="0" w:space="0" w:color="auto"/>
      </w:divBdr>
    </w:div>
    <w:div w:id="1347900647">
      <w:bodyDiv w:val="1"/>
      <w:marLeft w:val="0"/>
      <w:marRight w:val="0"/>
      <w:marTop w:val="0"/>
      <w:marBottom w:val="0"/>
      <w:divBdr>
        <w:top w:val="none" w:sz="0" w:space="0" w:color="auto"/>
        <w:left w:val="none" w:sz="0" w:space="0" w:color="auto"/>
        <w:bottom w:val="none" w:sz="0" w:space="0" w:color="auto"/>
        <w:right w:val="none" w:sz="0" w:space="0" w:color="auto"/>
      </w:divBdr>
    </w:div>
    <w:div w:id="1417021146">
      <w:bodyDiv w:val="1"/>
      <w:marLeft w:val="0"/>
      <w:marRight w:val="0"/>
      <w:marTop w:val="0"/>
      <w:marBottom w:val="0"/>
      <w:divBdr>
        <w:top w:val="none" w:sz="0" w:space="0" w:color="auto"/>
        <w:left w:val="none" w:sz="0" w:space="0" w:color="auto"/>
        <w:bottom w:val="none" w:sz="0" w:space="0" w:color="auto"/>
        <w:right w:val="none" w:sz="0" w:space="0" w:color="auto"/>
      </w:divBdr>
      <w:divsChild>
        <w:div w:id="205067274">
          <w:marLeft w:val="640"/>
          <w:marRight w:val="0"/>
          <w:marTop w:val="0"/>
          <w:marBottom w:val="0"/>
          <w:divBdr>
            <w:top w:val="none" w:sz="0" w:space="0" w:color="auto"/>
            <w:left w:val="none" w:sz="0" w:space="0" w:color="auto"/>
            <w:bottom w:val="none" w:sz="0" w:space="0" w:color="auto"/>
            <w:right w:val="none" w:sz="0" w:space="0" w:color="auto"/>
          </w:divBdr>
        </w:div>
        <w:div w:id="398751895">
          <w:marLeft w:val="640"/>
          <w:marRight w:val="0"/>
          <w:marTop w:val="0"/>
          <w:marBottom w:val="0"/>
          <w:divBdr>
            <w:top w:val="none" w:sz="0" w:space="0" w:color="auto"/>
            <w:left w:val="none" w:sz="0" w:space="0" w:color="auto"/>
            <w:bottom w:val="none" w:sz="0" w:space="0" w:color="auto"/>
            <w:right w:val="none" w:sz="0" w:space="0" w:color="auto"/>
          </w:divBdr>
        </w:div>
        <w:div w:id="668600756">
          <w:marLeft w:val="640"/>
          <w:marRight w:val="0"/>
          <w:marTop w:val="0"/>
          <w:marBottom w:val="0"/>
          <w:divBdr>
            <w:top w:val="none" w:sz="0" w:space="0" w:color="auto"/>
            <w:left w:val="none" w:sz="0" w:space="0" w:color="auto"/>
            <w:bottom w:val="none" w:sz="0" w:space="0" w:color="auto"/>
            <w:right w:val="none" w:sz="0" w:space="0" w:color="auto"/>
          </w:divBdr>
        </w:div>
        <w:div w:id="672955554">
          <w:marLeft w:val="640"/>
          <w:marRight w:val="0"/>
          <w:marTop w:val="0"/>
          <w:marBottom w:val="0"/>
          <w:divBdr>
            <w:top w:val="none" w:sz="0" w:space="0" w:color="auto"/>
            <w:left w:val="none" w:sz="0" w:space="0" w:color="auto"/>
            <w:bottom w:val="none" w:sz="0" w:space="0" w:color="auto"/>
            <w:right w:val="none" w:sz="0" w:space="0" w:color="auto"/>
          </w:divBdr>
        </w:div>
        <w:div w:id="795490840">
          <w:marLeft w:val="640"/>
          <w:marRight w:val="0"/>
          <w:marTop w:val="0"/>
          <w:marBottom w:val="0"/>
          <w:divBdr>
            <w:top w:val="none" w:sz="0" w:space="0" w:color="auto"/>
            <w:left w:val="none" w:sz="0" w:space="0" w:color="auto"/>
            <w:bottom w:val="none" w:sz="0" w:space="0" w:color="auto"/>
            <w:right w:val="none" w:sz="0" w:space="0" w:color="auto"/>
          </w:divBdr>
        </w:div>
        <w:div w:id="1019047647">
          <w:marLeft w:val="640"/>
          <w:marRight w:val="0"/>
          <w:marTop w:val="0"/>
          <w:marBottom w:val="0"/>
          <w:divBdr>
            <w:top w:val="none" w:sz="0" w:space="0" w:color="auto"/>
            <w:left w:val="none" w:sz="0" w:space="0" w:color="auto"/>
            <w:bottom w:val="none" w:sz="0" w:space="0" w:color="auto"/>
            <w:right w:val="none" w:sz="0" w:space="0" w:color="auto"/>
          </w:divBdr>
        </w:div>
        <w:div w:id="1219055022">
          <w:marLeft w:val="640"/>
          <w:marRight w:val="0"/>
          <w:marTop w:val="0"/>
          <w:marBottom w:val="0"/>
          <w:divBdr>
            <w:top w:val="none" w:sz="0" w:space="0" w:color="auto"/>
            <w:left w:val="none" w:sz="0" w:space="0" w:color="auto"/>
            <w:bottom w:val="none" w:sz="0" w:space="0" w:color="auto"/>
            <w:right w:val="none" w:sz="0" w:space="0" w:color="auto"/>
          </w:divBdr>
        </w:div>
        <w:div w:id="1267079968">
          <w:marLeft w:val="640"/>
          <w:marRight w:val="0"/>
          <w:marTop w:val="0"/>
          <w:marBottom w:val="0"/>
          <w:divBdr>
            <w:top w:val="none" w:sz="0" w:space="0" w:color="auto"/>
            <w:left w:val="none" w:sz="0" w:space="0" w:color="auto"/>
            <w:bottom w:val="none" w:sz="0" w:space="0" w:color="auto"/>
            <w:right w:val="none" w:sz="0" w:space="0" w:color="auto"/>
          </w:divBdr>
        </w:div>
        <w:div w:id="1270159576">
          <w:marLeft w:val="640"/>
          <w:marRight w:val="0"/>
          <w:marTop w:val="0"/>
          <w:marBottom w:val="0"/>
          <w:divBdr>
            <w:top w:val="none" w:sz="0" w:space="0" w:color="auto"/>
            <w:left w:val="none" w:sz="0" w:space="0" w:color="auto"/>
            <w:bottom w:val="none" w:sz="0" w:space="0" w:color="auto"/>
            <w:right w:val="none" w:sz="0" w:space="0" w:color="auto"/>
          </w:divBdr>
        </w:div>
        <w:div w:id="1507092189">
          <w:marLeft w:val="640"/>
          <w:marRight w:val="0"/>
          <w:marTop w:val="0"/>
          <w:marBottom w:val="0"/>
          <w:divBdr>
            <w:top w:val="none" w:sz="0" w:space="0" w:color="auto"/>
            <w:left w:val="none" w:sz="0" w:space="0" w:color="auto"/>
            <w:bottom w:val="none" w:sz="0" w:space="0" w:color="auto"/>
            <w:right w:val="none" w:sz="0" w:space="0" w:color="auto"/>
          </w:divBdr>
        </w:div>
        <w:div w:id="19322747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habib@iut-dhaka.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E855E2-9A80-4A24-8E9A-BB8B626DA85A}">
  <we:reference id="wa104382081" version="1.55.1.0" store="en-US" storeType="OMEX"/>
  <we:alternateReferences>
    <we:reference id="WA104382081" version="1.55.1.0" store="" storeType="OMEX"/>
  </we:alternateReferences>
  <we:properties>
    <we:property name="MENDELEY_CITATIONS" value="[{&quot;citationID&quot;:&quot;MENDELEY_CITATION_b4842e9d-46a0-4df7-8f56-7659a0705b2a&quot;,&quot;properties&quot;:{&quot;noteIndex&quot;:0},&quot;isEdited&quot;:false,&quot;manualOverride&quot;:{&quot;isManuallyOverridden&quot;:false,&quot;citeprocText&quot;:&quot;[1–11]&quot;,&quot;manualOverrideText&quot;:&quot;&quot;},&quot;citationTag&quot;:&quot;MENDELEY_CITATION_v3_eyJjaXRhdGlvbklEIjoiTUVOREVMRVlfQ0lUQVRJT05fYjQ4NDJlOWQtNDZhMC00ZGY3LThmNTYtNzY1OWEwNzA1YjJhIiwicHJvcGVydGllcyI6eyJub3RlSW5kZXgiOjB9LCJpc0VkaXRlZCI6ZmFsc2UsIm1hbnVhbE92ZXJyaWRlIjp7ImlzTWFudWFsbHlPdmVycmlkZGVuIjpmYWxzZSwiY2l0ZXByb2NUZXh0IjoiWzHigJMxMV0iLCJtYW51YWxPdmVycmlkZVRleHQiOiIifSwiY2l0YXRpb25JdGVtcyI6W3siaWQiOiI2YjI4OTNjYS1lODZjLTNlMGQtOTEyZi1iMGVlMzQ3NDA5NTUiLCJpdGVtRGF0YSI6eyJ0eXBlIjoiYXJ0aWNsZSIsImlkIjoiNmIyODkzY2EtZTg2Yy0zZTBkLTkxMmYtYjBlZTM0NzQwOTU1IiwidGl0bGUiOiJBIHJldmlldyBvbiBwaW5lYXBwbGUgbGVhdmVzIGZpYnJlIGFuZCBpdHMgY29tcG9zaXRlcyIsImdyb3VwSWQiOiJlYmJkODJlMS1hZGZiLTNhZmItOTVmNi03YzY5NjY1YTM2MDkiLCJhdXRob3IiOlt7ImZhbWlseSI6IkFzaW0iLCJnaXZlbiI6Ik0uIiwicGFyc2UtbmFtZXMiOmZhbHNlLCJkcm9wcGluZy1wYXJ0aWNsZSI6IiIsIm5vbi1kcm9wcGluZy1wYXJ0aWNsZSI6IiJ9LHsiZmFtaWx5IjoiQWJkYW4iLCJnaXZlbiI6IktoYWxpbmEiLCJwYXJzZS1uYW1lcyI6ZmFsc2UsImRyb3BwaW5nLXBhcnRpY2xlIjoiIiwibm9uLWRyb3BwaW5nLXBhcnRpY2xlIjoiIn0seyJmYW1pbHkiOiJKYXdhaWQiLCJnaXZlbiI6Ik0uIiwicGFyc2UtbmFtZXMiOmZhbHNlLCJkcm9wcGluZy1wYXJ0aWNsZSI6IiIsIm5vbi1kcm9wcGluZy1wYXJ0aWNsZSI6IiJ9LHsiZmFtaWx5IjoiTmFzaXIiLCJnaXZlbiI6Ik0uIiwicGFyc2UtbmFtZXMiOmZhbHNlLCJkcm9wcGluZy1wYXJ0aWNsZSI6IiIsIm5vbi1kcm9wcGluZy1wYXJ0aWNsZSI6IiJ9LHsiZmFtaWx5IjoiRGFzaHRpemFkZWgiLCJnaXZlbiI6IlphaHJhIiwicGFyc2UtbmFtZXMiOmZhbHNlLCJkcm9wcGluZy1wYXJ0aWNsZSI6IiIsIm5vbi1kcm9wcGluZy1wYXJ0aWNsZSI6IiJ9LHsiZmFtaWx5IjoiSXNoYWsiLCJnaXZlbiI6Ik0uIFIuIiwicGFyc2UtbmFtZXMiOmZhbHNlLCJkcm9wcGluZy1wYXJ0aWNsZSI6IiIsIm5vbi1kcm9wcGluZy1wYXJ0aWNsZSI6IiJ9LHsiZmFtaWx5IjoiSG9xdWUiLCJnaXZlbiI6Ik0uIEVuYW11bCIsInBhcnNlLW5hbWVzIjpmYWxzZSwiZHJvcHBpbmctcGFydGljbGUiOiIiLCJub24tZHJvcHBpbmctcGFydGljbGUiOiIifSx7ImZhbWlseSI6IkRlbmciLCJnaXZlbiI6Ill1bGluIiwicGFyc2UtbmFtZXMiOmZhbHNlLCJkcm9wcGluZy1wYXJ0aWNsZSI6IiIsIm5vbi1kcm9wcGluZy1wYXJ0aWNsZSI6IiJ9XSwiY29udGFpbmVyLXRpdGxlIjoiSW50ZXJuYXRpb25hbCBKb3VybmFsIG9mIFBvbHltZXIgU2NpZW5jZSIsIkRPSSI6IjEwLjExNTUvMjAxNS85NTA1NjciLCJJU1NOIjoiMTY4Nzk0MzAiLCJpc3N1ZWQiOnsiZGF0ZS1wYXJ0cyI6W1syMDE1XV19LCJhYnN0cmFjdCI6Ik5hdHVyYWwgZmlicmUgYmFzZWQgY29tcG9zaXRlcyBhcmUgdW5kZXIgaW50ZW5zaXZlIHN0dWR5IGR1ZSB0byB0aGVpciBlY29mcmllbmRseSBuYXR1cmUgYW5kIHBlY3VsaWFyIHByb3BlcnRpZXMuIFRoZSBhZHZhbnRhZ2Ugb2YgbmF0dXJhbCBmaWJyZXMgaXMgdGhlaXIgY29udGludW91cyBzdXBwbHksIGVhc3kgYW5kIHNhZmUgaGFuZGxpbmcsIGFuZCBiaW9kZWdyYWRhYmxlIG5hdHVyZS4gQWx0aG91Z2ggbmF0dXJhbCBmaWJyZXMgZXhoaWJpdCBhZG1pcmFibGUgcGh5c2ljYWwgYW5kIG1lY2hhbmljYWwgcHJvcGVydGllcywgaXQgdmFyaWVzIHdpdGggdGhlIHBsYW50IHNvdXJjZSwgc3BlY2llcywgZ2VvZ3JhcGh5LCBhbmQgc28gZm9ydGguIFBpbmVhcHBsZSBsZWF2ZSBmaWJyZSAoUEFMRikgaXMgb25lIG9mIHRoZSBhYnVuZGFudGx5IGF2YWlsYWJsZSB3YXN0ZXMgbWF0ZXJpYWxzIG9mIE1hbGF5c2lhIGFuZCBoYXMgbm90IGJlZW4gc3R1ZGllZCB5ZXQgYXMgaXQgaXMgcmVxdWlyZWQuIEEgZGV0YWlsZWQgc3R1ZHkgb2YgY2hlbWljYWwsIHBoeXNpY2FsLCBhbmQgbWVjaGFuaWNhbCBwcm9wZXJ0aWVzIHdpbGwgYnJpbmcgb3V0IGxvZ2ljYWwgYW5kIHJlYXNvbmFibGUgdXRpbGl6YXRpb24gb2YgUEFMRiBmb3IgdmFyaW91cyBhcHBsaWNhdGlvbnMuIEZyb20gdGhlIHNvY2lvZWNvbm9taWMgcHJvc3BlY3RpdmUsIFBBTEYgY2FuIGJlIGEgbmV3IHNvdXJjZSBvZiByYXcgbWF0ZXJpYWwgdG8gdGhlIGluZHVzdHJpZXMgYW5kIGNhbiBiZSBwb3RlbnRpYWwgcmVwbGFjZW1lbnQgb2YgdGhlIGV4cGVuc2l2ZSBhbmQgbm9ucmVuZXdhYmxlIHN5bnRoZXRpYyBmaWJyZS4gSG93ZXZlciwgZmV3IHN0dWRpZXMgb24gUEFMRiBoYXZlIGJlZW4gZG9uZSBkZXNjcmliaW5nIHRoZSBpbnRlcmZhY2lhbCBhZGhlc2lvbiBiZXR3ZWVuIGZpYnJlcyBhbmQgcmVpbmZvcmNlbWVudCBjb21wYXRpYmlsaXR5IG9mIGZpYnJlIGJ1dCBhIGRldGFpbGVkIHN0dWR5IG9uIFBBTEYgcHJvcGVydGllcyBpcyBub3QgYXZhaWxhYmxlLiBJbiB0aGlzIHJldmlldywgYXV0aG9yIGNvdmVyZWQgdGhlIGJhc2ljIGluZm9ybWF0aW9uIG9mIFBBTEYgYW5kIGNvbXBhcmVkIHRoZSBjaGVtaWNhbCwgcGh5c2ljYWwsIGFuZCBtZWNoYW5pY2FsIHByb3BlcnRpZXMgd2l0aCBvdGhlciBuYXR1cmFsIGZpYnJlcy4gRnVydGhlcm1vcmUsIGl0IHN1bW1hcml6ZXMgdGhlIHJlY2VudCB3b3JrIHJlcG9ydGVkIG9uIHBoeXNpY2FsLCBtZWNoYW5pY2FsLCBhbmQgdGhlcm1hbCBwcm9wZXJ0aWVzIG9mIFBBTEYgcmVpbmZvcmNlZCBwb2x5bWVyIGNvbXBvc2l0ZXMgd2l0aCBpdHMgcG90ZW50aWFsIGFwcGxpY2F0aW9ucy4iLCJwdWJsaXNoZXIiOiJIaW5kYXdpIExpbWl0ZWQiLCJ2b2x1bWUiOiIyMDE1IiwiY29udGFpbmVyLXRpdGxlLXNob3J0IjoiSW50IEogUG9seW0gU2NpIn0sImlzVGVtcG9yYXJ5IjpmYWxzZX0seyJpZCI6ImEwNWZjNWU3LTI1ZWMtM2VhOC04NzgxLWUyNDU2M2UzZWJlZCIsIml0ZW1EYXRhIjp7InR5cGUiOiJhcnRpY2xlLWpvdXJuYWwiLCJpZCI6ImEwNWZjNWU3LTI1ZWMtM2VhOC04NzgxLWUyNDU2M2UzZWJlZCIsInRpdGxlIjoiUmVjZW50IGFkdmFuY2VtZW50cyBvZiBwbGFudC1iYXNlZCBuYXR1cmFsIGZpYmVy4oCTcmVpbmZvcmNlZCBjb21wb3NpdGVzIGFuZCB0aGVpciBhcHBsaWNhdGlvbnMiLCJncm91cElkIjoiZWJiZDgyZTEtYWRmYi0zYWZiLTk1ZjYtN2M2OTY2NWEzNjA5IiwiYXV0aG9yIjpbeyJmYW1pbHkiOiJMaSIsImdpdmVuIjoiTWkiLCJwYXJzZS1uYW1lcyI6ZmFsc2UsImRyb3BwaW5nLXBhcnRpY2xlIjoiIiwibm9uLWRyb3BwaW5nLXBhcnRpY2xlIjoiIn0seyJmYW1pbHkiOiJQdSIsImdpdmVuIjoiWXVucWlhbyIsInBhcnNlLW5hbWVzIjpmYWxzZSwiZHJvcHBpbmctcGFydGljbGUiOiIiLCJub24tZHJvcHBpbmctcGFydGljbGUiOiIifSx7ImZhbWlseSI6IlRob21hcyIsImdpdmVuIjoiVmFsZXJpZSBNLiIsInBhcnNlLW5hbWVzIjpmYWxzZSwiZHJvcHBpbmctcGFydGljbGUiOiIiLCJub24tZHJvcHBpbmctcGFydGljbGUiOiIifSx7ImZhbWlseSI6IllvbyIsImdpdmVuIjoiQ2hhbmcgR2V1biIsInBhcnNlLW5hbWVzIjpmYWxzZSwiZHJvcHBpbmctcGFydGljbGUiOiIiLCJub24tZHJvcHBpbmctcGFydGljbGUiOiIifSx7ImZhbWlseSI6Ik96Y2FuIiwiZ2l2ZW4iOiJTb3lkYW4iLCJwYXJzZS1uYW1lcyI6ZmFsc2UsImRyb3BwaW5nLXBhcnRpY2xlIjoiIiwibm9uLWRyb3BwaW5nLXBhcnRpY2xlIjoiIn0seyJmYW1pbHkiOiJEZW5nIiwiZ2l2ZW4iOiJZdWxpbiIsInBhcnNlLW5hbWVzIjpmYWxzZSwiZHJvcHBpbmctcGFydGljbGUiOiIiLCJub24tZHJvcHBpbmctcGFydGljbGUiOiIifSx7ImZhbWlseSI6Ik5lbHNvbiIsImdpdmVuIjoiS2ltIiwicGFyc2UtbmFtZXMiOmZhbHNlLCJkcm9wcGluZy1wYXJ0aWNsZSI6IiIsIm5vbi1kcm9wcGluZy1wYXJ0aWNsZSI6IiJ9LHsiZmFtaWx5IjoiUmFnYXVza2FzIiwiZ2l2ZW4iOiJBcnRodXIgSi4iLCJwYXJzZS1uYW1lcyI6ZmFsc2UsImRyb3BwaW5nLXBhcnRpY2xlIjoiIiwibm9uLWRyb3BwaW5nLXBhcnRpY2xlIjoiIn1dLCJjb250YWluZXItdGl0bGUiOiJDb21wb3NpdGVzIFBhcnQgQjogRW5naW5lZXJpbmciLCJET0kiOiIxMC4xMDE2L2ouY29tcG9zaXRlc2IuMjAyMC4xMDgyNTQiLCJJU1NOIjoiMTM1OTgzNjgiLCJpc3N1ZWQiOnsiZGF0ZS1wYXJ0cyI6W1syMDIwLDExXV19LCJwYWdlIjoiMTA4MjU0Iiwidm9sdW1lIjoiMjAwIiwiY29udGFpbmVyLXRpdGxlLXNob3J0IjoiQ29tcG9zIEIgRW5nIn0sImlzVGVtcG9yYXJ5IjpmYWxzZX0seyJpZCI6IjBhMTgyMjM1LTlkMzYtM2IxZi05ODE1LTNhNDg0ODIwNmVjZCIsIml0ZW1EYXRhIjp7InR5cGUiOiJhcnRpY2xlLWpvdXJuYWwiLCJpZCI6IjBhMTgyMjM1LTlkMzYtM2IxZi05ODE1LTNhNDg0ODIwNmVjZCIsInRpdGxlIjoiTm92ZWwgYmlvZGVncmFkYWJsZSBwb2x5bWVyIGZpbG1zIGJhc2VkIG9uIHBvbHkoMy1oeWRyb3h5YnV0eXJhdGUtY28tMy1oeWRyb3h5dmFsZXJhdGUpIGFuZCBDZWliYSBwZW50YW5kcmEgbmF0dXJhbCBmaWJlcnMgZm9yIHBhY2thZ2luZyBhcHBsaWNhdGlvbnMiLCJncm91cElkIjoiZWJiZDgyZTEtYWRmYi0zYWZiLTk1ZjYtN2M2OTY2NWEzNjA5IiwiYXV0aG9yIjpbeyJmYW1pbHkiOiJWYXJnaGVzZSIsImdpdmVuIjoiU2FuZGh5YSBBbGljZSIsInBhcnNlLW5hbWVzIjpmYWxzZSwiZHJvcHBpbmctcGFydGljbGUiOiIiLCJub24tZHJvcHBpbmctcGFydGljbGUiOiIifSx7ImZhbWlseSI6IlB1bGlra2FscGFyYW1iaWwiLCJnaXZlbiI6IkhhcmlrcmlzaG5hbiIsInBhcnNlLW5hbWVzIjpmYWxzZSwiZHJvcHBpbmctcGFydGljbGUiOiIiLCJub24tZHJvcHBpbmctcGFydGljbGUiOiIifSx7ImZhbWlseSI6IlJhbmdhcHBhIiwiZ2l2ZW4iOiJTYW5qYXkgTWF2aW5rZXJlIiwicGFyc2UtbmFtZXMiOmZhbHNlLCJkcm9wcGluZy1wYXJ0aWNsZSI6IiIsIm5vbi1kcm9wcGluZy1wYXJ0aWNsZSI6IiJ9LHsiZmFtaWx5IjoiU2llbmdjaGluIiwiZ2l2ZW4iOiJTdWNoYXJ0IiwicGFyc2UtbmFtZXMiOmZhbHNlLCJkcm9wcGluZy1wYXJ0aWNsZSI6IiIsIm5vbi1kcm9wcGluZy1wYXJ0aWNsZSI6IiJ9LHsiZmFtaWx5IjoiUGFyYW1lc3dhcmFucGlsbGFpIiwiZ2l2ZW4iOiJKeW90aXNoa3VtYXIiLCJwYXJzZS1uYW1lcyI6ZmFsc2UsImRyb3BwaW5nLXBhcnRpY2xlIjoiIiwibm9uLWRyb3BwaW5nLXBhcnRpY2xlIjoiIn1dLCJjb250YWluZXItdGl0bGUiOiJGb29kIFBhY2thZ2luZyBhbmQgU2hlbGYgTGlmZSIsIkRPSSI6IjEwLjEwMTYvai5mcHNsLjIwMjAuMTAwNTM4IiwiSVNTTiI6IjIyMTQyODk0IiwiaXNzdWVkIjp7ImRhdGUtcGFydHMiOltbMjAyMCw5XV19LCJwYWdlIjoiMTAwNTM4Iiwidm9sdW1lIjoiMjUiLCJjb250YWluZXItdGl0bGUtc2hvcnQiOiJGb29kIFBhY2thZyBTaGVsZiBMaWZlIn0sImlzVGVtcG9yYXJ5IjpmYWxzZX0seyJpZCI6ImRhZmY1ZmIyLTFhMjItM2E2ZS04NTk5LTRhOGM2YjZlNWNhMSIsIml0ZW1EYXRhIjp7InR5cGUiOiJhcnRpY2xlLWpvdXJuYWwiLCJpZCI6ImRhZmY1ZmIyLTFhMjItM2E2ZS04NTk5LTRhOGM2YjZlNWNhMSIsInRpdGxlIjoiUGh5c2ljYWwgYW5kIE1lY2hhbmljYWwgQmVoYXZpb3VyIG9mIFN1Z2FyY2FuZSBCYWdhc3NlIEZpYnJlLVJlaW5mb3JjZWQgRXBveHkgQmlvLUNvbXBvc2l0ZXMiLCJncm91cElkIjoiZWJiZDgyZTEtYWRmYi0zYWZiLTk1ZjYtN2M2OTY2NWEzNjA5IiwiYXV0aG9yIjpbeyJmYW1pbHkiOiJQcmFzYWQiLCJnaXZlbiI6IkxhbHRhIiwicGFyc2UtbmFtZXMiOmZhbHNlLCJkcm9wcGluZy1wYXJ0aWNsZSI6IiIsIm5vbi1kcm9wcGluZy1wYXJ0aWNsZSI6IiJ9LHsiZmFtaWx5IjoiS3VtYXIiLCJnaXZlbiI6IlNoaXYiLCJwYXJzZS1uYW1lcyI6ZmFsc2UsImRyb3BwaW5nLXBhcnRpY2xlIjoiIiwibm9uLWRyb3BwaW5nLXBhcnRpY2xlIjoiIn0seyJmYW1pbHkiOiJQYXRlbCIsImdpdmVuIjoiUmFqIFZhcmRoYW4iLCJwYXJzZS1uYW1lcyI6ZmFsc2UsImRyb3BwaW5nLXBhcnRpY2xlIjoiIiwibm9uLWRyb3BwaW5nLXBhcnRpY2xlIjoiIn0seyJmYW1pbHkiOiJZYWRhdiIsImdpdmVuIjoiQW5zaHVsIiwicGFyc2UtbmFtZXMiOmZhbHNlLCJkcm9wcGluZy1wYXJ0aWNsZSI6IiIsIm5vbi1kcm9wcGluZy1wYXJ0aWNsZSI6IiJ9LHsiZmFtaWx5IjoiS3VtYXIiLCJnaXZlbiI6IlZpcmVuZHJhIiwicGFyc2UtbmFtZXMiOmZhbHNlLCJkcm9wcGluZy1wYXJ0aWNsZSI6IiIsIm5vbi1kcm9wcGluZy1wYXJ0aWNsZSI6IiJ9LHsiZmFtaWx5IjoiV2luY3playIsImdpdmVuIjoiSmVyenkiLCJwYXJzZS1uYW1lcyI6ZmFsc2UsImRyb3BwaW5nLXBhcnRpY2xlIjoiIiwibm9uLWRyb3BwaW5nLXBhcnRpY2xlIjoiIn1dLCJjb250YWluZXItdGl0bGUiOiJNYXRlcmlhbHMiLCJET0kiOiIxMC4zMzkwL21hMTMyMzUzODciLCJJU1NOIjoiMTk5Ni0xOTQ0IiwiaXNzdWVkIjp7ImRhdGUtcGFydHMiOltbMjAyMCwxMSwyN11dfSwicGFnZSI6IjUzODciLCJhYnN0cmFjdCI6IjxwPkluIHRoaXMgc3R1ZHksIGV4cGVyaW1lbnRzIGFyZSBwZXJmb3JtZWQgdG8gc3R1ZHkgdGhlIHBoeXNpY2FsIGFuZCBtZWNoYW5pY2FsIGJlaGF2aW91ciBvZiBjaGVtaWNhbGx5LXRyZWF0ZWQgc3VnYXJjYW5lIGJhZ2Fzc2UgZmlicmUtcmVpbmZvcmNlZCBlcG94eSBjb21wb3NpdGUuIFRoZSBlZmZlY3Qgb2YgYWxrYWxpIHRyZWF0bWVudCwgZmlicmUgdmFyaWV0aWVzLCBhbmQgZmlicmUgbGVuZ3RocyBvbiBwaHlzaWNhbCBhbmQgbWVjaGFuaWNhbCBwcm9wZXJ0aWVzIG9mIHRoZSBjb21wb3NpdGVzIGlzIHN0dWRpZWQuIFRvIHN0dWR5IHRoZSBtb3JwaG9sb2d5IG9mIHRoZSBmcmFjdHVyZWQgY29tcG9zaXRlcywgc2Nhbm5pbmcgZWxlY3Ryb24gbWljcm9zY29weSBpcyBwZXJmb3JtZWQgb3ZlciBmcmFjdHVyZWQgY29tcG9zaXRlIHN1cmZhY2VzLiBUaGUgc3R1ZHkgZm91bmQgdGhhdCB0aGUgdmFyaWV0eSBhbmQgbGVuZ3RocyBvZiBmaWJyZXMgc2lnbmlmaWNhbnRseSBpbmZsdWVuY2UgdGhlIHBoeXNpY2FsIGFuZCBtZWNoYW5pY2FsIHByb3BlcnRpZXMgb2YgdGhlIHN1Z2FyY2FuZSBiYWdhc3NlLXJlaW5mb3JjZWQgY29tcG9zaXRlcy4gRnJvbSB0aGUgd2VhciBzdHVkeSwgaXQgaXMgZm91bmQgdGhhdCB0aGUgY29tcG9zaXRlIGZhYnJpY2F0ZWQgZnJvbSBzbWFsbGVyIGZpYnJlIGxlbmd0aHMgc2hvdyBsb3cgd2Vhci4gVGhlIGNoZW1pY2FsbHktdHJlYXRlZCBiYWdhc3NlLXJlaW5mb3JjZWQgY29tcG9zaXRlcyBmYWJyaWNhdGVkIGluIHRoaXMgc3R1ZHkgc2hvdyBnb29kIHBoeXNpY2FsIGFuZCBtZWNoYW5pY2FsIHByb3BlcnRpZXMgYW5kIGFyZSwgdGhlcmVmb3JlLCBwcm9wb3NlZCBmb3IgdXNlIGluIGFwcGxpY2F0aW9ucyBpbiBwbGFjZSBvZiBjb252ZW50aW9uYWwgbmF0dXJhbCBmaWJyZXMuPC9wPiIsImlzc3VlIjoiMjMiLCJ2b2x1bWUiOiIxMyIsImNvbnRhaW5lci10aXRsZS1zaG9ydCI6IiJ9LCJpc1RlbXBvcmFyeSI6ZmFsc2V9LHsiaWQiOiI4ZjU1MGFmNi05ZjJjLTM4NDUtYjMyOS04NDdjY2U0MDM1NDYiLCJpdGVtRGF0YSI6eyJ0eXBlIjoiYXJ0aWNsZS1qb3VybmFsIiwiaWQiOiI4ZjU1MGFmNi05ZjJjLTM4NDUtYjMyOS04NDdjY2U0MDM1NDYiLCJ0aXRsZSI6Ik1lY2hhbmljYWwgUHJvcGVydGllcyBvZiBOYXR1cmFsLUZpYmVyLVJlaW5mb3JjZWQgQmlvYmFzZWQgRXBveHkgUmVzaW5zIE1hbnVmYWN0dXJlZCBieSBSZXNpbiBJbmZ1c2lvbiBQcm9jZXNzIiwiZ3JvdXBJZCI6ImViYmQ4MmUxLWFkZmItM2FmYi05NWY2LTdjNjk2NjVhMzYwOSIsImF1dGhvciI6W3siZmFtaWx5IjoiVG9ycmVzLUFyZWxsYW5vIiwiZ2l2ZW4iOiJNYXVyaWNpbyIsInBhcnNlLW5hbWVzIjpmYWxzZSwiZHJvcHBpbmctcGFydGljbGUiOiIiLCJub24tZHJvcHBpbmctcGFydGljbGUiOiIifSx7ImZhbWlseSI6IlJlbnRlcmlhLVJvZHLDrWd1ZXoiLCJnaXZlbiI6IlZpY3RvcmlhIiwicGFyc2UtbmFtZXMiOmZhbHNlLCJkcm9wcGluZy1wYXJ0aWNsZSI6IiIsIm5vbi1kcm9wcGluZy1wYXJ0aWNsZSI6IiJ9LHsiZmFtaWx5IjoiRnJhbmNvLVVycXVpemEiLCJnaXZlbiI6IkVkZ2FyIiwicGFyc2UtbmFtZXMiOmZhbHNlLCJkcm9wcGluZy1wYXJ0aWNsZSI6IiIsIm5vbi1kcm9wcGluZy1wYXJ0aWNsZSI6IiJ9XSwiY29udGFpbmVyLXRpdGxlIjoiUG9seW1lcnMiLCJET0kiOiIxMC4zMzkwL3BvbHltMTIxMjI4NDEiLCJJU1NOIjoiMjA3My00MzYwIiwiaXNzdWVkIjp7ImRhdGUtcGFydHMiOltbMjAyMCwxMSwyOV1dfSwicGFnZSI6IjI4NDEiLCJhYnN0cmFjdCI6IjxwPlRoaXMgd29yayBkZWFscyB3aXRoIHRoZSBtYW51ZmFjdHVyZSBhbmQgbWVjaGFuaWNhbCBjaGFyYWN0ZXJpemF0aW9uIG9mIG5hdHVyYWwtZmliZXItcmVpbmZvcmNlZCBiaW9iYXNlZCBlcG94eSByZXNpbnMuIEJpb2xhbWluYXRlcyBhcmUgYXR0cmFjdGl2ZSB0byB2YXJpb3VzIGluZHVzdHJpZXMgYmVjYXVzZSB0aGV5IGFyZSBsb3ctZGVuc2l0eSwgYmlvZGVncmFkYWJsZSwgYW5kIGxpZ2h0d2VpZ2h0IG1hdGVyaWFscy4gTmF0dXJhbCBmaWJlcnMgc3VjaCBhcyBJeHRsZSwgSGVuZXF1ZW4sIGFuZCBKdXRlIHdlcmUgdXNlZCBhcyByZWluZm9yY2luZyBmYWJyaWNzIGZvciB0d28gYmlvYmFzZWQgZXBveHkgcmVzaW5zIGZyb20gU2ljb21pbsKuLiBUaGUgbWFudWZhY3R1cmUgb2YgdGhlIGJpb2xhbWluYXRlcyB3YXMgY2FycmllZCBvdXQgdGhyb3VnaCB0aGUgdmFjdXVtLWFzc2lzdGVkIHJlc2luIGluZnVzaW9uIHByb2Nlc3MuIFRoZSBtZWNoYW5pY2FsIGNoYXJhY3Rlcml6YXRpb24gcmV2ZWFsZWQgdGhlIEp1dGUgYmlvbGFtaW5hdGVzIHByZXNlbnQgdGhlIGhpZ2hlc3Qgc3RpZmZuZXNzIGFuZCBzdHJlbmd0aCwgd2hlcmVhcyB0aGUgSGVuZXF1ZW4gYmlvbGFtaW5hdGVzIHNob3cgaGlnaCBzdHJhaW4gdmFsdWVzLiBUaGUgcmlnaWQgYW5kIHNlbWlyaWdpZCBiaW9sYW1pbmF0ZXMgb2J0YWluZWQgaW4gdGhpcyB3b3JrIGNvdWxkIGRyaXZlIG5ldyBhcHBsaWNhdGlvbnMgdGFyZ2V0aW5nIGluZHVzdHJpZXMgdGhhdCByZXF1aXJlIGxpZ2h0d2VpZ2h0IGFuZCBsb3ctY29zdCBzdXN0YWluYWJsZSBjb21wb3NpdGVzLjwvcD4iLCJpc3N1ZSI6IjEyIiwidm9sdW1lIjoiMTIiLCJjb250YWluZXItdGl0bGUtc2hvcnQiOiJQb2x5bWVycyAoQmFzZWwpIn0sImlzVGVtcG9yYXJ5IjpmYWxzZX0seyJpZCI6ImRjYjBjYmM2LWFiMjgtM2RjZi04NjBjLThkNmJhOTNmYjQ3MSIsIml0ZW1EYXRhIjp7InR5cGUiOiJjaGFwdGVyIiwiaWQiOiJkY2IwY2JjNi1hYjI4LTNkY2YtODYwYy04ZDZiYTkzZmI0NzEiLCJ0aXRsZSI6IlRoZSBlZmZlY3Qgb2YgZGlmZmVyZW50IGZpYmVyIGxvYWRpbmcgb24gZmxleHVyYWwgYW5kIHRoZXJtYWwgcHJvcGVydGllcyBvZiBiYW5hbmEvcGluZWFwcGxlIGxlYWYgKFBBTEYpL2dsYXNzIGh5YnJpZCBjb21wb3NpdGUiLCJncm91cElkIjoiZWJiZDgyZTEtYWRmYi0zYWZiLTk1ZjYtN2M2OTY2NWEzNjA5IiwiYXV0aG9yIjpbeyJmYW1pbHkiOiJaaW4iLCJnaXZlbiI6Ik1vaGQgSGFuYWZlZSIsInBhcnNlLW5hbWVzIjpmYWxzZSwiZHJvcHBpbmctcGFydGljbGUiOiIiLCJub24tZHJvcHBpbmctcGFydGljbGUiOiIifSx7ImZhbWlseSI6IkFiZGFuIiwiZ2l2ZW4iOiJLaGFsaW5hIiwicGFyc2UtbmFtZXMiOmZhbHNlLCJkcm9wcGluZy1wYXJ0aWNsZSI6IiIsIm5vbi1kcm9wcGluZy1wYXJ0aWNsZSI6IiJ9LHsiZmFtaWx5IjoiTm9yaXphbiIsImdpdmVuIjoiTW9oZCBOdXJhenppIiwicGFyc2UtbmFtZXMiOmZhbHNlLCJkcm9wcGluZy1wYXJ0aWNsZSI6IiIsIm5vbi1kcm9wcGluZy1wYXJ0aWNsZSI6IiJ9XSwiY29udGFpbmVyLXRpdGxlIjoiU3RydWN0dXJhbCBIZWFsdGggTW9uaXRvcmluZyBvZiBCaW9jb21wb3NpdGVzLCBGaWJyZS1SZWluZm9yY2VkIENvbXBvc2l0ZXMgYW5kIEh5YnJpZCBDb21wb3NpdGVzIiwiRE9JIjoiMTAuMTAxNi9COTc4LTAtMDgtMTAyMjkxLTcuMDAwMDEtMCIsIklTQk4iOiI5NzgwMDgxMDIyOTE3IiwiaXNzdWVkIjp7ImRhdGUtcGFydHMiOltbMjAxOCwxLDFdXX0sInBhZ2UiOiIxLTE3IiwiYWJzdHJhY3QiOiJNYW51ZmFjdHVyaW5nIG9mIGhpZ2gtcGVyZm9ybWFuY2UgbWF0ZXJpYWxzIGZyb20gcmVuZXdhYmxlIHJlc291cmNlcyBoYXMgYmVlbiB0aGUgYWltIGZvciB2YXJpb3VzIHJlc2VhcmNoZXJzIGZyb20gYWNyb3NzIHRoZSB3b3JsZC4gV2hpbHN0IG5hdHVyYWwgZmliZXJzIGhhdmUgZ29vZCBwcm9wZXJ0aWVzIHN1Y2ggYXMgcmVuZXdhYmxlLCBjb3N0LWVmZmVjdGl2ZSwgYW5kIGxvdyBhYnJhc2lvbiwgdGhlcmUgYXJlIHNvbWUgc2V0YmFja3MgdGhhdCByZXF1aXJlZCBoeWJyaWRpemF0aW9uIHdpdGggc3ludGhldGljIG1hdGVyaWFscy4gVGhlIG1lY2hhbmljYWwgYW5kIHRoZXJtYWwgcHJvcGVydGllcyBvZiBoeWJyaWQgYmlvY29tcG9zaXRlIG9mIGJhbmFuYS1waW5lYXBwbGUgbGVhZiAoUEFMRiktZ2xhc3Mgd292ZW4gZmliZXItcmVpbmZvcmNlZCBlcG94eSByZXNpbiB3YXMgaW52ZXN0aWdhdGVkIGluIHJlbGF0aW9uIHRvIGRpZmZlcmVudCBmaWJlciB2b2x1bWUgZnJhY3Rpb24uIFRocmVlLXBvaW50IGZsZXh1cmFsIHRlc3RzIHdlcmUgY2FycmllZCBvdXQgb24gc3BlY2ltZW5zIHdpdGggZGlmZmVyZW50IGZpYmVyIHZvbHVtZSBmcmFjdGlvbiAoMzAlLCA0MCUsIDUwJSBpbiB3ZWlnaHQpLCBpbmRpY2F0aW5nIGhpZ2hlc3Qgc3RyZW5ndGggYXQgNDAgd3QlIGZvciBib3RoIGJhbmFuYSBhbmQgUEFMRiBzYW1wbGVzLiBJbWFnZSBhbmFseXplciBhbmQgc2Nhbm5pbmcgZWxlY3Ryb24gbWljcm9zY29weSAoU0VNKSBjb25kdWN0ZWQgdG8gb2JzZXJ2ZSB0aGUgc3VyZmFjZSBtb3JwaG9sb2d5IGF0IHRoZSBmYWlsdXJlIHBvaW50IGR1ZSB0byBmbGV4dXJhbCBsb2FkaW5nIHNob3dlZCBpbmNyZWFzZSBpbiBmaWJlciBwYWNraW5nIGF0IGhpZ2hlciBmaWJlciBsb2FkaW5nLiBUaGVybWFsIGdyYXZpbWV0cmljIGFuYWx5c2lzIChUR0EpIGFuZCBkeW5hbWljIG1lY2hhbmljYWwgYW5hbHlzaXMgKERNQSkgd2VyZSBjb25kdWN0ZWQgdG8gYW5hbHl6ZSB0aGVybWFsIHN0YWJpbGl0eSBvZiBjb21wb3NpdGUgc2FtcGxlcy4gVEdBIHRlc3Qgc3VnZ2VzdGVkIHRoYXQgNDAgd3QlIG9mZmVyZWQgb3B0aW11bSBvbiBzZXQgZGVncmFkYXRpb24gdGVtcGVyYXR1cmUgZm9yIGJvdGggYmFuYW5hLWdsYXNzIGFuZCBQQUxGLWdsYXNzIGh5YnJpZCBjb21wb3NpdGUuIERNQSBhbmFseXNpcyBzaG93ZWQgYSBzaGlmdCBpbiB0aGUgVGcgZm9yIGJhbmFuYS1nbGFzcyBoeWJyaWQgY29tcG9zaXRlLCBmcm9tIDMwIHRvIDQwIHd0JSwgaW5kaWNhdGluZyBvcHRpbXVtIGNvbmRpdGlvbiB0aGF0IGNvbnRyaWJ1dGVkIHRvIG1vbGVjdWxhciBzdHJ1Y3R1cmUgc3RhYmlsaXR5IG9mIHRoZSBjb21wb3NpdGUgc2FtcGxlLiBUaGUgZWZmZWN0IG9mIGh5YnJpZGl6YXRpb24gYmV0d2VlbiBzeW50aGV0aWMgYW5kIG5hdHVyYWwgZmliZXIgb250byBmbGV4dXJhbCBwcm9wZXJ0aWVzIHdhcyBkZXRlcm1pbmVkLCBhbmQgdGhlIG9wdGltdW0gZmliZXIgdm9sdW1lIGZyYWN0aW9uIHdhcyBvYnRhaW5lZCBhdCA0MCUgZm9yIGJvdGggYmFuYW5hIGFuZCBQQUxGIGNvbXBvc2l0ZXMuIiwicHVibGlzaGVyIjoiRWxzZXZpZXIiLCJjb250YWluZXItdGl0bGUtc2hvcnQiOiIifSwiaXNUZW1wb3JhcnkiOmZhbHNlfSx7ImlkIjoiZTY3NjQ1OTYtMmUyOS0zOGQ0LWI0NjctNDVlMTFmNDIzNzJkIiwiaXRlbURhdGEiOnsidHlwZSI6ImJvb2siLCJpZCI6ImU2NzY0NTk2LTJlMjktMzhkNC1iNDY3LTQ1ZTExZjQyMzcyZCIsInRpdGxlIjoiSGFuZGJvb2sgb2YgTmF0dXJhbCBGaWJyZXMiLCJjb250YWluZXItdGl0bGUiOiJIYW5kYm9vayBvZiBOYXR1cmFsIEZpYnJlcyIsIkRPSSI6IjEwLjEwMTYvYjk3OC0wLTEyLTgxODM5OC00LjAxMDAxLXgiLCJpc3N1ZWQiOnsiZGF0ZS1wYXJ0cyI6W1syMDIwXV19LCJudW1iZXItb2YtcGFnZXMiOiJpaWkiLCJwdWJsaXNoZXIiOiJFbHNldmllciIsImNvbnRhaW5lci10aXRsZS1zaG9ydCI6IiJ9LCJpc1RlbXBvcmFyeSI6ZmFsc2V9LHsiaWQiOiJmNmQ1MzUyZi1mZDM3LTNmM2MtODNlNC1hMmM0NGQxNmZlZWMiLCJpdGVtRGF0YSI6eyJ0eXBlIjoiYXJ0aWNsZSIsImlkIjoiZjZkNTM1MmYtZmQzNy0zZjNjLTgzZTQtYTJjNDRkMTZmZWVjIiwidGl0bGUiOiJBIHJldmlldyBvZiByZWNlbnQgZGV2ZWxvcG1lbnRzIGluIG5hdHVyYWwgZmlicmUgY29tcG9zaXRlcyBhbmQgdGhlaXIgbWVjaGFuaWNhbCBwZXJmb3JtYW5jZSIsImdyb3VwSWQiOiJlYmJkODJlMS1hZGZiLTNhZmItOTVmNi03YzY5NjY1YTM2MDkiLCJhdXRob3IiOlt7ImZhbWlseSI6IlBpY2tlcmluZyIsImdpdmVuIjoiSy4gTC4iLCJwYXJzZS1uYW1lcyI6ZmFsc2UsImRyb3BwaW5nLXBhcnRpY2xlIjoiIiwibm9uLWRyb3BwaW5nLXBhcnRpY2xlIjoiIn0seyJmYW1pbHkiOiJFZmVuZHkiLCJnaXZlbiI6Ik0uIEcuQXJ1YW4iLCJwYXJzZS1uYW1lcyI6ZmFsc2UsImRyb3BwaW5nLXBhcnRpY2xlIjoiIiwibm9uLWRyb3BwaW5nLXBhcnRpY2xlIjoiIn0seyJmYW1pbHkiOiJMZSIsImdpdmVuIjoiVC4gTS4iLCJwYXJzZS1uYW1lcyI6ZmFsc2UsImRyb3BwaW5nLXBhcnRpY2xlIjoiIiwibm9uLWRyb3BwaW5nLXBhcnRpY2xlIjoiIn1dLCJjb250YWluZXItdGl0bGUiOiJDb21wb3NpdGVzIFBhcnQgQTogQXBwbGllZCBTY2llbmNlIGFuZCBNYW51ZmFjdHVyaW5nIiwiRE9JIjoiMTAuMTAxNi9qLmNvbXBvc2l0ZXNhLjIwMTUuMDguMDM4IiwiSVNTTiI6IjEzNTk4MzVYIiwiaXNzdWVkIjp7ImRhdGUtcGFydHMiOltbMjAxNiw0LDFdXX0sInBhZ2UiOiI5OC0xMTIiLCJhYnN0cmFjdCI6IlJlY2VudGx5LCB0aGVyZSBoYXMgYmVlbiBhIHJhcGlkIGdyb3d0aCBpbiByZXNlYXJjaCBhbmQgaW5ub3ZhdGlvbiBpbiB0aGUgbmF0dXJhbCBmaWJyZSBjb21wb3NpdGUgKE5GQykgYXJlYS4gSW50ZXJlc3QgaXMgd2FycmFudGVkIGR1ZSB0byB0aGUgYWR2YW50YWdlcyBvZiB0aGVzZSBtYXRlcmlhbHMgY29tcGFyZWQgdG8gb3RoZXJzLCBzdWNoIGFzIHN5bnRoZXRpYyBmaWJyZSBjb21wb3NpdGVzLCBpbmNsdWRpbmcgbG93IGVudmlyb25tZW50YWwgaW1wYWN0IGFuZCBsb3cgY29zdCBhbmQgc3VwcG9ydCB0aGVpciBwb3RlbnRpYWwgYWNyb3NzIGEgd2lkZSByYW5nZSBvZiBhcHBsaWNhdGlvbnMuIE11Y2ggZWZmb3J0IGhhcyBnb25lIGludG8gaW5jcmVhc2luZyB0aGVpciBtZWNoYW5pY2FsIHBlcmZvcm1hbmNlIHRvIGV4dGVuZCB0aGUgY2FwYWJpbGl0aWVzIGFuZCBhcHBsaWNhdGlvbnMgb2YgdGhpcyBncm91cCBvZiBtYXRlcmlhbHMuIFRoaXMgcmV2aWV3IGFpbXMgdG8gcHJvdmlkZSBhbiBvdmVydmlldyBvZiB0aGUgZmFjdG9ycyB0aGF0IGFmZmVjdCB0aGUgbWVjaGFuaWNhbCBwZXJmb3JtYW5jZSBvZiBORkNzIGFuZCBkZXRhaWxzIGFjaGlldmVtZW50cyBtYWRlIHdpdGggdGhlbS4iLCJwdWJsaXNoZXIiOiJFbHNldmllciBMdGQiLCJ2b2x1bWUiOiI4MyIsImNvbnRhaW5lci10aXRsZS1zaG9ydCI6IkNvbXBvcyBQYXJ0IEEgQXBwbCBTY2kgTWFudWYifSwiaXNUZW1wb3JhcnkiOmZhbHNlfSx7ImlkIjoiYTExOWIyNGUtZjM5Ny0zY2Q2LTkwM2YtNThmZTlmM2RkNmZhIiwiaXRlbURhdGEiOnsidHlwZSI6InJlcG9ydCIsImlkIjoiYTExOWIyNGUtZjM5Ny0zY2Q2LTkwM2YtNThmZTlmM2RkNmZhIiwidGl0bGUiOiJFeHBlcmltZW50YWwgU3R1ZHkgb24gdGhlIFdhdGVyIEFic29ycHRpb24gYW5kIFN1cmZhY2UgQ2hhcmFjdGVyaXN0aWNzIG9mIEFsa2FsaSBUcmVhdGVkIFBpbmVhcHBsZSBMZWFmIEZpYnJlIGFuZCBDb2NvbnV0IEh1c2sgRmlicmUiLCJncm91cElkIjoiZWJiZDgyZTEtYWRmYi0zYWZiLTk1ZjYtN2M2OTY2NWEzNjA5IiwiYXV0aG9yIjpbeyJmYW1pbHkiOiJNaXR0YWwiLCJnaXZlbiI6Ik1vaGl0IiwicGFyc2UtbmFtZXMiOmZhbHNlLCJkcm9wcGluZy1wYXJ0aWNsZSI6IiIsIm5vbi1kcm9wcGluZy1wYXJ0aWNsZSI6IiJ9LHsiZmFtaWx5IjoiQ2hhdWRoYXJ5IiwiZ2l2ZW4iOiJSYWppdiIsInBhcnNlLW5hbWVzIjpmYWxzZSwiZHJvcHBpbmctcGFydGljbGUiOiIiLCJub24tZHJvcHBpbmctcGFydGljbGUiOiIifV0sImNvbnRhaW5lci10aXRsZSI6IkludGVybmF0aW9uYWwgSm91cm5hbCBvZiBBcHBsaWVkIEVuZ2luZWVyaW5nIFJlc2VhcmNoIiwiVVJMIjoiaHR0cDovL3d3dy5yaXB1YmxpY2F0aW9uLmNvbSIsImlzc3VlZCI6eyJkYXRlLXBhcnRzIjpbWzIwMThdXX0sIm51bWJlci1vZi1wYWdlcyI6IjEyMjM3LTEyMjQzIiwiYWJzdHJhY3QiOiJFbnZpcm9ubWVudCBzdXN0YWluYWJpbGl0eSwgZGVwbGV0aW9uIG9mIHJhdyBtYXRlcmlhbHMsIGhpZ2ggY29uc3VtcHRpb24gb2YgZW5lcmd5IGR1cmluZyB0aGUgc3RhZ2Ugb2YgbWF0ZXJpYWwgcHJvY2Vzc2luZywgYW5kIGhpZ2ggY29zdCBvZiByYXcgJiBzZW1pLWZpbmlzaGVkIG1hdGVyaWFscyBhcmUgdGhlIG1ham9yIHByb2JsZW1zIGZhY2luZyBieSBpbmR1c3RyaWVzIGluIHByZXNlbnQgZGF5cy4gVG8gZ2V0IHJpZCBvZiBhbGwgdGhlc2UgcHJvYmxlbXMsIHNjaWVudGlzdHMgaGF2ZSBmb2N1c3NlZCB0aGVpciBhdHRlbnRpb24gdG93YXJkcyB0aGUgZW1wbG95bWVudCBvZiBhZ3JpY3VsdHVyYWwgcmVzaWR1ZSwgYW5kIHBsYW50IHdhc3RlIGZpYnJlcy4gVGhlIHNpZ25pZmljYW50IGZhY3RvciB3aGljaCBhZmZlY3RzIHRoZSBlZmZlY3RpdmUgdXRpbGl6YXRpb24gb2YgbmF0dXJhbCBmaWJyZXMgaW4gY29tcG9zaXRlIGlzIGludGVyZmFjaWFsIGFkaGVzaW9uIGJldHdlZW4gZmlicmUgYW5kIG1hdHJpeCBwb2x5bWVyLiBEdWUgdG8gdGhlIHByZXNlbmNlIG9mIGh5ZHJveHlsIGFuZCBwb2xhciBncm91cHMgaW4gdmFyaW91cyBjb25zdGl0dWVudHMgb2YgY2VsbHVsb3NpYyBmaWJyZXMsIHRoZSBtb2lzdHVyZSBzb3JwdGlvbiBpcyBxdWl0ZSBoaWdoIHdoaWNoIGxlYWRzIHRvIGRpbWVuc2lvbmFsIGluc3RhYmlsaXR5LCBwb29yIHN0cmVzcyB0cmFuc2ZlciBmcm9tIG1hdHJpeCB0byByZXNpbiwgYW5kIGZpYnJlIHB1bGwgb3V0IGF0IGxvdyBsb2FkIGNvbmRpdGlvbnMuIFRoZXJlZm9yZSwgaXQgYmVjb21lcyBuZWNlc3NhcnkgdG8gcmVkdWNlIGh5ZHJvcGhpbGljaXR5IG9mIG5hdHVyYWwgZmlicmVzIGJ5IGFwcHJvcHJpYXRlIGNoZW1pY2FsIHRyZWF0bWVudCB3aGljaCByZXN1bHRzIHRoZSBoaWdoIHN0cmVuZ3RoLCBmcmFjdHVyZSByZXNpc3RhbnQgYmlvLWNvbXBvc2l0ZSBtYXRlcmlhbC4gSW4gdGhpcyB3b3JrLCBleHBlcmltZW50YWwgaW52ZXN0aWdhdGlvbiB3YXMgZG9uZSB0byB1bmRlcnN0YW5kIHRoZSB3YXRlciB1cHRha2UgYmVoYXZpb3VyIG9mIHBpbmVhcHBsZSBsZWFmIGZpYnJlIGFuZCBjb2NvbnV0IGh1c2sgZmlicmUuIFRoZSBpbmZsdWVuY2Ugb2YgYWxrYWxpIHRyZWF0bWVudCAoTmFPSCkgb24gdGhlIHN1cmZhY2UgY2hlbWlzdHJ5IGFuZCB3YXRlciBzb3JwdGlvbiBpLmUuIHN3ZWxsaW5nIGJlaGF2aW91ciBvZiBuYXR1cmFsIGZpYnJlcyBoYXMgYmVlbiBjYXJyaWVkIG91dC4gU3VyZmFjZSBjaGFyYWN0ZXJpemF0aW9uIG9mIGZpYnJlcyAoUEFMRiBhbmQgQ09JUikgaGFzIGRvbmUgYnkgdXNpbmcgRlRJUiBhbmQgU0VNLiBUaGUgcmVzdWx0cyBpbmRpY2F0ZSB0aGF0IHRoZSBhbGthbGkgdHJlYXRlZCBmaWJyZXMgYXJlIG1vcmUgcm91Z2hlbiB3aXRoIHJlZ3VsYXJseSBwbGFjZWQgcGluIGhvbGVzIHRoYW4gdW50cmVhdGVkIGZpYnJlIGR1ZSB0byB0aGUgcmVtb3ZhbCBvZiBoZW1pY2VsbHVsb3NlLCBiaW5kZXIgbGlnbmluLCBhbmQgd2F4eSBzdWJzdGFuY2VzLiBDaGFuZ2VzIGluIHRoZSBwZWFrcyBhdCAxNzQ1LCAxNTI1LCBhbmQgMTI1MCBjbS0xIGluIEZUSVIgc3BlY3RyYSBhbHNvIGNvbmZpcm1lZCB0aGUgcGFydGlhbCByZW1vdmFsIG9mIGhlbWljZWxsdWxvc2UgYW5kIGxpZ25pbi4gVGhlIHdhdGVyIGFic29ycHRpb24gc3R1ZHkgb24gYWxrYWxpIHRyZWF0ZWQgUEFMRiBhbmQgQ09JUiBzaG93biB0aGF0IHRoZSBhbGthbGkgdHJlYXRlZCBmaWJyZXMgYWJzb3JicyBtb3JlIHdhdGVyIHRoYW4gcmF3IGZpYnJlcy4gVGhlIDQlIE5hT0ggdHJlYXRlZCBDT0lSIGFuZCA4JSBOYU9IIHRyZWF0ZWQgUEFMRiBhYnNvcmJzICg1LTglKSBhbmQgKDktMTUlKSBtb3JlIHdhdGVyIHRoYW4gdW50cmVhdGVkIGZpYnJlcyByZXNwZWN0aXZlbHkuIiwidm9sdW1lIjoiMTMiLCJjb250YWluZXItdGl0bGUtc2hvcnQiOiIifSwiaXNUZW1wb3JhcnkiOmZhbHNlfSx7ImlkIjoiZjdiYTljMjQtZmU3Yi0zY2FhLWI2NTEtMTVkZThhMzBlNmU0IiwiaXRlbURhdGEiOnsidHlwZSI6ImFydGljbGUtam91cm5hbCIsImlkIjoiZjdiYTljMjQtZmU3Yi0zY2FhLWI2NTEtMTVkZThhMzBlNmU0IiwidGl0bGUiOiJCaW9jb21wb3NpdGVzIHJlaW5mb3JjZWQgd2l0aCBuYXR1cmFsIGZpYmVyczogMjAwMC0yMDEwIiwiZ3JvdXBJZCI6ImViYmQ4MmUxLWFkZmItM2FmYi05NWY2LTdjNjk2NjVhMzYwOSIsImF1dGhvciI6W3siZmFtaWx5IjoiRmFydWsiLCJnaXZlbiI6Ik9tYXIiLCJwYXJzZS1uYW1lcyI6ZmFsc2UsImRyb3BwaW5nLXBhcnRpY2xlIjoiIiwibm9uLWRyb3BwaW5nLXBhcnRpY2xlIjoiIn0seyJmYW1pbHkiOiJCbGVkemtpIiwiZ2l2ZW4iOiJBbmRyemVqIEsuIiwicGFyc2UtbmFtZXMiOmZhbHNlLCJkcm9wcGluZy1wYXJ0aWNsZSI6IiIsIm5vbi1kcm9wcGluZy1wYXJ0aWNsZSI6IiJ9LHsiZmFtaWx5IjoiRmluayIsImdpdmVuIjoiSGFucyBQZXRlciIsInBhcnNlLW5hbWVzIjpmYWxzZSwiZHJvcHBpbmctcGFydGljbGUiOiIiLCJub24tZHJvcHBpbmctcGFydGljbGUiOiIifSx7ImZhbWlseSI6IlNhaW4iLCJnaXZlbiI6Ik1vaGluaSIsInBhcnNlLW5hbWVzIjpmYWxzZSwiZHJvcHBpbmctcGFydGljbGUiOiIiLCJub24tZHJvcHBpbmctcGFydGljbGUiOiIifV0sImNvbnRhaW5lci10aXRsZSI6IlByb2dyZXNzIGluIFBvbHltZXIgU2NpZW5jZSIsIkRPSSI6IjEwLjEwMTYvai5wcm9ncG9seW1zY2kuMjAxMi4wNC4wMDMiLCJJU1NOIjoiMDA3OTY3MDAiLCJpc3N1ZWQiOnsiZGF0ZS1wYXJ0cyI6W1syMDEyLDExXV19LCJwYWdlIjoiMTU1Mi0xNTk2IiwiYWJzdHJhY3QiOiJEdWUgdG8gZW52aXJvbm1lbnQgYW5kIHN1c3RhaW5hYmlsaXR5IGlzc3VlcywgdGhpcyBjZW50dXJ5IGhhcyB3aXRuZXNzZWQgcmVtYXJrYWJsZSBhY2hpZXZlbWVudHMgaW4gZ3JlZW4gdGVjaG5vbG9neSBpbiB0aGUgZmllbGQgb2YgbWF0ZXJpYWxzIHNjaWVuY2UgdGhyb3VnaCB0aGUgZGV2ZWxvcG1lbnQgb2YgYmlvY29tcG9zaXRlcy4gVGhlIGRldmVsb3BtZW50IG9mIGhpZ2gtcGVyZm9ybWFuY2UgbWF0ZXJpYWxzIG1hZGUgZnJvbSBuYXR1cmFsIHJlc291cmNlcyBpcyBpbmNyZWFzaW5nIHdvcmxkd2lkZS4gVGhlIGdyZWF0ZXN0IGNoYWxsZW5nZSBpbiB3b3JraW5nIHdpdGggbmF0dXJhbCBmaWJlciByZWluZm9yY2VkIHBsYXN0aWMgY29tcG9zaXRlcyBpcyB0aGVpciBsYXJnZSB2YXJpYXRpb24gaW4gcHJvcGVydGllcyBhbmQgY2hhcmFjdGVyaXN0aWNzLiBBIGJpb2NvbXBvc2l0ZSdzIHByb3BlcnRpZXMgYXJlIGluZmx1ZW5jZWQgYnkgYSBudW1iZXIgb2YgdmFyaWFibGVzLCBpbmNsdWRpbmcgdGhlIGZpYmVyIHR5cGUsIGVudmlyb25tZW50YWwgY29uZGl0aW9ucyAod2hlcmUgdGhlIHBsYW50IGZpYmVycyBhcmUgc291cmNlZCksIHByb2Nlc3NpbmcgbWV0aG9kcywgYW5kIGFueSBtb2RpZmljYXRpb24gb2YgdGhlIGZpYmVyLiBJdCBpcyBhbHNvIGtub3duIHRoYXQgcmVjZW50bHkgdGhlcmUgaGFzIGJlZW4gYSBzdXJnZSBvZiBpbnRlcmVzdCBpbiB0aGUgaW5kdXN0cmlhbCBhcHBsaWNhdGlvbnMgb2YgY29tcG9zaXRlcyBjb250YWluaW5nIGJpb2ZpYmVycyByZWluZm9yY2VkIHdpdGggYmlvcG9seW1lcnMuIEJpb3BvbHltZXJzIGhhdmUgc2VlbiBhIHRyZW1lbmRvdXMgaW5jcmVhc2UgaW4gdXNlIGFzIGEgbWF0cml4IGZvciBiaW9maWJlciByZWluZm9yY2VkIGNvbXBvc2l0ZXMuIEEgY29tcHJlaGVuc2l2ZSByZXZpZXcgb2YgbGl0ZXJhdHVyZSAoZnJvbSAyMDAwIHRvIDIwMTApIG9uIHRoZSBtb3N0bHkgcmVhZGlseSB1dGlsaXplZCBuYXR1cmFsIGZpYmVycyBhbmQgYmlvcG9seW1lcnMgaXMgcHJlc2VudGVkIGluIHRoaXMgcGFwZXIuIFRoZSBvdmVyYWxsIGNoYXJhY3RlcmlzdGljcyBvZiByZWluZm9yY2luZyBmaWJlcnMgdXNlZCBpbiBiaW9jb21wb3NpdGVzLCBpbmNsdWRpbmcgc291cmNlLCB0eXBlLCBzdHJ1Y3R1cmUsIGNvbXBvc2l0aW9uLCBhcyB3ZWxsIGFzIG1lY2hhbmljYWwgcHJvcGVydGllcywgd2lsbCBiZSByZXZpZXdlZC4gTW9yZW92ZXIsIHRoZSBtb2RpZmljYXRpb24gbWV0aG9kczsgcGh5c2ljYWwgKGNvcm9uYSBhbmQgcGxhc21hIHRyZWF0bWVudCkgYW5kIGNoZW1pY2FsIChzaWxhbmUsIGFsa2FsaW5lLCBhY2V0eWxhdGlvbiwgbWFsZWF0ZWQgY291cGxpbmcsIGFuZCBlbnp5bWUgdHJlYXRtZW50KSB3aWxsIGJlIGRpc2N1c3NlZC4gVGhlIG1vc3QgcG9wdWxhciBtYXRyaWNlcyBpbiBiaW9maWJlciByZWluZm9yY2VkIGNvbXBvc2l0ZXMgYmFzZWQgb24gcGV0cm9jaGVtaWNhbCBhbmQgcmVuZXdhYmxlIHJlc291cmNlcyB3aWxsIGFsc28gYmUgYWRkcmVzc2VkLiBUaGUgd2lkZSB2YXJpZXR5IG9mIGJpb2NvbXBvc2l0ZSBwcm9jZXNzaW5nIHRlY2huaXF1ZXMgYXMgd2VsbCBhcyB0aGUgZmFjdG9ycyAobW9pc3R1cmUgY29udGVudCwgZmliZXIgdHlwZSBhbmQgY29udGVudCwgY291cGxpbmcgYWdlbnRzIGFuZCB0aGVpciBpbmZsdWVuY2Ugb24gY29tcG9zaXRlcyBwcm9wZXJ0aWVzKSBhZmZlY3RpbmcgdGhlc2UgcHJvY2Vzc2VzIHdpbGwgYmUgZGlzY3Vzc2VkLiBQcmlvciB0byB0aGUgcHJvY2Vzc2luZyBvZiBiaW9jb21wb3NpdGVzLCBzZW1pLWZpbmlzaGVkIHByb2R1Y3QgbWFudWZhY3R1cmluZyBpcyBhbHNvIHZpdGFsLCB3aGljaCB3aWxsIGJlIGlsbHVzdHJhdGVkLiBQcm9jZXNzaW5nIHRlY2hub2xvZ2llcyBmb3IgYmlvZmliZXIgcmVpbmZvcmNlZCBjb21wb3NpdGVzIHdpbGwgYmUgZGlzY3Vzc2VkIGJhc2VkIG9uIHRoZXJtb3BsYXN0aWMgbWF0cmljZXMgKGNvbXByZXNzaW9uIG1vbGRpbmcsIGV4dHJ1c2lvbiwgaW5qZWN0aW9uIG1vbGRpbmcsIExGVC1ELW1ldGhvZCwgYW5kIHRoZXJtb2Zvcm1pbmcpLCBhbmQgdGhlcm1vc2V0cyAocmVzaW4gdHJhbnNmZXIgbW9sZGluZywgc2hlZXQgbW9sZGluZyBjb21wb3VuZCkuIE90aGVyIGltcGxlbWVudGVkIHByb2Nlc3NlcywgaS5lLiwgdGhlcm1vc2V0IGNvbXByZXNzaW9uIG1vbGRpbmcgYW5kIHB1bHRydXNpb24gYW5kIHRoZWlyIGluZmx1ZW5jZSBvbiBtZWNoYW5pY2FsIHBlcmZvcm1hbmNlICh0ZW5zaWxlLCBmbGV4dXJhbCBhbmQgaW1wYWN0IHByb3BlcnRpZXMpIHdpbGwgYWxzbyBiZSBldmFsdWF0ZWQuIEZpbmFsbHksIHRoZSByZXZpZXcgd2lsbCBjb25jbHVkZSB3aXRoIHJlY2VudCBkZXZlbG9wbWVudHMgYW5kIGZ1dHVyZSB0cmVuZHMgb2YgYmlvY29tcG9zaXRlcyBhcyB3ZWxsIGFzIGtleSBpc3N1ZXMgdGhhdCBuZWVkIHRvIGJlIGFkZHJlc3NlZCBhbmQgcmVzb2x2ZWQuIMKpIDIwMTIgRWxzZXZpZXIgTHRkLiIsImlzc3VlIjoiMTEiLCJ2b2x1bWUiOiIzNyIsImNvbnRhaW5lci10aXRsZS1zaG9ydCI6IlByb2cgUG9seW0gU2NpIn0sImlzVGVtcG9yYXJ5IjpmYWxzZX0seyJpZCI6ImI3YmQzNTQ3LWNkOGEtMzJhZS1hZTY2LWJlMGYzNjA0N2MwNSIsIml0ZW1EYXRhIjp7InR5cGUiOiJhcnRpY2xlIiwiaWQiOiJiN2JkMzU0Ny1jZDhhLTMyYWUtYWU2Ni1iZTBmMzYwNDdjMDUiLCJ0aXRsZSI6IkNyaXRpY2FsIHJldmlldyBvZiByZWNlbnQgcHVibGljYXRpb25zIG9uIHVzZSBvZiBuYXR1cmFsIGNvbXBvc2l0ZXMgaW4gaW5mcmFzdHJ1Y3R1cmUiLCJncm91cElkIjoiZWJiZDgyZTEtYWRmYi0zYWZiLTk1ZjYtN2M2OTY2NWEzNjA5IiwiYXV0aG9yIjpbeyJmYW1pbHkiOiJEaXR0ZW5iZXIiLCJnaXZlbiI6IkRhdmlkIEIuIiwicGFyc2UtbmFtZXMiOmZhbHNlLCJkcm9wcGluZy1wYXJ0aWNsZSI6IiIsIm5vbi1kcm9wcGluZy1wYXJ0aWNsZSI6IiJ9LHsiZmFtaWx5IjoiR2FuZ2FyYW8iLCJnaXZlbiI6IkhvdGEgVi5TLiIsInBhcnNlLW5hbWVzIjpmYWxzZSwiZHJvcHBpbmctcGFydGljbGUiOiIiLCJub24tZHJvcHBpbmctcGFydGljbGUiOiIifV0sImNvbnRhaW5lci10aXRsZSI6IkNvbXBvc2l0ZXMgUGFydCBBOiBBcHBsaWVkIFNjaWVuY2UgYW5kIE1hbnVmYWN0dXJpbmciLCJET0kiOiIxMC4xMDE2L2ouY29tcG9zaXRlc2EuMjAxMS4xMS4wMTkiLCJJU1NOIjoiMTM1OTgzNVgiLCJpc3N1ZWQiOnsiZGF0ZS1wYXJ0cyI6W1syMDEyLDhdXX0sInBhZ2UiOiIxNDE5LTE0MjkiLCJhYnN0cmFjdCI6IkNvbXBhcmVkIHRvIG1vc3Qgc3ludGhldGljIGZpYmVycywgbmF0dXJhbCBmaWJlcnMgYXJlIGxvdy1jb3N0LCBhcmUgZWFzaWVyIHRvIGhhbmRsZSwgaGF2ZSBnb29kIHNwZWNpZmljIG1lY2hhbmljYWwgcHJvcGVydGllcywgYW5kIHJlcXVpcmUgb25seSBhcm91bmQgMjAtNDAlIG9mIHRoZSBwcm9kdWN0aW9uIGVuZXJneS4gVXNpbmcgbmF0dXJhbCBtYXRlcmlhbHMgYW5kIG1vZGVybiBjb25zdHJ1Y3Rpb24gdGVjaG5pcXVlcyByZWR1Y2VzIGNvbnN0cnVjdGlvbiB3YXN0ZSBhbmQgaW5jcmVhc2VzIGVuZXJneSBlZmZpY2llbmN5IHdoaWxlIHByb21vdGluZyB0aGUgY29uY2VwdCBvZiBzdXN0YWluYWJpbGl0eS4gU2V2ZXJhbCBkcmF3YmFja3Mgb2YgbmF0dXJhbCBjb21wb3NpdGVzIHdoaWNoIHdvdWxkIGJlIGV2ZW4gbW9yZSBwcm9ub3VuY2VkIGluIHRoZWlyIHVzZSBpbiBpbmZyYXN0cnVjdHVyZSBpbmNsdWRlIHRoZWlyIGhpZ2hlciBtb2lzdHVyZSBhYnNvcnB0aW9uLCBpbmZlcmlvciBmaXJlIHJlc2lzdGFuY2UsIGxvd2VyIG1lY2hhbmljYWwgcHJvcGVydGllcyBhbmQgZHVyYWJpbGl0eSwgdmFyaWF0aW9uIGluIHF1YWxpdHkgYW5kIHByaWNlLCBhbmQgZGlmZmljdWx0eSB1c2luZyBlc3RhYmxpc2hlZCBtYW51ZmFjdHVyaW5nIHByYWN0aWNlcyB3aGVuIGNvbXBhcmVkIHRvIHN5bnRoZXRpYyBjb21wb3NpdGVzLiBNYW55IHJlc2VhcmNoZXJzIGhhdmUgYmVlbiB3b3JraW5nIHRvIGFkZHJlc3MgdGhlc2UgaXNzdWVzLCB3aXRoIHBhcnRpY3VsYXIgYXR0ZW50aW9uIHBhaWQgdG8gdGhlIHN1cmZhY2UgdHJlYXRtZW50IG9mIGZpYmVycyBhbmQgaW1wcm92aW5nIHRoZSBmaWJlci9tYXRyaXggaW50ZXJmYWNlLiBCZWNhdXNlIG9mIHRoZWlyIHBvc2l0aXZlIGVjb25vbWljIGFuZCBlbnZpcm9ubWVudGFsIG91dGxvb2ssIGFzIHdlbGwgYXMgdGhlaXIgYWJpbGl0eSB0byB1bmlxdWVseSBtZWV0IGh1bWFuIG5lZWRzIHdvcmxkd2lkZSwgbmF0dXJhbCBjb21wb3NpdGVzIGFyZSBzaG93aW5nIGEgZ29vZCBwb3RlbnRpYWwgZm9yIHVzZSBpbiBpbmZyYXN0cnVjdHVyZSBhcHBsaWNhdGlvbnMuIMKpIDIwMTEgRWxzZXZpZXIgTHRkLiBBbGwgcmlnaHRzIHJlc2VydmVkLiIsImlzc3VlIjoiOCIsInZvbHVtZSI6IjQzIiwiY29udGFpbmVyLXRpdGxlLXNob3J0IjoiQ29tcG9zIFBhcnQgQSBBcHBsIFNjaSBNYW51ZiJ9LCJpc1RlbXBvcmFyeSI6ZmFsc2V9XX0=&quot;,&quot;citationItems&quot;:[{&quot;id&quot;:&quot;6b2893ca-e86c-3e0d-912f-b0ee34740955&quot;,&quot;itemData&quot;:{&quot;type&quot;:&quot;article&quot;,&quot;id&quot;:&quot;6b2893ca-e86c-3e0d-912f-b0ee34740955&quot;,&quot;title&quot;:&quot;A review on pineapple leaves fibre and its composites&quot;,&quot;groupId&quot;:&quot;ebbd82e1-adfb-3afb-95f6-7c69665a3609&quot;,&quot;author&quot;:[{&quot;family&quot;:&quot;Asim&quot;,&quot;given&quot;:&quot;M.&quot;,&quot;parse-names&quot;:false,&quot;dropping-particle&quot;:&quot;&quot;,&quot;non-dropping-particle&quot;:&quot;&quot;},{&quot;family&quot;:&quot;Abdan&quot;,&quot;given&quot;:&quot;Khalina&quot;,&quot;parse-names&quot;:false,&quot;dropping-particle&quot;:&quot;&quot;,&quot;non-dropping-particle&quot;:&quot;&quot;},{&quot;family&quot;:&quot;Jawaid&quot;,&quot;given&quot;:&quot;M.&quot;,&quot;parse-names&quot;:false,&quot;dropping-particle&quot;:&quot;&quot;,&quot;non-dropping-particle&quot;:&quot;&quot;},{&quot;family&quot;:&quot;Nasir&quot;,&quot;given&quot;:&quot;M.&quot;,&quot;parse-names&quot;:false,&quot;dropping-particle&quot;:&quot;&quot;,&quot;non-dropping-particle&quot;:&quot;&quot;},{&quot;family&quot;:&quot;Dashtizadeh&quot;,&quot;given&quot;:&quot;Zahra&quot;,&quot;parse-names&quot;:false,&quot;dropping-particle&quot;:&quot;&quot;,&quot;non-dropping-particle&quot;:&quot;&quot;},{&quot;family&quot;:&quot;Ishak&quot;,&quot;given&quot;:&quot;M. R.&quot;,&quot;parse-names&quot;:false,&quot;dropping-particle&quot;:&quot;&quot;,&quot;non-dropping-particle&quot;:&quot;&quot;},{&quot;family&quot;:&quot;Hoque&quot;,&quot;given&quot;:&quot;M. Enamul&quot;,&quot;parse-names&quot;:false,&quot;dropping-particle&quot;:&quot;&quot;,&quot;non-dropping-particle&quot;:&quot;&quot;},{&quot;family&quot;:&quot;Deng&quot;,&quot;given&quot;:&quot;Yulin&quot;,&quot;parse-names&quot;:false,&quot;dropping-particle&quot;:&quot;&quot;,&quot;non-dropping-particle&quot;:&quot;&quot;}],&quot;container-title&quot;:&quot;International Journal of Polymer Science&quot;,&quot;DOI&quot;:&quot;10.1155/2015/950567&quot;,&quot;ISSN&quot;:&quot;16879430&quot;,&quot;issued&quot;:{&quot;date-parts&quot;:[[2015]]},&quot;abstract&quot;:&quot;Natural fibre based composites are under intensive study due to their ecofriendly nature and peculiar properties. The advantage of natural fibres is their continuous supply, easy and safe handling, and biodegradable nature. Although natural fibres exhibit admirable physical and mechanical properties, it varies with the plant source, species, geography, and so forth. Pineapple leave fibre (PALF) is one of the abundantly available wastes materials of Malaysia and has not been studied yet as it is required. A detailed study of chemical, physical, and mechanical properties will bring out logical and reasonable utilization of PALF for various applications. From the socioeconomic prospective, PALF can be a new source of raw material to the industries and can be potential replacement of the expensive and nonrenewable synthetic fibre. However, few studies on PALF have been done describing the interfacial adhesion between fibres and reinforcement compatibility of fibre but a detailed study on PALF properties is not available. In this review, author covered the basic information of PALF and compared the chemical, physical, and mechanical properties with other natural fibres. Furthermore, it summarizes the recent work reported on physical, mechanical, and thermal properties of PALF reinforced polymer composites with its potential applications.&quot;,&quot;publisher&quot;:&quot;Hindawi Limited&quot;,&quot;volume&quot;:&quot;2015&quot;,&quot;container-title-short&quot;:&quot;Int J Polym Sci&quot;},&quot;isTemporary&quot;:false},{&quot;id&quot;:&quot;a05fc5e7-25ec-3ea8-8781-e24563e3ebed&quot;,&quot;itemData&quot;:{&quot;type&quot;:&quot;article-journal&quot;,&quot;id&quot;:&quot;a05fc5e7-25ec-3ea8-8781-e24563e3ebed&quot;,&quot;title&quot;:&quot;Recent advancements of plant-based natural fiber–reinforced composites and their applications&quot;,&quot;groupId&quot;:&quot;ebbd82e1-adfb-3afb-95f6-7c69665a3609&quot;,&quot;author&quot;:[{&quot;family&quot;:&quot;Li&quot;,&quot;given&quot;:&quot;Mi&quot;,&quot;parse-names&quot;:false,&quot;dropping-particle&quot;:&quot;&quot;,&quot;non-dropping-particle&quot;:&quot;&quot;},{&quot;family&quot;:&quot;Pu&quot;,&quot;given&quot;:&quot;Yunqiao&quot;,&quot;parse-names&quot;:false,&quot;dropping-particle&quot;:&quot;&quot;,&quot;non-dropping-particle&quot;:&quot;&quot;},{&quot;family&quot;:&quot;Thomas&quot;,&quot;given&quot;:&quot;Valerie M.&quot;,&quot;parse-names&quot;:false,&quot;dropping-particle&quot;:&quot;&quot;,&quot;non-dropping-particle&quot;:&quot;&quot;},{&quot;family&quot;:&quot;Yoo&quot;,&quot;given&quot;:&quot;Chang Geun&quot;,&quot;parse-names&quot;:false,&quot;dropping-particle&quot;:&quot;&quot;,&quot;non-dropping-particle&quot;:&quot;&quot;},{&quot;family&quot;:&quot;Ozcan&quot;,&quot;given&quot;:&quot;Soydan&quot;,&quot;parse-names&quot;:false,&quot;dropping-particle&quot;:&quot;&quot;,&quot;non-dropping-particle&quot;:&quot;&quot;},{&quot;family&quot;:&quot;Deng&quot;,&quot;given&quot;:&quot;Yulin&quot;,&quot;parse-names&quot;:false,&quot;dropping-particle&quot;:&quot;&quot;,&quot;non-dropping-particle&quot;:&quot;&quot;},{&quot;family&quot;:&quot;Nelson&quot;,&quot;given&quot;:&quot;Kim&quot;,&quot;parse-names&quot;:false,&quot;dropping-particle&quot;:&quot;&quot;,&quot;non-dropping-particle&quot;:&quot;&quot;},{&quot;family&quot;:&quot;Ragauskas&quot;,&quot;given&quot;:&quot;Arthur J.&quot;,&quot;parse-names&quot;:false,&quot;dropping-particle&quot;:&quot;&quot;,&quot;non-dropping-particle&quot;:&quot;&quot;}],&quot;container-title&quot;:&quot;Composites Part B: Engineering&quot;,&quot;DOI&quot;:&quot;10.1016/j.compositesb.2020.108254&quot;,&quot;ISSN&quot;:&quot;13598368&quot;,&quot;issued&quot;:{&quot;date-parts&quot;:[[2020,11]]},&quot;page&quot;:&quot;108254&quot;,&quot;volume&quot;:&quot;200&quot;,&quot;container-title-short&quot;:&quot;Compos B Eng&quot;},&quot;isTemporary&quot;:false},{&quot;id&quot;:&quot;0a182235-9d36-3b1f-9815-3a4848206ecd&quot;,&quot;itemData&quot;:{&quot;type&quot;:&quot;article-journal&quot;,&quot;id&quot;:&quot;0a182235-9d36-3b1f-9815-3a4848206ecd&quot;,&quot;title&quot;:&quot;Novel biodegradable polymer films based on poly(3-hydroxybutyrate-co-3-hydroxyvalerate) and Ceiba pentandra natural fibers for packaging applications&quot;,&quot;groupId&quot;:&quot;ebbd82e1-adfb-3afb-95f6-7c69665a3609&quot;,&quot;author&quot;:[{&quot;family&quot;:&quot;Varghese&quot;,&quot;given&quot;:&quot;Sandhya Alice&quot;,&quot;parse-names&quot;:false,&quot;dropping-particle&quot;:&quot;&quot;,&quot;non-dropping-particle&quot;:&quot;&quot;},{&quot;family&quot;:&quot;Pulikkalparambil&quot;,&quot;given&quot;:&quot;Harikrishnan&quot;,&quot;parse-names&quot;:false,&quot;dropping-particle&quot;:&quot;&quot;,&quot;non-dropping-particle&quot;:&quot;&quot;},{&quot;family&quot;:&quot;Rangappa&quot;,&quot;given&quot;:&quot;Sanjay Mavinkere&quot;,&quot;parse-names&quot;:false,&quot;dropping-particle&quot;:&quot;&quot;,&quot;non-dropping-particle&quot;:&quot;&quot;},{&quot;family&quot;:&quot;Siengchin&quot;,&quot;given&quot;:&quot;Suchart&quot;,&quot;parse-names&quot;:false,&quot;dropping-particle&quot;:&quot;&quot;,&quot;non-dropping-particle&quot;:&quot;&quot;},{&quot;family&quot;:&quot;Parameswaranpillai&quot;,&quot;given&quot;:&quot;Jyotishkumar&quot;,&quot;parse-names&quot;:false,&quot;dropping-particle&quot;:&quot;&quot;,&quot;non-dropping-particle&quot;:&quot;&quot;}],&quot;container-title&quot;:&quot;Food Packaging and Shelf Life&quot;,&quot;DOI&quot;:&quot;10.1016/j.fpsl.2020.100538&quot;,&quot;ISSN&quot;:&quot;22142894&quot;,&quot;issued&quot;:{&quot;date-parts&quot;:[[2020,9]]},&quot;page&quot;:&quot;100538&quot;,&quot;volume&quot;:&quot;25&quot;,&quot;container-title-short&quot;:&quot;Food Packag Shelf Life&quot;},&quot;isTemporary&quot;:false},{&quot;id&quot;:&quot;daff5fb2-1a22-3a6e-8599-4a8c6b6e5ca1&quot;,&quot;itemData&quot;:{&quot;type&quot;:&quot;article-journal&quot;,&quot;id&quot;:&quot;daff5fb2-1a22-3a6e-8599-4a8c6b6e5ca1&quot;,&quot;title&quot;:&quot;Physical and Mechanical Behaviour of Sugarcane Bagasse Fibre-Reinforced Epoxy Bio-Composites&quot;,&quot;groupId&quot;:&quot;ebbd82e1-adfb-3afb-95f6-7c69665a3609&quot;,&quot;author&quot;:[{&quot;family&quot;:&quot;Prasad&quot;,&quot;given&quot;:&quot;Lalta&quot;,&quot;parse-names&quot;:false,&quot;dropping-particle&quot;:&quot;&quot;,&quot;non-dropping-particle&quot;:&quot;&quot;},{&quot;family&quot;:&quot;Kumar&quot;,&quot;given&quot;:&quot;Shiv&quot;,&quot;parse-names&quot;:false,&quot;dropping-particle&quot;:&quot;&quot;,&quot;non-dropping-particle&quot;:&quot;&quot;},{&quot;family&quot;:&quot;Patel&quot;,&quot;given&quot;:&quot;Raj Vardhan&quot;,&quot;parse-names&quot;:false,&quot;dropping-particle&quot;:&quot;&quot;,&quot;non-dropping-particle&quot;:&quot;&quot;},{&quot;family&quot;:&quot;Yadav&quot;,&quot;given&quot;:&quot;Anshul&quot;,&quot;parse-names&quot;:false,&quot;dropping-particle&quot;:&quot;&quot;,&quot;non-dropping-particle&quot;:&quot;&quot;},{&quot;family&quot;:&quot;Kumar&quot;,&quot;given&quot;:&quot;Virendra&quot;,&quot;parse-names&quot;:false,&quot;dropping-particle&quot;:&quot;&quot;,&quot;non-dropping-particle&quot;:&quot;&quot;},{&quot;family&quot;:&quot;Winczek&quot;,&quot;given&quot;:&quot;Jerzy&quot;,&quot;parse-names&quot;:false,&quot;dropping-particle&quot;:&quot;&quot;,&quot;non-dropping-particle&quot;:&quot;&quot;}],&quot;container-title&quot;:&quot;Materials&quot;,&quot;DOI&quot;:&quot;10.3390/ma13235387&quot;,&quot;ISSN&quot;:&quot;1996-1944&quot;,&quot;issued&quot;:{&quot;date-parts&quot;:[[2020,11,27]]},&quot;page&quot;:&quot;5387&quot;,&quot;abstract&quot;:&quot;&lt;p&gt;In this study, experiments are performed to study the physical and mechanical behaviour of chemically-treated sugarcane bagasse fibre-reinforced epoxy composite. The effect of alkali treatment, fibre varieties, and fibre lengths on physical and mechanical properties of the composites is studied. To study the morphology of the fractured composites, scanning electron microscopy is performed over fractured composite surfaces. The study found that the variety and lengths of fibres significantly influence the physical and mechanical properties of the sugarcane bagasse-reinforced composites. From the wear study, it is found that the composite fabricated from smaller fibre lengths show low wear. The chemically-treated bagasse-reinforced composites fabricated in this study show good physical and mechanical properties and are, therefore, proposed for use in applications in place of conventional natural fibres.&lt;/p&gt;&quot;,&quot;issue&quot;:&quot;23&quot;,&quot;volume&quot;:&quot;13&quot;,&quot;container-title-short&quot;:&quot;&quot;},&quot;isTemporary&quot;:false},{&quot;id&quot;:&quot;8f550af6-9f2c-3845-b329-847cce403546&quot;,&quot;itemData&quot;:{&quot;type&quot;:&quot;article-journal&quot;,&quot;id&quot;:&quot;8f550af6-9f2c-3845-b329-847cce403546&quot;,&quot;title&quot;:&quot;Mechanical Properties of Natural-Fiber-Reinforced Biobased Epoxy Resins Manufactured by Resin Infusion Process&quot;,&quot;groupId&quot;:&quot;ebbd82e1-adfb-3afb-95f6-7c69665a3609&quot;,&quot;author&quot;:[{&quot;family&quot;:&quot;Torres-Arellano&quot;,&quot;given&quot;:&quot;Mauricio&quot;,&quot;parse-names&quot;:false,&quot;dropping-particle&quot;:&quot;&quot;,&quot;non-dropping-particle&quot;:&quot;&quot;},{&quot;family&quot;:&quot;Renteria-Rodríguez&quot;,&quot;given&quot;:&quot;Victoria&quot;,&quot;parse-names&quot;:false,&quot;dropping-particle&quot;:&quot;&quot;,&quot;non-dropping-particle&quot;:&quot;&quot;},{&quot;family&quot;:&quot;Franco-Urquiza&quot;,&quot;given&quot;:&quot;Edgar&quot;,&quot;parse-names&quot;:false,&quot;dropping-particle&quot;:&quot;&quot;,&quot;non-dropping-particle&quot;:&quot;&quot;}],&quot;container-title&quot;:&quot;Polymers&quot;,&quot;DOI&quot;:&quot;10.3390/polym12122841&quot;,&quot;ISSN&quot;:&quot;2073-4360&quot;,&quot;issued&quot;:{&quot;date-parts&quot;:[[2020,11,29]]},&quot;page&quot;:&quot;2841&quot;,&quot;abstract&quot;:&quot;&lt;p&gt;This work deals with the manufacture and mechanical characterization of natural-fiber-reinforced biobased epoxy resins. Biolaminates are attractive to various industries because they are low-density, biodegradable, and lightweight materials. Natural fibers such as Ixtle, Henequen, and Jute were used as reinforcing fabrics for two biobased epoxy resins from Sicomin®. The manufacture of the biolaminates was carried out through the vacuum-assisted resin infusion process. The mechanical characterization revealed the Jute biolaminates present the highest stiffness and strength, whereas the Henequen biolaminates show high strain values. The rigid and semirigid biolaminates obtained in this work could drive new applications targeting industries that require lightweight and low-cost sustainable composites.&lt;/p&gt;&quot;,&quot;issue&quot;:&quot;12&quot;,&quot;volume&quot;:&quot;12&quot;,&quot;container-title-short&quot;:&quot;Polymers (Basel)&quot;},&quot;isTemporary&quot;:false},{&quot;id&quot;:&quot;dcb0cbc6-ab28-3dcf-860c-8d6ba93fb471&quot;,&quot;itemData&quot;:{&quot;type&quot;:&quot;chapter&quot;,&quot;id&quot;:&quot;dcb0cbc6-ab28-3dcf-860c-8d6ba93fb471&quot;,&quot;title&quot;:&quot;The effect of different fiber loading on flexural and thermal properties of banana/pineapple leaf (PALF)/glass hybrid composite&quot;,&quot;groupId&quot;:&quot;ebbd82e1-adfb-3afb-95f6-7c69665a3609&quot;,&quot;author&quot;:[{&quot;family&quot;:&quot;Zin&quot;,&quot;given&quot;:&quot;Mohd Hanafee&quot;,&quot;parse-names&quot;:false,&quot;dropping-particle&quot;:&quot;&quot;,&quot;non-dropping-particle&quot;:&quot;&quot;},{&quot;family&quot;:&quot;Abdan&quot;,&quot;given&quot;:&quot;Khalina&quot;,&quot;parse-names&quot;:false,&quot;dropping-particle&quot;:&quot;&quot;,&quot;non-dropping-particle&quot;:&quot;&quot;},{&quot;family&quot;:&quot;Norizan&quot;,&quot;given&quot;:&quot;Mohd Nurazzi&quot;,&quot;parse-names&quot;:false,&quot;dropping-particle&quot;:&quot;&quot;,&quot;non-dropping-particle&quot;:&quot;&quot;}],&quot;container-title&quot;:&quot;Structural Health Monitoring of Biocomposites, Fibre-Reinforced Composites and Hybrid Composites&quot;,&quot;DOI&quot;:&quot;10.1016/B978-0-08-102291-7.00001-0&quot;,&quot;ISBN&quot;:&quot;9780081022917&quot;,&quot;issued&quot;:{&quot;date-parts&quot;:[[2018,1,1]]},&quot;page&quot;:&quot;1-17&quot;,&quot;abstract&quot;:&quot;Manufacturing of high-performance materials from renewable resources has been the aim for various researchers from across the world. Whilst natural fibers have good properties such as renewable, cost-effective, and low abrasion, there are some setbacks that required hybridization with synthetic materials. The mechanical and thermal properties of hybrid biocomposite of banana-pineapple leaf (PALF)-glass woven fiber-reinforced epoxy resin was investigated in relation to different fiber volume fraction. Three-point flexural tests were carried out on specimens with different fiber volume fraction (30%, 40%, 50% in weight), indicating highest strength at 40 wt% for both banana and PALF samples. Image analyzer and scanning electron microscopy (SEM) conducted to observe the surface morphology at the failure point due to flexural loading showed increase in fiber packing at higher fiber loading. Thermal gravimetric analysis (TGA) and dynamic mechanical analysis (DMA) were conducted to analyze thermal stability of composite samples. TGA test suggested that 40 wt% offered optimum on set degradation temperature for both banana-glass and PALF-glass hybrid composite. DMA analysis showed a shift in the Tg for banana-glass hybrid composite, from 30 to 40 wt%, indicating optimum condition that contributed to molecular structure stability of the composite sample. The effect of hybridization between synthetic and natural fiber onto flexural properties was determined, and the optimum fiber volume fraction was obtained at 40% for both banana and PALF composites.&quot;,&quot;publisher&quot;:&quot;Elsevier&quot;,&quot;container-title-short&quot;:&quot;&quot;},&quot;isTemporary&quot;:false},{&quot;id&quot;:&quot;e6764596-2e29-38d4-b467-45e11f42372d&quot;,&quot;itemData&quot;:{&quot;type&quot;:&quot;book&quot;,&quot;id&quot;:&quot;e6764596-2e29-38d4-b467-45e11f42372d&quot;,&quot;title&quot;:&quot;Handbook of Natural Fibres&quot;,&quot;container-title&quot;:&quot;Handbook of Natural Fibres&quot;,&quot;DOI&quot;:&quot;10.1016/b978-0-12-818398-4.01001-x&quot;,&quot;issued&quot;:{&quot;date-parts&quot;:[[2020]]},&quot;number-of-pages&quot;:&quot;iii&quot;,&quot;publisher&quot;:&quot;Elsevier&quot;,&quot;container-title-short&quot;:&quot;&quot;},&quot;isTemporary&quot;:false},{&quot;id&quot;:&quot;f6d5352f-fd37-3f3c-83e4-a2c44d16feec&quot;,&quot;itemData&quot;:{&quot;type&quot;:&quot;article&quot;,&quot;id&quot;:&quot;f6d5352f-fd37-3f3c-83e4-a2c44d16feec&quot;,&quot;title&quot;:&quot;A review of recent developments in natural fibre composites and their mechanical performance&quot;,&quot;groupId&quot;:&quot;ebbd82e1-adfb-3afb-95f6-7c69665a3609&quot;,&quot;author&quot;:[{&quot;family&quot;:&quot;Pickering&quot;,&quot;given&quot;:&quot;K. L.&quot;,&quot;parse-names&quot;:false,&quot;dropping-particle&quot;:&quot;&quot;,&quot;non-dropping-particle&quot;:&quot;&quot;},{&quot;family&quot;:&quot;Efendy&quot;,&quot;given&quot;:&quot;M. G.Aruan&quot;,&quot;parse-names&quot;:false,&quot;dropping-particle&quot;:&quot;&quot;,&quot;non-dropping-particle&quot;:&quot;&quot;},{&quot;family&quot;:&quot;Le&quot;,&quot;given&quot;:&quot;T. M.&quot;,&quot;parse-names&quot;:false,&quot;dropping-particle&quot;:&quot;&quot;,&quot;non-dropping-particle&quot;:&quot;&quot;}],&quot;container-title&quot;:&quot;Composites Part A: Applied Science and Manufacturing&quot;,&quot;DOI&quot;:&quot;10.1016/j.compositesa.2015.08.038&quot;,&quot;ISSN&quot;:&quot;1359835X&quot;,&quot;issued&quot;:{&quot;date-parts&quot;:[[2016,4,1]]},&quot;page&quot;:&quot;98-112&quot;,&quot;abstract&quot;:&quot;Recently, there has been a rapid growth in research and innovation in the natural fibre composite (NFC) area. Interest is warranted due to the advantages of these materials compared to others, such as synthetic fibre composites, including low environmental impact and low cost and support their potential across a wide range of applications. Much effort has gone into increasing their mechanical performance to extend the capabilities and applications of this group of materials. This review aims to provide an overview of the factors that affect the mechanical performance of NFCs and details achievements made with them.&quot;,&quot;publisher&quot;:&quot;Elsevier Ltd&quot;,&quot;volume&quot;:&quot;83&quot;,&quot;container-title-short&quot;:&quot;Compos Part A Appl Sci Manuf&quot;},&quot;isTemporary&quot;:false},{&quot;id&quot;:&quot;a119b24e-f397-3cd6-903f-58fe9f3dd6fa&quot;,&quot;itemData&quot;:{&quot;type&quot;:&quot;report&quot;,&quot;id&quot;:&quot;a119b24e-f397-3cd6-903f-58fe9f3dd6fa&quot;,&quot;title&quot;:&quot;Experimental Study on the Water Absorption and Surface Characteristics of Alkali Treated Pineapple Leaf Fibre and Coconut Husk Fibre&quot;,&quot;groupId&quot;:&quot;ebbd82e1-adfb-3afb-95f6-7c69665a3609&quot;,&quot;author&quot;:[{&quot;family&quot;:&quot;Mittal&quot;,&quot;given&quot;:&quot;Mohit&quot;,&quot;parse-names&quot;:false,&quot;dropping-particle&quot;:&quot;&quot;,&quot;non-dropping-particle&quot;:&quot;&quot;},{&quot;family&quot;:&quot;Chaudhary&quot;,&quot;given&quot;:&quot;Rajiv&quot;,&quot;parse-names&quot;:false,&quot;dropping-particle&quot;:&quot;&quot;,&quot;non-dropping-particle&quot;:&quot;&quot;}],&quot;container-title&quot;:&quot;International Journal of Applied Engineering Research&quot;,&quot;URL&quot;:&quot;http://www.ripublication.com&quot;,&quot;issued&quot;:{&quot;date-parts&quot;:[[2018]]},&quot;number-of-pages&quot;:&quot;12237-12243&quot;,&quot;abstract&quot;:&quot;Environment sustainability, depletion of raw materials, high consumption of energy during the stage of material processing, and high cost of raw &amp; semi-finished materials are the major problems facing by industries in present days. To get rid of all these problems, scientists have focussed their attention towards the employment of agricultural residue, and plant waste fibres. The significant factor which affects the effective utilization of natural fibres in composite is interfacial adhesion between fibre and matrix polymer. Due to the presence of hydroxyl and polar groups in various constituents of cellulosic fibres, the moisture sorption is quite high which leads to dimensional instability, poor stress transfer from matrix to resin, and fibre pull out at low load conditions. Therefore, it becomes necessary to reduce hydrophilicity of natural fibres by appropriate chemical treatment which results the high strength, fracture resistant bio-composite material. In this work, experimental investigation was done to understand the water uptake behaviour of pineapple leaf fibre and coconut husk fibre. The influence of alkali treatment (NaOH) on the surface chemistry and water sorption i.e. swelling behaviour of natural fibres has been carried out. Surface characterization of fibres (PALF and COIR) has done by using FTIR and SEM. The results indicate that the alkali treated fibres are more roughen with regularly placed pin holes than untreated fibre due to the removal of hemicellulose, binder lignin, and waxy substances. Changes in the peaks at 1745, 1525, and 1250 cm-1 in FTIR spectra also confirmed the partial removal of hemicellulose and lignin. The water absorption study on alkali treated PALF and COIR shown that the alkali treated fibres absorbs more water than raw fibres. The 4% NaOH treated COIR and 8% NaOH treated PALF absorbs (5-8%) and (9-15%) more water than untreated fibres respectively.&quot;,&quot;volume&quot;:&quot;13&quot;,&quot;container-title-short&quot;:&quot;&quot;},&quot;isTemporary&quot;:false},{&quot;id&quot;:&quot;f7ba9c24-fe7b-3caa-b651-15de8a30e6e4&quot;,&quot;itemData&quot;:{&quot;type&quot;:&quot;article-journal&quot;,&quot;id&quot;:&quot;f7ba9c24-fe7b-3caa-b651-15de8a30e6e4&quot;,&quot;title&quot;:&quot;Biocomposites reinforced with natural fibers: 2000-2010&quot;,&quot;groupId&quot;:&quot;ebbd82e1-adfb-3afb-95f6-7c69665a3609&quot;,&quot;author&quot;:[{&quot;family&quot;:&quot;Faruk&quot;,&quot;given&quot;:&quot;Omar&quot;,&quot;parse-names&quot;:false,&quot;dropping-particle&quot;:&quot;&quot;,&quot;non-dropping-particle&quot;:&quot;&quot;},{&quot;family&quot;:&quot;Bledzki&quot;,&quot;given&quot;:&quot;Andrzej K.&quot;,&quot;parse-names&quot;:false,&quot;dropping-particle&quot;:&quot;&quot;,&quot;non-dropping-particle&quot;:&quot;&quot;},{&quot;family&quot;:&quot;Fink&quot;,&quot;given&quot;:&quot;Hans Peter&quot;,&quot;parse-names&quot;:false,&quot;dropping-particle&quot;:&quot;&quot;,&quot;non-dropping-particle&quot;:&quot;&quot;},{&quot;family&quot;:&quot;Sain&quot;,&quot;given&quot;:&quot;Mohini&quot;,&quot;parse-names&quot;:false,&quot;dropping-particle&quot;:&quot;&quot;,&quot;non-dropping-particle&quot;:&quot;&quot;}],&quot;container-title&quot;:&quot;Progress in Polymer Science&quot;,&quot;DOI&quot;:&quot;10.1016/j.progpolymsci.2012.04.003&quot;,&quot;ISSN&quot;:&quot;00796700&quot;,&quot;issued&quot;:{&quot;date-parts&quot;:[[2012,11]]},&quot;page&quot;:&quot;1552-1596&quot;,&quot;abstract&quot;:&quot;Due to environment and sustainability issues, this century has witnessed remarkable achievements in green technology in the field of materials science through the development of biocomposites. The development of high-performance materials made from natural resources is increasing worldwide. The greatest challenge in working with natural fiber reinforced plastic composites is their large variation in properties and characteristics. A biocomposite's properties are influenced by a number of variables, including the fiber type, environmental conditions (where the plant fibers are sourced), processing methods, and any modification of the fiber. It is also known that recently there has been a surge of interest in the industrial applications of composites containing biofibers reinforced with biopolymers. Biopolymers have seen a tremendous increase in use as a matrix for biofiber reinforced composites. A comprehensive review of literature (from 2000 to 2010) on the mostly readily utilized natural fibers and biopolymers is presented in this paper. The overall characteristics of reinforcing fibers used in biocomposites, including source, type, structure, composition, as well as mechanical properties, will be reviewed. Moreover, the modification methods; physical (corona and plasma treatment) and chemical (silane, alkaline, acetylation, maleated coupling, and enzyme treatment) will be discussed. The most popular matrices in biofiber reinforced composites based on petrochemical and renewable resources will also be addressed. The wide variety of biocomposite processing techniques as well as the factors (moisture content, fiber type and content, coupling agents and their influence on composites properties) affecting these processes will be discussed. Prior to the processing of biocomposites, semi-finished product manufacturing is also vital, which will be illustrated. Processing technologies for biofiber reinforced composites will be discussed based on thermoplastic matrices (compression molding, extrusion, injection molding, LFT-D-method, and thermoforming), and thermosets (resin transfer molding, sheet molding compound). Other implemented processes, i.e., thermoset compression molding and pultrusion and their influence on mechanical performance (tensile, flexural and impact properties) will also be evaluated. Finally, the review will conclude with recent developments and future trends of biocomposites as well as key issues that need to be addressed and resolved. © 2012 Elsevier Ltd.&quot;,&quot;issue&quot;:&quot;11&quot;,&quot;volume&quot;:&quot;37&quot;,&quot;container-title-short&quot;:&quot;Prog Polym Sci&quot;},&quot;isTemporary&quot;:false},{&quot;id&quot;:&quot;b7bd3547-cd8a-32ae-ae66-be0f36047c05&quot;,&quot;itemData&quot;:{&quot;type&quot;:&quot;article&quot;,&quot;id&quot;:&quot;b7bd3547-cd8a-32ae-ae66-be0f36047c05&quot;,&quot;title&quot;:&quot;Critical review of recent publications on use of natural composites in infrastructure&quot;,&quot;groupId&quot;:&quot;ebbd82e1-adfb-3afb-95f6-7c69665a3609&quot;,&quot;author&quot;:[{&quot;family&quot;:&quot;Dittenber&quot;,&quot;given&quot;:&quot;David B.&quot;,&quot;parse-names&quot;:false,&quot;dropping-particle&quot;:&quot;&quot;,&quot;non-dropping-particle&quot;:&quot;&quot;},{&quot;family&quot;:&quot;Gangarao&quot;,&quot;given&quot;:&quot;Hota V.S.&quot;,&quot;parse-names&quot;:false,&quot;dropping-particle&quot;:&quot;&quot;,&quot;non-dropping-particle&quot;:&quot;&quot;}],&quot;container-title&quot;:&quot;Composites Part A: Applied Science and Manufacturing&quot;,&quot;DOI&quot;:&quot;10.1016/j.compositesa.2011.11.019&quot;,&quot;ISSN&quot;:&quot;1359835X&quot;,&quot;issued&quot;:{&quot;date-parts&quot;:[[2012,8]]},&quot;page&quot;:&quot;1419-1429&quot;,&quot;abstract&quot;:&quot;Compared to most synthetic fibers, natural fibers are low-cost, are easier to handle, have good specific mechanical properties, and require only around 20-40% of the production energy. Using natural materials and modern construction techniques reduces construction waste and increases energy efficiency while promoting the concept of sustainability. Several drawbacks of natural composites which would be even more pronounced in their use in infrastructure include their higher moisture absorption, inferior fire resistance, lower mechanical properties and durability, variation in quality and price, and difficulty using established manufacturing practices when compared to synthetic composites. Many researchers have been working to address these issues, with particular attention paid to the surface treatment of fibers and improving the fiber/matrix interface. Because of their positive economic and environmental outlook, as well as their ability to uniquely meet human needs worldwide, natural composites are showing a good potential for use in infrastructure applications. © 2011 Elsevier Ltd. All rights reserved.&quot;,&quot;issue&quot;:&quot;8&quot;,&quot;volume&quot;:&quot;43&quot;,&quot;container-title-short&quot;:&quot;Compos Part A Appl Sci Manuf&quot;},&quot;isTemporary&quot;:false}]},{&quot;citationID&quot;:&quot;MENDELEY_CITATION_b69d0dd2-8a60-4c66-81aa-66baa815a35b&quot;,&quot;properties&quot;:{&quot;noteIndex&quot;:0},&quot;isEdited&quot;:false,&quot;manualOverride&quot;:{&quot;isManuallyOverridden&quot;:false,&quot;citeprocText&quot;:&quot;[1–8,10,11]&quot;,&quot;manualOverrideText&quot;:&quot;&quot;},&quot;citationTag&quot;:&quot;MENDELEY_CITATION_v3_eyJjaXRhdGlvbklEIjoiTUVOREVMRVlfQ0lUQVRJT05fYjY5ZDBkZDItOGE2MC00YzY2LTgxYWEtNjZiYWE4MTVhMzViIiwicHJvcGVydGllcyI6eyJub3RlSW5kZXgiOjB9LCJpc0VkaXRlZCI6ZmFsc2UsIm1hbnVhbE92ZXJyaWRlIjp7ImlzTWFudWFsbHlPdmVycmlkZGVuIjpmYWxzZSwiY2l0ZXByb2NUZXh0IjoiWzHigJM4LDEwLDExXSIsIm1hbnVhbE92ZXJyaWRlVGV4dCI6IiJ9LCJjaXRhdGlvbkl0ZW1zIjpbeyJpZCI6IjZiMjg5M2NhLWU4NmMtM2UwZC05MTJmLWIwZWUzNDc0MDk1NSIsIml0ZW1EYXRhIjp7InR5cGUiOiJhcnRpY2xlIiwiaWQiOiI2YjI4OTNjYS1lODZjLTNlMGQtOTEyZi1iMGVlMzQ3NDA5NTUiLCJ0aXRsZSI6IkEgcmV2aWV3IG9uIHBpbmVhcHBsZSBsZWF2ZXMgZmlicmUgYW5kIGl0cyBjb21wb3NpdGVzIiwiZ3JvdXBJZCI6ImViYmQ4MmUxLWFkZmItM2FmYi05NWY2LTdjNjk2NjVhMzYwOSIsImF1dGhvciI6W3siZmFtaWx5IjoiQXNpbSIsImdpdmVuIjoiTS4iLCJwYXJzZS1uYW1lcyI6ZmFsc2UsImRyb3BwaW5nLXBhcnRpY2xlIjoiIiwibm9uLWRyb3BwaW5nLXBhcnRpY2xlIjoiIn0seyJmYW1pbHkiOiJBYmRhbiIsImdpdmVuIjoiS2hhbGluYSIsInBhcnNlLW5hbWVzIjpmYWxzZSwiZHJvcHBpbmctcGFydGljbGUiOiIiLCJub24tZHJvcHBpbmctcGFydGljbGUiOiIifSx7ImZhbWlseSI6Ikphd2FpZCIsImdpdmVuIjoiTS4iLCJwYXJzZS1uYW1lcyI6ZmFsc2UsImRyb3BwaW5nLXBhcnRpY2xlIjoiIiwibm9uLWRyb3BwaW5nLXBhcnRpY2xlIjoiIn0seyJmYW1pbHkiOiJOYXNpciIsImdpdmVuIjoiTS4iLCJwYXJzZS1uYW1lcyI6ZmFsc2UsImRyb3BwaW5nLXBhcnRpY2xlIjoiIiwibm9uLWRyb3BwaW5nLXBhcnRpY2xlIjoiIn0seyJmYW1pbHkiOiJEYXNodGl6YWRlaCIsImdpdmVuIjoiWmFocmEiLCJwYXJzZS1uYW1lcyI6ZmFsc2UsImRyb3BwaW5nLXBhcnRpY2xlIjoiIiwibm9uLWRyb3BwaW5nLXBhcnRpY2xlIjoiIn0seyJmYW1pbHkiOiJJc2hhayIsImdpdmVuIjoiTS4gUi4iLCJwYXJzZS1uYW1lcyI6ZmFsc2UsImRyb3BwaW5nLXBhcnRpY2xlIjoiIiwibm9uLWRyb3BwaW5nLXBhcnRpY2xlIjoiIn0seyJmYW1pbHkiOiJIb3F1ZSIsImdpdmVuIjoiTS4gRW5hbXVsIiwicGFyc2UtbmFtZXMiOmZhbHNlLCJkcm9wcGluZy1wYXJ0aWNsZSI6IiIsIm5vbi1kcm9wcGluZy1wYXJ0aWNsZSI6IiJ9LHsiZmFtaWx5IjoiRGVuZyIsImdpdmVuIjoiWXVsaW4iLCJwYXJzZS1uYW1lcyI6ZmFsc2UsImRyb3BwaW5nLXBhcnRpY2xlIjoiIiwibm9uLWRyb3BwaW5nLXBhcnRpY2xlIjoiIn1dLCJjb250YWluZXItdGl0bGUiOiJJbnRlcm5hdGlvbmFsIEpvdXJuYWwgb2YgUG9seW1lciBTY2llbmNlIiwiRE9JIjoiMTAuMTE1NS8yMDE1Lzk1MDU2NyIsIklTU04iOiIxNjg3OTQzMCIsImlzc3VlZCI6eyJkYXRlLXBhcnRzIjpbWzIwMTVdXX0sImFic3RyYWN0IjoiTmF0dXJhbCBmaWJyZSBiYXNlZCBjb21wb3NpdGVzIGFyZSB1bmRlciBpbnRlbnNpdmUgc3R1ZHkgZHVlIHRvIHRoZWlyIGVjb2ZyaWVuZGx5IG5hdHVyZSBhbmQgcGVjdWxpYXIgcHJvcGVydGllcy4gVGhlIGFkdmFudGFnZSBvZiBuYXR1cmFsIGZpYnJlcyBpcyB0aGVpciBjb250aW51b3VzIHN1cHBseSwgZWFzeSBhbmQgc2FmZSBoYW5kbGluZywgYW5kIGJpb2RlZ3JhZGFibGUgbmF0dXJlLiBBbHRob3VnaCBuYXR1cmFsIGZpYnJlcyBleGhpYml0IGFkbWlyYWJsZSBwaHlzaWNhbCBhbmQgbWVjaGFuaWNhbCBwcm9wZXJ0aWVzLCBpdCB2YXJpZXMgd2l0aCB0aGUgcGxhbnQgc291cmNlLCBzcGVjaWVzLCBnZW9ncmFwaHksIGFuZCBzbyBmb3J0aC4gUGluZWFwcGxlIGxlYXZlIGZpYnJlIChQQUxGKSBpcyBvbmUgb2YgdGhlIGFidW5kYW50bHkgYXZhaWxhYmxlIHdhc3RlcyBtYXRlcmlhbHMgb2YgTWFsYXlzaWEgYW5kIGhhcyBub3QgYmVlbiBzdHVkaWVkIHlldCBhcyBpdCBpcyByZXF1aXJlZC4gQSBkZXRhaWxlZCBzdHVkeSBvZiBjaGVtaWNhbCwgcGh5c2ljYWwsIGFuZCBtZWNoYW5pY2FsIHByb3BlcnRpZXMgd2lsbCBicmluZyBvdXQgbG9naWNhbCBhbmQgcmVhc29uYWJsZSB1dGlsaXphdGlvbiBvZiBQQUxGIGZvciB2YXJpb3VzIGFwcGxpY2F0aW9ucy4gRnJvbSB0aGUgc29jaW9lY29ub21pYyBwcm9zcGVjdGl2ZSwgUEFMRiBjYW4gYmUgYSBuZXcgc291cmNlIG9mIHJhdyBtYXRlcmlhbCB0byB0aGUgaW5kdXN0cmllcyBhbmQgY2FuIGJlIHBvdGVudGlhbCByZXBsYWNlbWVudCBvZiB0aGUgZXhwZW5zaXZlIGFuZCBub25yZW5ld2FibGUgc3ludGhldGljIGZpYnJlLiBIb3dldmVyLCBmZXcgc3R1ZGllcyBvbiBQQUxGIGhhdmUgYmVlbiBkb25lIGRlc2NyaWJpbmcgdGhlIGludGVyZmFjaWFsIGFkaGVzaW9uIGJldHdlZW4gZmlicmVzIGFuZCByZWluZm9yY2VtZW50IGNvbXBhdGliaWxpdHkgb2YgZmlicmUgYnV0IGEgZGV0YWlsZWQgc3R1ZHkgb24gUEFMRiBwcm9wZXJ0aWVzIGlzIG5vdCBhdmFpbGFibGUuIEluIHRoaXMgcmV2aWV3LCBhdXRob3IgY292ZXJlZCB0aGUgYmFzaWMgaW5mb3JtYXRpb24gb2YgUEFMRiBhbmQgY29tcGFyZWQgdGhlIGNoZW1pY2FsLCBwaHlzaWNhbCwgYW5kIG1lY2hhbmljYWwgcHJvcGVydGllcyB3aXRoIG90aGVyIG5hdHVyYWwgZmlicmVzLiBGdXJ0aGVybW9yZSwgaXQgc3VtbWFyaXplcyB0aGUgcmVjZW50IHdvcmsgcmVwb3J0ZWQgb24gcGh5c2ljYWwsIG1lY2hhbmljYWwsIGFuZCB0aGVybWFsIHByb3BlcnRpZXMgb2YgUEFMRiByZWluZm9yY2VkIHBvbHltZXIgY29tcG9zaXRlcyB3aXRoIGl0cyBwb3RlbnRpYWwgYXBwbGljYXRpb25zLiIsInB1Ymxpc2hlciI6IkhpbmRhd2kgTGltaXRlZCIsInZvbHVtZSI6IjIwMTUiLCJjb250YWluZXItdGl0bGUtc2hvcnQiOiJJbnQgSiBQb2x5bSBTY2kifSwiaXNUZW1wb3JhcnkiOmZhbHNlfSx7ImlkIjoiYTA1ZmM1ZTctMjVlYy0zZWE4LTg3ODEtZTI0NTYzZTNlYmVkIiwiaXRlbURhdGEiOnsidHlwZSI6ImFydGljbGUtam91cm5hbCIsImlkIjoiYTA1ZmM1ZTctMjVlYy0zZWE4LTg3ODEtZTI0NTYzZTNlYmVkIiwidGl0bGUiOiJSZWNlbnQgYWR2YW5jZW1lbnRzIG9mIHBsYW50LWJhc2VkIG5hdHVyYWwgZmliZXLigJNyZWluZm9yY2VkIGNvbXBvc2l0ZXMgYW5kIHRoZWlyIGFwcGxpY2F0aW9ucyIsImdyb3VwSWQiOiJlYmJkODJlMS1hZGZiLTNhZmItOTVmNi03YzY5NjY1YTM2MDkiLCJhdXRob3IiOlt7ImZhbWlseSI6IkxpIiwiZ2l2ZW4iOiJNaSIsInBhcnNlLW5hbWVzIjpmYWxzZSwiZHJvcHBpbmctcGFydGljbGUiOiIiLCJub24tZHJvcHBpbmctcGFydGljbGUiOiIifSx7ImZhbWlseSI6IlB1IiwiZ2l2ZW4iOiJZdW5xaWFvIiwicGFyc2UtbmFtZXMiOmZhbHNlLCJkcm9wcGluZy1wYXJ0aWNsZSI6IiIsIm5vbi1kcm9wcGluZy1wYXJ0aWNsZSI6IiJ9LHsiZmFtaWx5IjoiVGhvbWFzIiwiZ2l2ZW4iOiJWYWxlcmllIE0uIiwicGFyc2UtbmFtZXMiOmZhbHNlLCJkcm9wcGluZy1wYXJ0aWNsZSI6IiIsIm5vbi1kcm9wcGluZy1wYXJ0aWNsZSI6IiJ9LHsiZmFtaWx5IjoiWW9vIiwiZ2l2ZW4iOiJDaGFuZyBHZXVuIiwicGFyc2UtbmFtZXMiOmZhbHNlLCJkcm9wcGluZy1wYXJ0aWNsZSI6IiIsIm5vbi1kcm9wcGluZy1wYXJ0aWNsZSI6IiJ9LHsiZmFtaWx5IjoiT3pjYW4iLCJnaXZlbiI6IlNveWRhbiIsInBhcnNlLW5hbWVzIjpmYWxzZSwiZHJvcHBpbmctcGFydGljbGUiOiIiLCJub24tZHJvcHBpbmctcGFydGljbGUiOiIifSx7ImZhbWlseSI6IkRlbmciLCJnaXZlbiI6Ill1bGluIiwicGFyc2UtbmFtZXMiOmZhbHNlLCJkcm9wcGluZy1wYXJ0aWNsZSI6IiIsIm5vbi1kcm9wcGluZy1wYXJ0aWNsZSI6IiJ9LHsiZmFtaWx5IjoiTmVsc29uIiwiZ2l2ZW4iOiJLaW0iLCJwYXJzZS1uYW1lcyI6ZmFsc2UsImRyb3BwaW5nLXBhcnRpY2xlIjoiIiwibm9uLWRyb3BwaW5nLXBhcnRpY2xlIjoiIn0seyJmYW1pbHkiOiJSYWdhdXNrYXMiLCJnaXZlbiI6IkFydGh1ciBKLiIsInBhcnNlLW5hbWVzIjpmYWxzZSwiZHJvcHBpbmctcGFydGljbGUiOiIiLCJub24tZHJvcHBpbmctcGFydGljbGUiOiIifV0sImNvbnRhaW5lci10aXRsZSI6IkNvbXBvc2l0ZXMgUGFydCBCOiBFbmdpbmVlcmluZyIsIkRPSSI6IjEwLjEwMTYvai5jb21wb3NpdGVzYi4yMDIwLjEwODI1NCIsIklTU04iOiIxMzU5ODM2OCIsImlzc3VlZCI6eyJkYXRlLXBhcnRzIjpbWzIwMjAsMTFdXX0sInBhZ2UiOiIxMDgyNTQiLCJ2b2x1bWUiOiIyMDAiLCJjb250YWluZXItdGl0bGUtc2hvcnQiOiJDb21wb3MgQiBFbmcifSwiaXNUZW1wb3JhcnkiOmZhbHNlfSx7ImlkIjoiMGExODIyMzUtOWQzNi0zYjFmLTk4MTUtM2E0ODQ4MjA2ZWNkIiwiaXRlbURhdGEiOnsidHlwZSI6ImFydGljbGUtam91cm5hbCIsImlkIjoiMGExODIyMzUtOWQzNi0zYjFmLTk4MTUtM2E0ODQ4MjA2ZWNkIiwidGl0bGUiOiJOb3ZlbCBiaW9kZWdyYWRhYmxlIHBvbHltZXIgZmlsbXMgYmFzZWQgb24gcG9seSgzLWh5ZHJveHlidXR5cmF0ZS1jby0zLWh5ZHJveHl2YWxlcmF0ZSkgYW5kIENlaWJhIHBlbnRhbmRyYSBuYXR1cmFsIGZpYmVycyBmb3IgcGFja2FnaW5nIGFwcGxpY2F0aW9ucyIsImdyb3VwSWQiOiJlYmJkODJlMS1hZGZiLTNhZmItOTVmNi03YzY5NjY1YTM2MDkiLCJhdXRob3IiOlt7ImZhbWlseSI6IlZhcmdoZXNlIiwiZ2l2ZW4iOiJTYW5kaHlhIEFsaWNlIiwicGFyc2UtbmFtZXMiOmZhbHNlLCJkcm9wcGluZy1wYXJ0aWNsZSI6IiIsIm5vbi1kcm9wcGluZy1wYXJ0aWNsZSI6IiJ9LHsiZmFtaWx5IjoiUHVsaWtrYWxwYXJhbWJpbCIsImdpdmVuIjoiSGFyaWtyaXNobmFuIiwicGFyc2UtbmFtZXMiOmZhbHNlLCJkcm9wcGluZy1wYXJ0aWNsZSI6IiIsIm5vbi1kcm9wcGluZy1wYXJ0aWNsZSI6IiJ9LHsiZmFtaWx5IjoiUmFuZ2FwcGEiLCJnaXZlbiI6IlNhbmpheSBNYXZpbmtlcmUiLCJwYXJzZS1uYW1lcyI6ZmFsc2UsImRyb3BwaW5nLXBhcnRpY2xlIjoiIiwibm9uLWRyb3BwaW5nLXBhcnRpY2xlIjoiIn0seyJmYW1pbHkiOiJTaWVuZ2NoaW4iLCJnaXZlbiI6IlN1Y2hhcnQiLCJwYXJzZS1uYW1lcyI6ZmFsc2UsImRyb3BwaW5nLXBhcnRpY2xlIjoiIiwibm9uLWRyb3BwaW5nLXBhcnRpY2xlIjoiIn0seyJmYW1pbHkiOiJQYXJhbWVzd2FyYW5waWxsYWkiLCJnaXZlbiI6Ikp5b3Rpc2hrdW1hciIsInBhcnNlLW5hbWVzIjpmYWxzZSwiZHJvcHBpbmctcGFydGljbGUiOiIiLCJub24tZHJvcHBpbmctcGFydGljbGUiOiIifV0sImNvbnRhaW5lci10aXRsZSI6IkZvb2QgUGFja2FnaW5nIGFuZCBTaGVsZiBMaWZlIiwiRE9JIjoiMTAuMTAxNi9qLmZwc2wuMjAyMC4xMDA1MzgiLCJJU1NOIjoiMjIxNDI4OTQiLCJpc3N1ZWQiOnsiZGF0ZS1wYXJ0cyI6W1syMDIwLDldXX0sInBhZ2UiOiIxMDA1MzgiLCJ2b2x1bWUiOiIyNSIsImNvbnRhaW5lci10aXRsZS1zaG9ydCI6IkZvb2QgUGFja2FnIFNoZWxmIExpZmUifSwiaXNUZW1wb3JhcnkiOmZhbHNlfSx7ImlkIjoiZGFmZjVmYjItMWEyMi0zYTZlLTg1OTktNGE4YzZiNmU1Y2ExIiwiaXRlbURhdGEiOnsidHlwZSI6ImFydGljbGUtam91cm5hbCIsImlkIjoiZGFmZjVmYjItMWEyMi0zYTZlLTg1OTktNGE4YzZiNmU1Y2ExIiwidGl0bGUiOiJQaHlzaWNhbCBhbmQgTWVjaGFuaWNhbCBCZWhhdmlvdXIgb2YgU3VnYXJjYW5lIEJhZ2Fzc2UgRmlicmUtUmVpbmZvcmNlZCBFcG94eSBCaW8tQ29tcG9zaXRlcyIsImdyb3VwSWQiOiJlYmJkODJlMS1hZGZiLTNhZmItOTVmNi03YzY5NjY1YTM2MDkiLCJhdXRob3IiOlt7ImZhbWlseSI6IlByYXNhZCIsImdpdmVuIjoiTGFsdGEiLCJwYXJzZS1uYW1lcyI6ZmFsc2UsImRyb3BwaW5nLXBhcnRpY2xlIjoiIiwibm9uLWRyb3BwaW5nLXBhcnRpY2xlIjoiIn0seyJmYW1pbHkiOiJLdW1hciIsImdpdmVuIjoiU2hpdiIsInBhcnNlLW5hbWVzIjpmYWxzZSwiZHJvcHBpbmctcGFydGljbGUiOiIiLCJub24tZHJvcHBpbmctcGFydGljbGUiOiIifSx7ImZhbWlseSI6IlBhdGVsIiwiZ2l2ZW4iOiJSYWogVmFyZGhhbiIsInBhcnNlLW5hbWVzIjpmYWxzZSwiZHJvcHBpbmctcGFydGljbGUiOiIiLCJub24tZHJvcHBpbmctcGFydGljbGUiOiIifSx7ImZhbWlseSI6IllhZGF2IiwiZ2l2ZW4iOiJBbnNodWwiLCJwYXJzZS1uYW1lcyI6ZmFsc2UsImRyb3BwaW5nLXBhcnRpY2xlIjoiIiwibm9uLWRyb3BwaW5nLXBhcnRpY2xlIjoiIn0seyJmYW1pbHkiOiJLdW1hciIsImdpdmVuIjoiVmlyZW5kcmEiLCJwYXJzZS1uYW1lcyI6ZmFsc2UsImRyb3BwaW5nLXBhcnRpY2xlIjoiIiwibm9uLWRyb3BwaW5nLXBhcnRpY2xlIjoiIn0seyJmYW1pbHkiOiJXaW5jemVrIiwiZ2l2ZW4iOiJKZXJ6eSIsInBhcnNlLW5hbWVzIjpmYWxzZSwiZHJvcHBpbmctcGFydGljbGUiOiIiLCJub24tZHJvcHBpbmctcGFydGljbGUiOiIifV0sImNvbnRhaW5lci10aXRsZSI6Ik1hdGVyaWFscyIsIkRPSSI6IjEwLjMzOTAvbWExMzIzNTM4NyIsIklTU04iOiIxOTk2LTE5NDQiLCJpc3N1ZWQiOnsiZGF0ZS1wYXJ0cyI6W1syMDIwLDExLDI3XV19LCJwYWdlIjoiNTM4NyIsImFic3RyYWN0IjoiPHA+SW4gdGhpcyBzdHVkeSwgZXhwZXJpbWVudHMgYXJlIHBlcmZvcm1lZCB0byBzdHVkeSB0aGUgcGh5c2ljYWwgYW5kIG1lY2hhbmljYWwgYmVoYXZpb3VyIG9mIGNoZW1pY2FsbHktdHJlYXRlZCBzdWdhcmNhbmUgYmFnYXNzZSBmaWJyZS1yZWluZm9yY2VkIGVwb3h5IGNvbXBvc2l0ZS4gVGhlIGVmZmVjdCBvZiBhbGthbGkgdHJlYXRtZW50LCBmaWJyZSB2YXJpZXRpZXMsIGFuZCBmaWJyZSBsZW5ndGhzIG9uIHBoeXNpY2FsIGFuZCBtZWNoYW5pY2FsIHByb3BlcnRpZXMgb2YgdGhlIGNvbXBvc2l0ZXMgaXMgc3R1ZGllZC4gVG8gc3R1ZHkgdGhlIG1vcnBob2xvZ3kgb2YgdGhlIGZyYWN0dXJlZCBjb21wb3NpdGVzLCBzY2FubmluZyBlbGVjdHJvbiBtaWNyb3Njb3B5IGlzIHBlcmZvcm1lZCBvdmVyIGZyYWN0dXJlZCBjb21wb3NpdGUgc3VyZmFjZXMuIFRoZSBzdHVkeSBmb3VuZCB0aGF0IHRoZSB2YXJpZXR5IGFuZCBsZW5ndGhzIG9mIGZpYnJlcyBzaWduaWZpY2FudGx5IGluZmx1ZW5jZSB0aGUgcGh5c2ljYWwgYW5kIG1lY2hhbmljYWwgcHJvcGVydGllcyBvZiB0aGUgc3VnYXJjYW5lIGJhZ2Fzc2UtcmVpbmZvcmNlZCBjb21wb3NpdGVzLiBGcm9tIHRoZSB3ZWFyIHN0dWR5LCBpdCBpcyBmb3VuZCB0aGF0IHRoZSBjb21wb3NpdGUgZmFicmljYXRlZCBmcm9tIHNtYWxsZXIgZmlicmUgbGVuZ3RocyBzaG93IGxvdyB3ZWFyLiBUaGUgY2hlbWljYWxseS10cmVhdGVkIGJhZ2Fzc2UtcmVpbmZvcmNlZCBjb21wb3NpdGVzIGZhYnJpY2F0ZWQgaW4gdGhpcyBzdHVkeSBzaG93IGdvb2QgcGh5c2ljYWwgYW5kIG1lY2hhbmljYWwgcHJvcGVydGllcyBhbmQgYXJlLCB0aGVyZWZvcmUsIHByb3Bvc2VkIGZvciB1c2UgaW4gYXBwbGljYXRpb25zIGluIHBsYWNlIG9mIGNvbnZlbnRpb25hbCBuYXR1cmFsIGZpYnJlcy48L3A+IiwiaXNzdWUiOiIyMyIsInZvbHVtZSI6IjEzIiwiY29udGFpbmVyLXRpdGxlLXNob3J0IjoiIn0sImlzVGVtcG9yYXJ5IjpmYWxzZX0seyJpZCI6IjhmNTUwYWY2LTlmMmMtMzg0NS1iMzI5LTg0N2NjZTQwMzU0NiIsIml0ZW1EYXRhIjp7InR5cGUiOiJhcnRpY2xlLWpvdXJuYWwiLCJpZCI6IjhmNTUwYWY2LTlmMmMtMzg0NS1iMzI5LTg0N2NjZTQwMzU0NiIsInRpdGxlIjoiTWVjaGFuaWNhbCBQcm9wZXJ0aWVzIG9mIE5hdHVyYWwtRmliZXItUmVpbmZvcmNlZCBCaW9iYXNlZCBFcG94eSBSZXNpbnMgTWFudWZhY3R1cmVkIGJ5IFJlc2luIEluZnVzaW9uIFByb2Nlc3MiLCJncm91cElkIjoiZWJiZDgyZTEtYWRmYi0zYWZiLTk1ZjYtN2M2OTY2NWEzNjA5IiwiYXV0aG9yIjpbeyJmYW1pbHkiOiJUb3JyZXMtQXJlbGxhbm8iLCJnaXZlbiI6Ik1hdXJpY2lvIiwicGFyc2UtbmFtZXMiOmZhbHNlLCJkcm9wcGluZy1wYXJ0aWNsZSI6IiIsIm5vbi1kcm9wcGluZy1wYXJ0aWNsZSI6IiJ9LHsiZmFtaWx5IjoiUmVudGVyaWEtUm9kcsOtZ3VleiIsImdpdmVuIjoiVmljdG9yaWEiLCJwYXJzZS1uYW1lcyI6ZmFsc2UsImRyb3BwaW5nLXBhcnRpY2xlIjoiIiwibm9uLWRyb3BwaW5nLXBhcnRpY2xlIjoiIn0seyJmYW1pbHkiOiJGcmFuY28tVXJxdWl6YSIsImdpdmVuIjoiRWRnYXIiLCJwYXJzZS1uYW1lcyI6ZmFsc2UsImRyb3BwaW5nLXBhcnRpY2xlIjoiIiwibm9uLWRyb3BwaW5nLXBhcnRpY2xlIjoiIn1dLCJjb250YWluZXItdGl0bGUiOiJQb2x5bWVycyIsIkRPSSI6IjEwLjMzOTAvcG9seW0xMjEyMjg0MSIsIklTU04iOiIyMDczLTQzNjAiLCJpc3N1ZWQiOnsiZGF0ZS1wYXJ0cyI6W1syMDIwLDExLDI5XV19LCJwYWdlIjoiMjg0MSIsImFic3RyYWN0IjoiPHA+VGhpcyB3b3JrIGRlYWxzIHdpdGggdGhlIG1hbnVmYWN0dXJlIGFuZCBtZWNoYW5pY2FsIGNoYXJhY3Rlcml6YXRpb24gb2YgbmF0dXJhbC1maWJlci1yZWluZm9yY2VkIGJpb2Jhc2VkIGVwb3h5IHJlc2lucy4gQmlvbGFtaW5hdGVzIGFyZSBhdHRyYWN0aXZlIHRvIHZhcmlvdXMgaW5kdXN0cmllcyBiZWNhdXNlIHRoZXkgYXJlIGxvdy1kZW5zaXR5LCBiaW9kZWdyYWRhYmxlLCBhbmQgbGlnaHR3ZWlnaHQgbWF0ZXJpYWxzLiBOYXR1cmFsIGZpYmVycyBzdWNoIGFzIEl4dGxlLCBIZW5lcXVlbiwgYW5kIEp1dGUgd2VyZSB1c2VkIGFzIHJlaW5mb3JjaW5nIGZhYnJpY3MgZm9yIHR3byBiaW9iYXNlZCBlcG94eSByZXNpbnMgZnJvbSBTaWNvbWluwq4uIFRoZSBtYW51ZmFjdHVyZSBvZiB0aGUgYmlvbGFtaW5hdGVzIHdhcyBjYXJyaWVkIG91dCB0aHJvdWdoIHRoZSB2YWN1dW0tYXNzaXN0ZWQgcmVzaW4gaW5mdXNpb24gcHJvY2Vzcy4gVGhlIG1lY2hhbmljYWwgY2hhcmFjdGVyaXphdGlvbiByZXZlYWxlZCB0aGUgSnV0ZSBiaW9sYW1pbmF0ZXMgcHJlc2VudCB0aGUgaGlnaGVzdCBzdGlmZm5lc3MgYW5kIHN0cmVuZ3RoLCB3aGVyZWFzIHRoZSBIZW5lcXVlbiBiaW9sYW1pbmF0ZXMgc2hvdyBoaWdoIHN0cmFpbiB2YWx1ZXMuIFRoZSByaWdpZCBhbmQgc2VtaXJpZ2lkIGJpb2xhbWluYXRlcyBvYnRhaW5lZCBpbiB0aGlzIHdvcmsgY291bGQgZHJpdmUgbmV3IGFwcGxpY2F0aW9ucyB0YXJnZXRpbmcgaW5kdXN0cmllcyB0aGF0IHJlcXVpcmUgbGlnaHR3ZWlnaHQgYW5kIGxvdy1jb3N0IHN1c3RhaW5hYmxlIGNvbXBvc2l0ZXMuPC9wPiIsImlzc3VlIjoiMTIiLCJ2b2x1bWUiOiIxMiIsImNvbnRhaW5lci10aXRsZS1zaG9ydCI6IlBvbHltZXJzIChCYXNlbCkifSwiaXNUZW1wb3JhcnkiOmZhbHNlfSx7ImlkIjoiZGNiMGNiYzYtYWIyOC0zZGNmLTg2MGMtOGQ2YmE5M2ZiNDcxIiwiaXRlbURhdGEiOnsidHlwZSI6ImNoYXB0ZXIiLCJpZCI6ImRjYjBjYmM2LWFiMjgtM2RjZi04NjBjLThkNmJhOTNmYjQ3MSIsInRpdGxlIjoiVGhlIGVmZmVjdCBvZiBkaWZmZXJlbnQgZmliZXIgbG9hZGluZyBvbiBmbGV4dXJhbCBhbmQgdGhlcm1hbCBwcm9wZXJ0aWVzIG9mIGJhbmFuYS9waW5lYXBwbGUgbGVhZiAoUEFMRikvZ2xhc3MgaHlicmlkIGNvbXBvc2l0ZSIsImdyb3VwSWQiOiJlYmJkODJlMS1hZGZiLTNhZmItOTVmNi03YzY5NjY1YTM2MDkiLCJhdXRob3IiOlt7ImZhbWlseSI6IlppbiIsImdpdmVuIjoiTW9oZCBIYW5hZmVlIiwicGFyc2UtbmFtZXMiOmZhbHNlLCJkcm9wcGluZy1wYXJ0aWNsZSI6IiIsIm5vbi1kcm9wcGluZy1wYXJ0aWNsZSI6IiJ9LHsiZmFtaWx5IjoiQWJkYW4iLCJnaXZlbiI6IktoYWxpbmEiLCJwYXJzZS1uYW1lcyI6ZmFsc2UsImRyb3BwaW5nLXBhcnRpY2xlIjoiIiwibm9uLWRyb3BwaW5nLXBhcnRpY2xlIjoiIn0seyJmYW1pbHkiOiJOb3JpemFuIiwiZ2l2ZW4iOiJNb2hkIE51cmF6emkiLCJwYXJzZS1uYW1lcyI6ZmFsc2UsImRyb3BwaW5nLXBhcnRpY2xlIjoiIiwibm9uLWRyb3BwaW5nLXBhcnRpY2xlIjoiIn1dLCJjb250YWluZXItdGl0bGUiOiJTdHJ1Y3R1cmFsIEhlYWx0aCBNb25pdG9yaW5nIG9mIEJpb2NvbXBvc2l0ZXMsIEZpYnJlLVJlaW5mb3JjZWQgQ29tcG9zaXRlcyBhbmQgSHlicmlkIENvbXBvc2l0ZXMiLCJET0kiOiIxMC4xMDE2L0I5NzgtMC0wOC0xMDIyOTEtNy4wMDAwMS0wIiwiSVNCTiI6Ijk3ODAwODEwMjI5MTciLCJpc3N1ZWQiOnsiZGF0ZS1wYXJ0cyI6W1syMDE4LDEsMV1dfSwicGFnZSI6IjEtMTciLCJhYnN0cmFjdCI6Ik1hbnVmYWN0dXJpbmcgb2YgaGlnaC1wZXJmb3JtYW5jZSBtYXRlcmlhbHMgZnJvbSByZW5ld2FibGUgcmVzb3VyY2VzIGhhcyBiZWVuIHRoZSBhaW0gZm9yIHZhcmlvdXMgcmVzZWFyY2hlcnMgZnJvbSBhY3Jvc3MgdGhlIHdvcmxkLiBXaGlsc3QgbmF0dXJhbCBmaWJlcnMgaGF2ZSBnb29kIHByb3BlcnRpZXMgc3VjaCBhcyByZW5ld2FibGUsIGNvc3QtZWZmZWN0aXZlLCBhbmQgbG93IGFicmFzaW9uLCB0aGVyZSBhcmUgc29tZSBzZXRiYWNrcyB0aGF0IHJlcXVpcmVkIGh5YnJpZGl6YXRpb24gd2l0aCBzeW50aGV0aWMgbWF0ZXJpYWxzLiBUaGUgbWVjaGFuaWNhbCBhbmQgdGhlcm1hbCBwcm9wZXJ0aWVzIG9mIGh5YnJpZCBiaW9jb21wb3NpdGUgb2YgYmFuYW5hLXBpbmVhcHBsZSBsZWFmIChQQUxGKS1nbGFzcyB3b3ZlbiBmaWJlci1yZWluZm9yY2VkIGVwb3h5IHJlc2luIHdhcyBpbnZlc3RpZ2F0ZWQgaW4gcmVsYXRpb24gdG8gZGlmZmVyZW50IGZpYmVyIHZvbHVtZSBmcmFjdGlvbi4gVGhyZWUtcG9pbnQgZmxleHVyYWwgdGVzdHMgd2VyZSBjYXJyaWVkIG91dCBvbiBzcGVjaW1lbnMgd2l0aCBkaWZmZXJlbnQgZmliZXIgdm9sdW1lIGZyYWN0aW9uICgzMCUsIDQwJSwgNTAlIGluIHdlaWdodCksIGluZGljYXRpbmcgaGlnaGVzdCBzdHJlbmd0aCBhdCA0MCB3dCUgZm9yIGJvdGggYmFuYW5hIGFuZCBQQUxGIHNhbXBsZXMuIEltYWdlIGFuYWx5emVyIGFuZCBzY2FubmluZyBlbGVjdHJvbiBtaWNyb3Njb3B5IChTRU0pIGNvbmR1Y3RlZCB0byBvYnNlcnZlIHRoZSBzdXJmYWNlIG1vcnBob2xvZ3kgYXQgdGhlIGZhaWx1cmUgcG9pbnQgZHVlIHRvIGZsZXh1cmFsIGxvYWRpbmcgc2hvd2VkIGluY3JlYXNlIGluIGZpYmVyIHBhY2tpbmcgYXQgaGlnaGVyIGZpYmVyIGxvYWRpbmcuIFRoZXJtYWwgZ3JhdmltZXRyaWMgYW5hbHlzaXMgKFRHQSkgYW5kIGR5bmFtaWMgbWVjaGFuaWNhbCBhbmFseXNpcyAoRE1BKSB3ZXJlIGNvbmR1Y3RlZCB0byBhbmFseXplIHRoZXJtYWwgc3RhYmlsaXR5IG9mIGNvbXBvc2l0ZSBzYW1wbGVzLiBUR0EgdGVzdCBzdWdnZXN0ZWQgdGhhdCA0MCB3dCUgb2ZmZXJlZCBvcHRpbXVtIG9uIHNldCBkZWdyYWRhdGlvbiB0ZW1wZXJhdHVyZSBmb3IgYm90aCBiYW5hbmEtZ2xhc3MgYW5kIFBBTEYtZ2xhc3MgaHlicmlkIGNvbXBvc2l0ZS4gRE1BIGFuYWx5c2lzIHNob3dlZCBhIHNoaWZ0IGluIHRoZSBUZyBmb3IgYmFuYW5hLWdsYXNzIGh5YnJpZCBjb21wb3NpdGUsIGZyb20gMzAgdG8gNDAgd3QlLCBpbmRpY2F0aW5nIG9wdGltdW0gY29uZGl0aW9uIHRoYXQgY29udHJpYnV0ZWQgdG8gbW9sZWN1bGFyIHN0cnVjdHVyZSBzdGFiaWxpdHkgb2YgdGhlIGNvbXBvc2l0ZSBzYW1wbGUuIFRoZSBlZmZlY3Qgb2YgaHlicmlkaXphdGlvbiBiZXR3ZWVuIHN5bnRoZXRpYyBhbmQgbmF0dXJhbCBmaWJlciBvbnRvIGZsZXh1cmFsIHByb3BlcnRpZXMgd2FzIGRldGVybWluZWQsIGFuZCB0aGUgb3B0aW11bSBmaWJlciB2b2x1bWUgZnJhY3Rpb24gd2FzIG9idGFpbmVkIGF0IDQwJSBmb3IgYm90aCBiYW5hbmEgYW5kIFBBTEYgY29tcG9zaXRlcy4iLCJwdWJsaXNoZXIiOiJFbHNldmllciIsImNvbnRhaW5lci10aXRsZS1zaG9ydCI6IiJ9LCJpc1RlbXBvcmFyeSI6ZmFsc2V9LHsiaWQiOiJlNjc2NDU5Ni0yZTI5LTM4ZDQtYjQ2Ny00NWUxMWY0MjM3MmQiLCJpdGVtRGF0YSI6eyJ0eXBlIjoiYm9vayIsImlkIjoiZTY3NjQ1OTYtMmUyOS0zOGQ0LWI0NjctNDVlMTFmNDIzNzJkIiwidGl0bGUiOiJIYW5kYm9vayBvZiBOYXR1cmFsIEZpYnJlcyIsImNvbnRhaW5lci10aXRsZSI6IkhhbmRib29rIG9mIE5hdHVyYWwgRmlicmVzIiwiRE9JIjoiMTAuMTAxNi9iOTc4LTAtMTItODE4Mzk4LTQuMDEwMDEteCIsImlzc3VlZCI6eyJkYXRlLXBhcnRzIjpbWzIwMjBdXX0sIm51bWJlci1vZi1wYWdlcyI6ImlpaSIsInB1Ymxpc2hlciI6IkVsc2V2aWVyIiwiY29udGFpbmVyLXRpdGxlLXNob3J0IjoiIn0sImlzVGVtcG9yYXJ5IjpmYWxzZX0seyJpZCI6ImY2ZDUzNTJmLWZkMzctM2YzYy04M2U0LWEyYzQ0ZDE2ZmVlYyIsIml0ZW1EYXRhIjp7InR5cGUiOiJhcnRpY2xlIiwiaWQiOiJmNmQ1MzUyZi1mZDM3LTNmM2MtODNlNC1hMmM0NGQxNmZlZWMiLCJ0aXRsZSI6IkEgcmV2aWV3IG9mIHJlY2VudCBkZXZlbG9wbWVudHMgaW4gbmF0dXJhbCBmaWJyZSBjb21wb3NpdGVzIGFuZCB0aGVpciBtZWNoYW5pY2FsIHBlcmZvcm1hbmNlIiwiZ3JvdXBJZCI6ImViYmQ4MmUxLWFkZmItM2FmYi05NWY2LTdjNjk2NjVhMzYwOSIsImF1dGhvciI6W3siZmFtaWx5IjoiUGlja2VyaW5nIiwiZ2l2ZW4iOiJLLiBMLiIsInBhcnNlLW5hbWVzIjpmYWxzZSwiZHJvcHBpbmctcGFydGljbGUiOiIiLCJub24tZHJvcHBpbmctcGFydGljbGUiOiIifSx7ImZhbWlseSI6IkVmZW5keSIsImdpdmVuIjoiTS4gRy5BcnVhbiIsInBhcnNlLW5hbWVzIjpmYWxzZSwiZHJvcHBpbmctcGFydGljbGUiOiIiLCJub24tZHJvcHBpbmctcGFydGljbGUiOiIifSx7ImZhbWlseSI6IkxlIiwiZ2l2ZW4iOiJULiBNLiIsInBhcnNlLW5hbWVzIjpmYWxzZSwiZHJvcHBpbmctcGFydGljbGUiOiIiLCJub24tZHJvcHBpbmctcGFydGljbGUiOiIifV0sImNvbnRhaW5lci10aXRsZSI6IkNvbXBvc2l0ZXMgUGFydCBBOiBBcHBsaWVkIFNjaWVuY2UgYW5kIE1hbnVmYWN0dXJpbmciLCJET0kiOiIxMC4xMDE2L2ouY29tcG9zaXRlc2EuMjAxNS4wOC4wMzgiLCJJU1NOIjoiMTM1OTgzNVgiLCJpc3N1ZWQiOnsiZGF0ZS1wYXJ0cyI6W1syMDE2LDQsMV1dfSwicGFnZSI6Ijk4LTExMiIsImFic3RyYWN0IjoiUmVjZW50bHksIHRoZXJlIGhhcyBiZWVuIGEgcmFwaWQgZ3Jvd3RoIGluIHJlc2VhcmNoIGFuZCBpbm5vdmF0aW9uIGluIHRoZSBuYXR1cmFsIGZpYnJlIGNvbXBvc2l0ZSAoTkZDKSBhcmVhLiBJbnRlcmVzdCBpcyB3YXJyYW50ZWQgZHVlIHRvIHRoZSBhZHZhbnRhZ2VzIG9mIHRoZXNlIG1hdGVyaWFscyBjb21wYXJlZCB0byBvdGhlcnMsIHN1Y2ggYXMgc3ludGhldGljIGZpYnJlIGNvbXBvc2l0ZXMsIGluY2x1ZGluZyBsb3cgZW52aXJvbm1lbnRhbCBpbXBhY3QgYW5kIGxvdyBjb3N0IGFuZCBzdXBwb3J0IHRoZWlyIHBvdGVudGlhbCBhY3Jvc3MgYSB3aWRlIHJhbmdlIG9mIGFwcGxpY2F0aW9ucy4gTXVjaCBlZmZvcnQgaGFzIGdvbmUgaW50byBpbmNyZWFzaW5nIHRoZWlyIG1lY2hhbmljYWwgcGVyZm9ybWFuY2UgdG8gZXh0ZW5kIHRoZSBjYXBhYmlsaXRpZXMgYW5kIGFwcGxpY2F0aW9ucyBvZiB0aGlzIGdyb3VwIG9mIG1hdGVyaWFscy4gVGhpcyByZXZpZXcgYWltcyB0byBwcm92aWRlIGFuIG92ZXJ2aWV3IG9mIHRoZSBmYWN0b3JzIHRoYXQgYWZmZWN0IHRoZSBtZWNoYW5pY2FsIHBlcmZvcm1hbmNlIG9mIE5GQ3MgYW5kIGRldGFpbHMgYWNoaWV2ZW1lbnRzIG1hZGUgd2l0aCB0aGVtLiIsInB1Ymxpc2hlciI6IkVsc2V2aWVyIEx0ZCIsInZvbHVtZSI6IjgzIiwiY29udGFpbmVyLXRpdGxlLXNob3J0IjoiQ29tcG9zIFBhcnQgQSBBcHBsIFNjaSBNYW51ZiJ9LCJpc1RlbXBvcmFyeSI6ZmFsc2V9LHsiaWQiOiJmN2JhOWMyNC1mZTdiLTNjYWEtYjY1MS0xNWRlOGEzMGU2ZTQiLCJpdGVtRGF0YSI6eyJ0eXBlIjoiYXJ0aWNsZS1qb3VybmFsIiwiaWQiOiJmN2JhOWMyNC1mZTdiLTNjYWEtYjY1MS0xNWRlOGEzMGU2ZTQiLCJ0aXRsZSI6IkJpb2NvbXBvc2l0ZXMgcmVpbmZvcmNlZCB3aXRoIG5hdHVyYWwgZmliZXJzOiAyMDAwLTIwMTAiLCJncm91cElkIjoiZWJiZDgyZTEtYWRmYi0zYWZiLTk1ZjYtN2M2OTY2NWEzNjA5IiwiYXV0aG9yIjpbeyJmYW1pbHkiOiJGYXJ1ayIsImdpdmVuIjoiT21hciIsInBhcnNlLW5hbWVzIjpmYWxzZSwiZHJvcHBpbmctcGFydGljbGUiOiIiLCJub24tZHJvcHBpbmctcGFydGljbGUiOiIifSx7ImZhbWlseSI6IkJsZWR6a2kiLCJnaXZlbiI6IkFuZHJ6ZWogSy4iLCJwYXJzZS1uYW1lcyI6ZmFsc2UsImRyb3BwaW5nLXBhcnRpY2xlIjoiIiwibm9uLWRyb3BwaW5nLXBhcnRpY2xlIjoiIn0seyJmYW1pbHkiOiJGaW5rIiwiZ2l2ZW4iOiJIYW5zIFBldGVyIiwicGFyc2UtbmFtZXMiOmZhbHNlLCJkcm9wcGluZy1wYXJ0aWNsZSI6IiIsIm5vbi1kcm9wcGluZy1wYXJ0aWNsZSI6IiJ9LHsiZmFtaWx5IjoiU2FpbiIsImdpdmVuIjoiTW9oaW5pIiwicGFyc2UtbmFtZXMiOmZhbHNlLCJkcm9wcGluZy1wYXJ0aWNsZSI6IiIsIm5vbi1kcm9wcGluZy1wYXJ0aWNsZSI6IiJ9XSwiY29udGFpbmVyLXRpdGxlIjoiUHJvZ3Jlc3MgaW4gUG9seW1lciBTY2llbmNlIiwiRE9JIjoiMTAuMTAxNi9qLnByb2dwb2x5bXNjaS4yMDEyLjA0LjAwMyIsIklTU04iOiIwMDc5NjcwMCIsImlzc3VlZCI6eyJkYXRlLXBhcnRzIjpbWzIwMTIsMTFdXX0sInBhZ2UiOiIxNTUyLTE1OTYiLCJhYnN0cmFjdCI6IkR1ZSB0byBlbnZpcm9ubWVudCBhbmQgc3VzdGFpbmFiaWxpdHkgaXNzdWVzLCB0aGlzIGNlbnR1cnkgaGFzIHdpdG5lc3NlZCByZW1hcmthYmxlIGFjaGlldmVtZW50cyBpbiBncmVlbiB0ZWNobm9sb2d5IGluIHRoZSBmaWVsZCBvZiBtYXRlcmlhbHMgc2NpZW5jZSB0aHJvdWdoIHRoZSBkZXZlbG9wbWVudCBvZiBiaW9jb21wb3NpdGVzLiBUaGUgZGV2ZWxvcG1lbnQgb2YgaGlnaC1wZXJmb3JtYW5jZSBtYXRlcmlhbHMgbWFkZSBmcm9tIG5hdHVyYWwgcmVzb3VyY2VzIGlzIGluY3JlYXNpbmcgd29ybGR3aWRlLiBUaGUgZ3JlYXRlc3QgY2hhbGxlbmdlIGluIHdvcmtpbmcgd2l0aCBuYXR1cmFsIGZpYmVyIHJlaW5mb3JjZWQgcGxhc3RpYyBjb21wb3NpdGVzIGlzIHRoZWlyIGxhcmdlIHZhcmlhdGlvbiBpbiBwcm9wZXJ0aWVzIGFuZCBjaGFyYWN0ZXJpc3RpY3MuIEEgYmlvY29tcG9zaXRlJ3MgcHJvcGVydGllcyBhcmUgaW5mbHVlbmNlZCBieSBhIG51bWJlciBvZiB2YXJpYWJsZXMsIGluY2x1ZGluZyB0aGUgZmliZXIgdHlwZSwgZW52aXJvbm1lbnRhbCBjb25kaXRpb25zICh3aGVyZSB0aGUgcGxhbnQgZmliZXJzIGFyZSBzb3VyY2VkKSwgcHJvY2Vzc2luZyBtZXRob2RzLCBhbmQgYW55IG1vZGlmaWNhdGlvbiBvZiB0aGUgZmliZXIuIEl0IGlzIGFsc28ga25vd24gdGhhdCByZWNlbnRseSB0aGVyZSBoYXMgYmVlbiBhIHN1cmdlIG9mIGludGVyZXN0IGluIHRoZSBpbmR1c3RyaWFsIGFwcGxpY2F0aW9ucyBvZiBjb21wb3NpdGVzIGNvbnRhaW5pbmcgYmlvZmliZXJzIHJlaW5mb3JjZWQgd2l0aCBiaW9wb2x5bWVycy4gQmlvcG9seW1lcnMgaGF2ZSBzZWVuIGEgdHJlbWVuZG91cyBpbmNyZWFzZSBpbiB1c2UgYXMgYSBtYXRyaXggZm9yIGJpb2ZpYmVyIHJlaW5mb3JjZWQgY29tcG9zaXRlcy4gQSBjb21wcmVoZW5zaXZlIHJldmlldyBvZiBsaXRlcmF0dXJlIChmcm9tIDIwMDAgdG8gMjAxMCkgb24gdGhlIG1vc3RseSByZWFkaWx5IHV0aWxpemVkIG5hdHVyYWwgZmliZXJzIGFuZCBiaW9wb2x5bWVycyBpcyBwcmVzZW50ZWQgaW4gdGhpcyBwYXBlci4gVGhlIG92ZXJhbGwgY2hhcmFjdGVyaXN0aWNzIG9mIHJlaW5mb3JjaW5nIGZpYmVycyB1c2VkIGluIGJpb2NvbXBvc2l0ZXMsIGluY2x1ZGluZyBzb3VyY2UsIHR5cGUsIHN0cnVjdHVyZSwgY29tcG9zaXRpb24sIGFzIHdlbGwgYXMgbWVjaGFuaWNhbCBwcm9wZXJ0aWVzLCB3aWxsIGJlIHJldmlld2VkLiBNb3Jlb3ZlciwgdGhlIG1vZGlmaWNhdGlvbiBtZXRob2RzOyBwaHlzaWNhbCAoY29yb25hIGFuZCBwbGFzbWEgdHJlYXRtZW50KSBhbmQgY2hlbWljYWwgKHNpbGFuZSwgYWxrYWxpbmUsIGFjZXR5bGF0aW9uLCBtYWxlYXRlZCBjb3VwbGluZywgYW5kIGVuenltZSB0cmVhdG1lbnQpIHdpbGwgYmUgZGlzY3Vzc2VkLiBUaGUgbW9zdCBwb3B1bGFyIG1hdHJpY2VzIGluIGJpb2ZpYmVyIHJlaW5mb3JjZWQgY29tcG9zaXRlcyBiYXNlZCBvbiBwZXRyb2NoZW1pY2FsIGFuZCByZW5ld2FibGUgcmVzb3VyY2VzIHdpbGwgYWxzbyBiZSBhZGRyZXNzZWQuIFRoZSB3aWRlIHZhcmlldHkgb2YgYmlvY29tcG9zaXRlIHByb2Nlc3NpbmcgdGVjaG5pcXVlcyBhcyB3ZWxsIGFzIHRoZSBmYWN0b3JzIChtb2lzdHVyZSBjb250ZW50LCBmaWJlciB0eXBlIGFuZCBjb250ZW50LCBjb3VwbGluZyBhZ2VudHMgYW5kIHRoZWlyIGluZmx1ZW5jZSBvbiBjb21wb3NpdGVzIHByb3BlcnRpZXMpIGFmZmVjdGluZyB0aGVzZSBwcm9jZXNzZXMgd2lsbCBiZSBkaXNjdXNzZWQuIFByaW9yIHRvIHRoZSBwcm9jZXNzaW5nIG9mIGJpb2NvbXBvc2l0ZXMsIHNlbWktZmluaXNoZWQgcHJvZHVjdCBtYW51ZmFjdHVyaW5nIGlzIGFsc28gdml0YWwsIHdoaWNoIHdpbGwgYmUgaWxsdXN0cmF0ZWQuIFByb2Nlc3NpbmcgdGVjaG5vbG9naWVzIGZvciBiaW9maWJlciByZWluZm9yY2VkIGNvbXBvc2l0ZXMgd2lsbCBiZSBkaXNjdXNzZWQgYmFzZWQgb24gdGhlcm1vcGxhc3RpYyBtYXRyaWNlcyAoY29tcHJlc3Npb24gbW9sZGluZywgZXh0cnVzaW9uLCBpbmplY3Rpb24gbW9sZGluZywgTEZULUQtbWV0aG9kLCBhbmQgdGhlcm1vZm9ybWluZyksIGFuZCB0aGVybW9zZXRzIChyZXNpbiB0cmFuc2ZlciBtb2xkaW5nLCBzaGVldCBtb2xkaW5nIGNvbXBvdW5kKS4gT3RoZXIgaW1wbGVtZW50ZWQgcHJvY2Vzc2VzLCBpLmUuLCB0aGVybW9zZXQgY29tcHJlc3Npb24gbW9sZGluZyBhbmQgcHVsdHJ1c2lvbiBhbmQgdGhlaXIgaW5mbHVlbmNlIG9uIG1lY2hhbmljYWwgcGVyZm9ybWFuY2UgKHRlbnNpbGUsIGZsZXh1cmFsIGFuZCBpbXBhY3QgcHJvcGVydGllcykgd2lsbCBhbHNvIGJlIGV2YWx1YXRlZC4gRmluYWxseSwgdGhlIHJldmlldyB3aWxsIGNvbmNsdWRlIHdpdGggcmVjZW50IGRldmVsb3BtZW50cyBhbmQgZnV0dXJlIHRyZW5kcyBvZiBiaW9jb21wb3NpdGVzIGFzIHdlbGwgYXMga2V5IGlzc3VlcyB0aGF0IG5lZWQgdG8gYmUgYWRkcmVzc2VkIGFuZCByZXNvbHZlZC4gwqkgMjAxMiBFbHNldmllciBMdGQuIiwiaXNzdWUiOiIxMSIsInZvbHVtZSI6IjM3IiwiY29udGFpbmVyLXRpdGxlLXNob3J0IjoiUHJvZyBQb2x5bSBTY2kifSwiaXNUZW1wb3JhcnkiOmZhbHNlfSx7ImlkIjoiYjdiZDM1NDctY2Q4YS0zMmFlLWFlNjYtYmUwZjM2MDQ3YzA1IiwiaXRlbURhdGEiOnsidHlwZSI6ImFydGljbGUiLCJpZCI6ImI3YmQzNTQ3LWNkOGEtMzJhZS1hZTY2LWJlMGYzNjA0N2MwNSIsInRpdGxlIjoiQ3JpdGljYWwgcmV2aWV3IG9mIHJlY2VudCBwdWJsaWNhdGlvbnMgb24gdXNlIG9mIG5hdHVyYWwgY29tcG9zaXRlcyBpbiBpbmZyYXN0cnVjdHVyZSIsImdyb3VwSWQiOiJlYmJkODJlMS1hZGZiLTNhZmItOTVmNi03YzY5NjY1YTM2MDkiLCJhdXRob3IiOlt7ImZhbWlseSI6IkRpdHRlbmJlciIsImdpdmVuIjoiRGF2aWQgQi4iLCJwYXJzZS1uYW1lcyI6ZmFsc2UsImRyb3BwaW5nLXBhcnRpY2xlIjoiIiwibm9uLWRyb3BwaW5nLXBhcnRpY2xlIjoiIn0seyJmYW1pbHkiOiJHYW5nYXJhbyIsImdpdmVuIjoiSG90YSBWLlMuIiwicGFyc2UtbmFtZXMiOmZhbHNlLCJkcm9wcGluZy1wYXJ0aWNsZSI6IiIsIm5vbi1kcm9wcGluZy1wYXJ0aWNsZSI6IiJ9XSwiY29udGFpbmVyLXRpdGxlIjoiQ29tcG9zaXRlcyBQYXJ0IEE6IEFwcGxpZWQgU2NpZW5jZSBhbmQgTWFudWZhY3R1cmluZyIsIkRPSSI6IjEwLjEwMTYvai5jb21wb3NpdGVzYS4yMDExLjExLjAxOSIsIklTU04iOiIxMzU5ODM1WCIsImlzc3VlZCI6eyJkYXRlLXBhcnRzIjpbWzIwMTIsOF1dfSwicGFnZSI6IjE0MTktMTQyOSIsImFic3RyYWN0IjoiQ29tcGFyZWQgdG8gbW9zdCBzeW50aGV0aWMgZmliZXJzLCBuYXR1cmFsIGZpYmVycyBhcmUgbG93LWNvc3QsIGFyZSBlYXNpZXIgdG8gaGFuZGxlLCBoYXZlIGdvb2Qgc3BlY2lmaWMgbWVjaGFuaWNhbCBwcm9wZXJ0aWVzLCBhbmQgcmVxdWlyZSBvbmx5IGFyb3VuZCAyMC00MCUgb2YgdGhlIHByb2R1Y3Rpb24gZW5lcmd5LiBVc2luZyBuYXR1cmFsIG1hdGVyaWFscyBhbmQgbW9kZXJuIGNvbnN0cnVjdGlvbiB0ZWNobmlxdWVzIHJlZHVjZXMgY29uc3RydWN0aW9uIHdhc3RlIGFuZCBpbmNyZWFzZXMgZW5lcmd5IGVmZmljaWVuY3kgd2hpbGUgcHJvbW90aW5nIHRoZSBjb25jZXB0IG9mIHN1c3RhaW5hYmlsaXR5LiBTZXZlcmFsIGRyYXdiYWNrcyBvZiBuYXR1cmFsIGNvbXBvc2l0ZXMgd2hpY2ggd291bGQgYmUgZXZlbiBtb3JlIHByb25vdW5jZWQgaW4gdGhlaXIgdXNlIGluIGluZnJhc3RydWN0dXJlIGluY2x1ZGUgdGhlaXIgaGlnaGVyIG1vaXN0dXJlIGFic29ycHRpb24sIGluZmVyaW9yIGZpcmUgcmVzaXN0YW5jZSwgbG93ZXIgbWVjaGFuaWNhbCBwcm9wZXJ0aWVzIGFuZCBkdXJhYmlsaXR5LCB2YXJpYXRpb24gaW4gcXVhbGl0eSBhbmQgcHJpY2UsIGFuZCBkaWZmaWN1bHR5IHVzaW5nIGVzdGFibGlzaGVkIG1hbnVmYWN0dXJpbmcgcHJhY3RpY2VzIHdoZW4gY29tcGFyZWQgdG8gc3ludGhldGljIGNvbXBvc2l0ZXMuIE1hbnkgcmVzZWFyY2hlcnMgaGF2ZSBiZWVuIHdvcmtpbmcgdG8gYWRkcmVzcyB0aGVzZSBpc3N1ZXMsIHdpdGggcGFydGljdWxhciBhdHRlbnRpb24gcGFpZCB0byB0aGUgc3VyZmFjZSB0cmVhdG1lbnQgb2YgZmliZXJzIGFuZCBpbXByb3ZpbmcgdGhlIGZpYmVyL21hdHJpeCBpbnRlcmZhY2UuIEJlY2F1c2Ugb2YgdGhlaXIgcG9zaXRpdmUgZWNvbm9taWMgYW5kIGVudmlyb25tZW50YWwgb3V0bG9vaywgYXMgd2VsbCBhcyB0aGVpciBhYmlsaXR5IHRvIHVuaXF1ZWx5IG1lZXQgaHVtYW4gbmVlZHMgd29ybGR3aWRlLCBuYXR1cmFsIGNvbXBvc2l0ZXMgYXJlIHNob3dpbmcgYSBnb29kIHBvdGVudGlhbCBmb3IgdXNlIGluIGluZnJhc3RydWN0dXJlIGFwcGxpY2F0aW9ucy4gwqkgMjAxMSBFbHNldmllciBMdGQuIEFsbCByaWdodHMgcmVzZXJ2ZWQuIiwiaXNzdWUiOiI4Iiwidm9sdW1lIjoiNDMiLCJjb250YWluZXItdGl0bGUtc2hvcnQiOiJDb21wb3MgUGFydCBBIEFwcGwgU2NpIE1hbnVmIn0sImlzVGVtcG9yYXJ5IjpmYWxzZX1dfQ==&quot;,&quot;citationItems&quot;:[{&quot;id&quot;:&quot;6b2893ca-e86c-3e0d-912f-b0ee34740955&quot;,&quot;itemData&quot;:{&quot;type&quot;:&quot;article&quot;,&quot;id&quot;:&quot;6b2893ca-e86c-3e0d-912f-b0ee34740955&quot;,&quot;title&quot;:&quot;A review on pineapple leaves fibre and its composites&quot;,&quot;groupId&quot;:&quot;ebbd82e1-adfb-3afb-95f6-7c69665a3609&quot;,&quot;author&quot;:[{&quot;family&quot;:&quot;Asim&quot;,&quot;given&quot;:&quot;M.&quot;,&quot;parse-names&quot;:false,&quot;dropping-particle&quot;:&quot;&quot;,&quot;non-dropping-particle&quot;:&quot;&quot;},{&quot;family&quot;:&quot;Abdan&quot;,&quot;given&quot;:&quot;Khalina&quot;,&quot;parse-names&quot;:false,&quot;dropping-particle&quot;:&quot;&quot;,&quot;non-dropping-particle&quot;:&quot;&quot;},{&quot;family&quot;:&quot;Jawaid&quot;,&quot;given&quot;:&quot;M.&quot;,&quot;parse-names&quot;:false,&quot;dropping-particle&quot;:&quot;&quot;,&quot;non-dropping-particle&quot;:&quot;&quot;},{&quot;family&quot;:&quot;Nasir&quot;,&quot;given&quot;:&quot;M.&quot;,&quot;parse-names&quot;:false,&quot;dropping-particle&quot;:&quot;&quot;,&quot;non-dropping-particle&quot;:&quot;&quot;},{&quot;family&quot;:&quot;Dashtizadeh&quot;,&quot;given&quot;:&quot;Zahra&quot;,&quot;parse-names&quot;:false,&quot;dropping-particle&quot;:&quot;&quot;,&quot;non-dropping-particle&quot;:&quot;&quot;},{&quot;family&quot;:&quot;Ishak&quot;,&quot;given&quot;:&quot;M. R.&quot;,&quot;parse-names&quot;:false,&quot;dropping-particle&quot;:&quot;&quot;,&quot;non-dropping-particle&quot;:&quot;&quot;},{&quot;family&quot;:&quot;Hoque&quot;,&quot;given&quot;:&quot;M. Enamul&quot;,&quot;parse-names&quot;:false,&quot;dropping-particle&quot;:&quot;&quot;,&quot;non-dropping-particle&quot;:&quot;&quot;},{&quot;family&quot;:&quot;Deng&quot;,&quot;given&quot;:&quot;Yulin&quot;,&quot;parse-names&quot;:false,&quot;dropping-particle&quot;:&quot;&quot;,&quot;non-dropping-particle&quot;:&quot;&quot;}],&quot;container-title&quot;:&quot;International Journal of Polymer Science&quot;,&quot;DOI&quot;:&quot;10.1155/2015/950567&quot;,&quot;ISSN&quot;:&quot;16879430&quot;,&quot;issued&quot;:{&quot;date-parts&quot;:[[2015]]},&quot;abstract&quot;:&quot;Natural fibre based composites are under intensive study due to their ecofriendly nature and peculiar properties. The advantage of natural fibres is their continuous supply, easy and safe handling, and biodegradable nature. Although natural fibres exhibit admirable physical and mechanical properties, it varies with the plant source, species, geography, and so forth. Pineapple leave fibre (PALF) is one of the abundantly available wastes materials of Malaysia and has not been studied yet as it is required. A detailed study of chemical, physical, and mechanical properties will bring out logical and reasonable utilization of PALF for various applications. From the socioeconomic prospective, PALF can be a new source of raw material to the industries and can be potential replacement of the expensive and nonrenewable synthetic fibre. However, few studies on PALF have been done describing the interfacial adhesion between fibres and reinforcement compatibility of fibre but a detailed study on PALF properties is not available. In this review, author covered the basic information of PALF and compared the chemical, physical, and mechanical properties with other natural fibres. Furthermore, it summarizes the recent work reported on physical, mechanical, and thermal properties of PALF reinforced polymer composites with its potential applications.&quot;,&quot;publisher&quot;:&quot;Hindawi Limited&quot;,&quot;volume&quot;:&quot;2015&quot;,&quot;container-title-short&quot;:&quot;Int J Polym Sci&quot;},&quot;isTemporary&quot;:false},{&quot;id&quot;:&quot;a05fc5e7-25ec-3ea8-8781-e24563e3ebed&quot;,&quot;itemData&quot;:{&quot;type&quot;:&quot;article-journal&quot;,&quot;id&quot;:&quot;a05fc5e7-25ec-3ea8-8781-e24563e3ebed&quot;,&quot;title&quot;:&quot;Recent advancements of plant-based natural fiber–reinforced composites and their applications&quot;,&quot;groupId&quot;:&quot;ebbd82e1-adfb-3afb-95f6-7c69665a3609&quot;,&quot;author&quot;:[{&quot;family&quot;:&quot;Li&quot;,&quot;given&quot;:&quot;Mi&quot;,&quot;parse-names&quot;:false,&quot;dropping-particle&quot;:&quot;&quot;,&quot;non-dropping-particle&quot;:&quot;&quot;},{&quot;family&quot;:&quot;Pu&quot;,&quot;given&quot;:&quot;Yunqiao&quot;,&quot;parse-names&quot;:false,&quot;dropping-particle&quot;:&quot;&quot;,&quot;non-dropping-particle&quot;:&quot;&quot;},{&quot;family&quot;:&quot;Thomas&quot;,&quot;given&quot;:&quot;Valerie M.&quot;,&quot;parse-names&quot;:false,&quot;dropping-particle&quot;:&quot;&quot;,&quot;non-dropping-particle&quot;:&quot;&quot;},{&quot;family&quot;:&quot;Yoo&quot;,&quot;given&quot;:&quot;Chang Geun&quot;,&quot;parse-names&quot;:false,&quot;dropping-particle&quot;:&quot;&quot;,&quot;non-dropping-particle&quot;:&quot;&quot;},{&quot;family&quot;:&quot;Ozcan&quot;,&quot;given&quot;:&quot;Soydan&quot;,&quot;parse-names&quot;:false,&quot;dropping-particle&quot;:&quot;&quot;,&quot;non-dropping-particle&quot;:&quot;&quot;},{&quot;family&quot;:&quot;Deng&quot;,&quot;given&quot;:&quot;Yulin&quot;,&quot;parse-names&quot;:false,&quot;dropping-particle&quot;:&quot;&quot;,&quot;non-dropping-particle&quot;:&quot;&quot;},{&quot;family&quot;:&quot;Nelson&quot;,&quot;given&quot;:&quot;Kim&quot;,&quot;parse-names&quot;:false,&quot;dropping-particle&quot;:&quot;&quot;,&quot;non-dropping-particle&quot;:&quot;&quot;},{&quot;family&quot;:&quot;Ragauskas&quot;,&quot;given&quot;:&quot;Arthur J.&quot;,&quot;parse-names&quot;:false,&quot;dropping-particle&quot;:&quot;&quot;,&quot;non-dropping-particle&quot;:&quot;&quot;}],&quot;container-title&quot;:&quot;Composites Part B: Engineering&quot;,&quot;DOI&quot;:&quot;10.1016/j.compositesb.2020.108254&quot;,&quot;ISSN&quot;:&quot;13598368&quot;,&quot;issued&quot;:{&quot;date-parts&quot;:[[2020,11]]},&quot;page&quot;:&quot;108254&quot;,&quot;volume&quot;:&quot;200&quot;,&quot;container-title-short&quot;:&quot;Compos B Eng&quot;},&quot;isTemporary&quot;:false},{&quot;id&quot;:&quot;0a182235-9d36-3b1f-9815-3a4848206ecd&quot;,&quot;itemData&quot;:{&quot;type&quot;:&quot;article-journal&quot;,&quot;id&quot;:&quot;0a182235-9d36-3b1f-9815-3a4848206ecd&quot;,&quot;title&quot;:&quot;Novel biodegradable polymer films based on poly(3-hydroxybutyrate-co-3-hydroxyvalerate) and Ceiba pentandra natural fibers for packaging applications&quot;,&quot;groupId&quot;:&quot;ebbd82e1-adfb-3afb-95f6-7c69665a3609&quot;,&quot;author&quot;:[{&quot;family&quot;:&quot;Varghese&quot;,&quot;given&quot;:&quot;Sandhya Alice&quot;,&quot;parse-names&quot;:false,&quot;dropping-particle&quot;:&quot;&quot;,&quot;non-dropping-particle&quot;:&quot;&quot;},{&quot;family&quot;:&quot;Pulikkalparambil&quot;,&quot;given&quot;:&quot;Harikrishnan&quot;,&quot;parse-names&quot;:false,&quot;dropping-particle&quot;:&quot;&quot;,&quot;non-dropping-particle&quot;:&quot;&quot;},{&quot;family&quot;:&quot;Rangappa&quot;,&quot;given&quot;:&quot;Sanjay Mavinkere&quot;,&quot;parse-names&quot;:false,&quot;dropping-particle&quot;:&quot;&quot;,&quot;non-dropping-particle&quot;:&quot;&quot;},{&quot;family&quot;:&quot;Siengchin&quot;,&quot;given&quot;:&quot;Suchart&quot;,&quot;parse-names&quot;:false,&quot;dropping-particle&quot;:&quot;&quot;,&quot;non-dropping-particle&quot;:&quot;&quot;},{&quot;family&quot;:&quot;Parameswaranpillai&quot;,&quot;given&quot;:&quot;Jyotishkumar&quot;,&quot;parse-names&quot;:false,&quot;dropping-particle&quot;:&quot;&quot;,&quot;non-dropping-particle&quot;:&quot;&quot;}],&quot;container-title&quot;:&quot;Food Packaging and Shelf Life&quot;,&quot;DOI&quot;:&quot;10.1016/j.fpsl.2020.100538&quot;,&quot;ISSN&quot;:&quot;22142894&quot;,&quot;issued&quot;:{&quot;date-parts&quot;:[[2020,9]]},&quot;page&quot;:&quot;100538&quot;,&quot;volume&quot;:&quot;25&quot;,&quot;container-title-short&quot;:&quot;Food Packag Shelf Life&quot;},&quot;isTemporary&quot;:false},{&quot;id&quot;:&quot;daff5fb2-1a22-3a6e-8599-4a8c6b6e5ca1&quot;,&quot;itemData&quot;:{&quot;type&quot;:&quot;article-journal&quot;,&quot;id&quot;:&quot;daff5fb2-1a22-3a6e-8599-4a8c6b6e5ca1&quot;,&quot;title&quot;:&quot;Physical and Mechanical Behaviour of Sugarcane Bagasse Fibre-Reinforced Epoxy Bio-Composites&quot;,&quot;groupId&quot;:&quot;ebbd82e1-adfb-3afb-95f6-7c69665a3609&quot;,&quot;author&quot;:[{&quot;family&quot;:&quot;Prasad&quot;,&quot;given&quot;:&quot;Lalta&quot;,&quot;parse-names&quot;:false,&quot;dropping-particle&quot;:&quot;&quot;,&quot;non-dropping-particle&quot;:&quot;&quot;},{&quot;family&quot;:&quot;Kumar&quot;,&quot;given&quot;:&quot;Shiv&quot;,&quot;parse-names&quot;:false,&quot;dropping-particle&quot;:&quot;&quot;,&quot;non-dropping-particle&quot;:&quot;&quot;},{&quot;family&quot;:&quot;Patel&quot;,&quot;given&quot;:&quot;Raj Vardhan&quot;,&quot;parse-names&quot;:false,&quot;dropping-particle&quot;:&quot;&quot;,&quot;non-dropping-particle&quot;:&quot;&quot;},{&quot;family&quot;:&quot;Yadav&quot;,&quot;given&quot;:&quot;Anshul&quot;,&quot;parse-names&quot;:false,&quot;dropping-particle&quot;:&quot;&quot;,&quot;non-dropping-particle&quot;:&quot;&quot;},{&quot;family&quot;:&quot;Kumar&quot;,&quot;given&quot;:&quot;Virendra&quot;,&quot;parse-names&quot;:false,&quot;dropping-particle&quot;:&quot;&quot;,&quot;non-dropping-particle&quot;:&quot;&quot;},{&quot;family&quot;:&quot;Winczek&quot;,&quot;given&quot;:&quot;Jerzy&quot;,&quot;parse-names&quot;:false,&quot;dropping-particle&quot;:&quot;&quot;,&quot;non-dropping-particle&quot;:&quot;&quot;}],&quot;container-title&quot;:&quot;Materials&quot;,&quot;DOI&quot;:&quot;10.3390/ma13235387&quot;,&quot;ISSN&quot;:&quot;1996-1944&quot;,&quot;issued&quot;:{&quot;date-parts&quot;:[[2020,11,27]]},&quot;page&quot;:&quot;5387&quot;,&quot;abstract&quot;:&quot;&lt;p&gt;In this study, experiments are performed to study the physical and mechanical behaviour of chemically-treated sugarcane bagasse fibre-reinforced epoxy composite. The effect of alkali treatment, fibre varieties, and fibre lengths on physical and mechanical properties of the composites is studied. To study the morphology of the fractured composites, scanning electron microscopy is performed over fractured composite surfaces. The study found that the variety and lengths of fibres significantly influence the physical and mechanical properties of the sugarcane bagasse-reinforced composites. From the wear study, it is found that the composite fabricated from smaller fibre lengths show low wear. The chemically-treated bagasse-reinforced composites fabricated in this study show good physical and mechanical properties and are, therefore, proposed for use in applications in place of conventional natural fibres.&lt;/p&gt;&quot;,&quot;issue&quot;:&quot;23&quot;,&quot;volume&quot;:&quot;13&quot;,&quot;container-title-short&quot;:&quot;&quot;},&quot;isTemporary&quot;:false},{&quot;id&quot;:&quot;8f550af6-9f2c-3845-b329-847cce403546&quot;,&quot;itemData&quot;:{&quot;type&quot;:&quot;article-journal&quot;,&quot;id&quot;:&quot;8f550af6-9f2c-3845-b329-847cce403546&quot;,&quot;title&quot;:&quot;Mechanical Properties of Natural-Fiber-Reinforced Biobased Epoxy Resins Manufactured by Resin Infusion Process&quot;,&quot;groupId&quot;:&quot;ebbd82e1-adfb-3afb-95f6-7c69665a3609&quot;,&quot;author&quot;:[{&quot;family&quot;:&quot;Torres-Arellano&quot;,&quot;given&quot;:&quot;Mauricio&quot;,&quot;parse-names&quot;:false,&quot;dropping-particle&quot;:&quot;&quot;,&quot;non-dropping-particle&quot;:&quot;&quot;},{&quot;family&quot;:&quot;Renteria-Rodríguez&quot;,&quot;given&quot;:&quot;Victoria&quot;,&quot;parse-names&quot;:false,&quot;dropping-particle&quot;:&quot;&quot;,&quot;non-dropping-particle&quot;:&quot;&quot;},{&quot;family&quot;:&quot;Franco-Urquiza&quot;,&quot;given&quot;:&quot;Edgar&quot;,&quot;parse-names&quot;:false,&quot;dropping-particle&quot;:&quot;&quot;,&quot;non-dropping-particle&quot;:&quot;&quot;}],&quot;container-title&quot;:&quot;Polymers&quot;,&quot;DOI&quot;:&quot;10.3390/polym12122841&quot;,&quot;ISSN&quot;:&quot;2073-4360&quot;,&quot;issued&quot;:{&quot;date-parts&quot;:[[2020,11,29]]},&quot;page&quot;:&quot;2841&quot;,&quot;abstract&quot;:&quot;&lt;p&gt;This work deals with the manufacture and mechanical characterization of natural-fiber-reinforced biobased epoxy resins. Biolaminates are attractive to various industries because they are low-density, biodegradable, and lightweight materials. Natural fibers such as Ixtle, Henequen, and Jute were used as reinforcing fabrics for two biobased epoxy resins from Sicomin®. The manufacture of the biolaminates was carried out through the vacuum-assisted resin infusion process. The mechanical characterization revealed the Jute biolaminates present the highest stiffness and strength, whereas the Henequen biolaminates show high strain values. The rigid and semirigid biolaminates obtained in this work could drive new applications targeting industries that require lightweight and low-cost sustainable composites.&lt;/p&gt;&quot;,&quot;issue&quot;:&quot;12&quot;,&quot;volume&quot;:&quot;12&quot;,&quot;container-title-short&quot;:&quot;Polymers (Basel)&quot;},&quot;isTemporary&quot;:false},{&quot;id&quot;:&quot;dcb0cbc6-ab28-3dcf-860c-8d6ba93fb471&quot;,&quot;itemData&quot;:{&quot;type&quot;:&quot;chapter&quot;,&quot;id&quot;:&quot;dcb0cbc6-ab28-3dcf-860c-8d6ba93fb471&quot;,&quot;title&quot;:&quot;The effect of different fiber loading on flexural and thermal properties of banana/pineapple leaf (PALF)/glass hybrid composite&quot;,&quot;groupId&quot;:&quot;ebbd82e1-adfb-3afb-95f6-7c69665a3609&quot;,&quot;author&quot;:[{&quot;family&quot;:&quot;Zin&quot;,&quot;given&quot;:&quot;Mohd Hanafee&quot;,&quot;parse-names&quot;:false,&quot;dropping-particle&quot;:&quot;&quot;,&quot;non-dropping-particle&quot;:&quot;&quot;},{&quot;family&quot;:&quot;Abdan&quot;,&quot;given&quot;:&quot;Khalina&quot;,&quot;parse-names&quot;:false,&quot;dropping-particle&quot;:&quot;&quot;,&quot;non-dropping-particle&quot;:&quot;&quot;},{&quot;family&quot;:&quot;Norizan&quot;,&quot;given&quot;:&quot;Mohd Nurazzi&quot;,&quot;parse-names&quot;:false,&quot;dropping-particle&quot;:&quot;&quot;,&quot;non-dropping-particle&quot;:&quot;&quot;}],&quot;container-title&quot;:&quot;Structural Health Monitoring of Biocomposites, Fibre-Reinforced Composites and Hybrid Composites&quot;,&quot;DOI&quot;:&quot;10.1016/B978-0-08-102291-7.00001-0&quot;,&quot;ISBN&quot;:&quot;9780081022917&quot;,&quot;issued&quot;:{&quot;date-parts&quot;:[[2018,1,1]]},&quot;page&quot;:&quot;1-17&quot;,&quot;abstract&quot;:&quot;Manufacturing of high-performance materials from renewable resources has been the aim for various researchers from across the world. Whilst natural fibers have good properties such as renewable, cost-effective, and low abrasion, there are some setbacks that required hybridization with synthetic materials. The mechanical and thermal properties of hybrid biocomposite of banana-pineapple leaf (PALF)-glass woven fiber-reinforced epoxy resin was investigated in relation to different fiber volume fraction. Three-point flexural tests were carried out on specimens with different fiber volume fraction (30%, 40%, 50% in weight), indicating highest strength at 40 wt% for both banana and PALF samples. Image analyzer and scanning electron microscopy (SEM) conducted to observe the surface morphology at the failure point due to flexural loading showed increase in fiber packing at higher fiber loading. Thermal gravimetric analysis (TGA) and dynamic mechanical analysis (DMA) were conducted to analyze thermal stability of composite samples. TGA test suggested that 40 wt% offered optimum on set degradation temperature for both banana-glass and PALF-glass hybrid composite. DMA analysis showed a shift in the Tg for banana-glass hybrid composite, from 30 to 40 wt%, indicating optimum condition that contributed to molecular structure stability of the composite sample. The effect of hybridization between synthetic and natural fiber onto flexural properties was determined, and the optimum fiber volume fraction was obtained at 40% for both banana and PALF composites.&quot;,&quot;publisher&quot;:&quot;Elsevier&quot;,&quot;container-title-short&quot;:&quot;&quot;},&quot;isTemporary&quot;:false},{&quot;id&quot;:&quot;e6764596-2e29-38d4-b467-45e11f42372d&quot;,&quot;itemData&quot;:{&quot;type&quot;:&quot;book&quot;,&quot;id&quot;:&quot;e6764596-2e29-38d4-b467-45e11f42372d&quot;,&quot;title&quot;:&quot;Handbook of Natural Fibres&quot;,&quot;container-title&quot;:&quot;Handbook of Natural Fibres&quot;,&quot;DOI&quot;:&quot;10.1016/b978-0-12-818398-4.01001-x&quot;,&quot;issued&quot;:{&quot;date-parts&quot;:[[2020]]},&quot;number-of-pages&quot;:&quot;iii&quot;,&quot;publisher&quot;:&quot;Elsevier&quot;,&quot;container-title-short&quot;:&quot;&quot;},&quot;isTemporary&quot;:false},{&quot;id&quot;:&quot;f6d5352f-fd37-3f3c-83e4-a2c44d16feec&quot;,&quot;itemData&quot;:{&quot;type&quot;:&quot;article&quot;,&quot;id&quot;:&quot;f6d5352f-fd37-3f3c-83e4-a2c44d16feec&quot;,&quot;title&quot;:&quot;A review of recent developments in natural fibre composites and their mechanical performance&quot;,&quot;groupId&quot;:&quot;ebbd82e1-adfb-3afb-95f6-7c69665a3609&quot;,&quot;author&quot;:[{&quot;family&quot;:&quot;Pickering&quot;,&quot;given&quot;:&quot;K. L.&quot;,&quot;parse-names&quot;:false,&quot;dropping-particle&quot;:&quot;&quot;,&quot;non-dropping-particle&quot;:&quot;&quot;},{&quot;family&quot;:&quot;Efendy&quot;,&quot;given&quot;:&quot;M. G.Aruan&quot;,&quot;parse-names&quot;:false,&quot;dropping-particle&quot;:&quot;&quot;,&quot;non-dropping-particle&quot;:&quot;&quot;},{&quot;family&quot;:&quot;Le&quot;,&quot;given&quot;:&quot;T. M.&quot;,&quot;parse-names&quot;:false,&quot;dropping-particle&quot;:&quot;&quot;,&quot;non-dropping-particle&quot;:&quot;&quot;}],&quot;container-title&quot;:&quot;Composites Part A: Applied Science and Manufacturing&quot;,&quot;DOI&quot;:&quot;10.1016/j.compositesa.2015.08.038&quot;,&quot;ISSN&quot;:&quot;1359835X&quot;,&quot;issued&quot;:{&quot;date-parts&quot;:[[2016,4,1]]},&quot;page&quot;:&quot;98-112&quot;,&quot;abstract&quot;:&quot;Recently, there has been a rapid growth in research and innovation in the natural fibre composite (NFC) area. Interest is warranted due to the advantages of these materials compared to others, such as synthetic fibre composites, including low environmental impact and low cost and support their potential across a wide range of applications. Much effort has gone into increasing their mechanical performance to extend the capabilities and applications of this group of materials. This review aims to provide an overview of the factors that affect the mechanical performance of NFCs and details achievements made with them.&quot;,&quot;publisher&quot;:&quot;Elsevier Ltd&quot;,&quot;volume&quot;:&quot;83&quot;,&quot;container-title-short&quot;:&quot;Compos Part A Appl Sci Manuf&quot;},&quot;isTemporary&quot;:false},{&quot;id&quot;:&quot;f7ba9c24-fe7b-3caa-b651-15de8a30e6e4&quot;,&quot;itemData&quot;:{&quot;type&quot;:&quot;article-journal&quot;,&quot;id&quot;:&quot;f7ba9c24-fe7b-3caa-b651-15de8a30e6e4&quot;,&quot;title&quot;:&quot;Biocomposites reinforced with natural fibers: 2000-2010&quot;,&quot;groupId&quot;:&quot;ebbd82e1-adfb-3afb-95f6-7c69665a3609&quot;,&quot;author&quot;:[{&quot;family&quot;:&quot;Faruk&quot;,&quot;given&quot;:&quot;Omar&quot;,&quot;parse-names&quot;:false,&quot;dropping-particle&quot;:&quot;&quot;,&quot;non-dropping-particle&quot;:&quot;&quot;},{&quot;family&quot;:&quot;Bledzki&quot;,&quot;given&quot;:&quot;Andrzej K.&quot;,&quot;parse-names&quot;:false,&quot;dropping-particle&quot;:&quot;&quot;,&quot;non-dropping-particle&quot;:&quot;&quot;},{&quot;family&quot;:&quot;Fink&quot;,&quot;given&quot;:&quot;Hans Peter&quot;,&quot;parse-names&quot;:false,&quot;dropping-particle&quot;:&quot;&quot;,&quot;non-dropping-particle&quot;:&quot;&quot;},{&quot;family&quot;:&quot;Sain&quot;,&quot;given&quot;:&quot;Mohini&quot;,&quot;parse-names&quot;:false,&quot;dropping-particle&quot;:&quot;&quot;,&quot;non-dropping-particle&quot;:&quot;&quot;}],&quot;container-title&quot;:&quot;Progress in Polymer Science&quot;,&quot;DOI&quot;:&quot;10.1016/j.progpolymsci.2012.04.003&quot;,&quot;ISSN&quot;:&quot;00796700&quot;,&quot;issued&quot;:{&quot;date-parts&quot;:[[2012,11]]},&quot;page&quot;:&quot;1552-1596&quot;,&quot;abstract&quot;:&quot;Due to environment and sustainability issues, this century has witnessed remarkable achievements in green technology in the field of materials science through the development of biocomposites. The development of high-performance materials made from natural resources is increasing worldwide. The greatest challenge in working with natural fiber reinforced plastic composites is their large variation in properties and characteristics. A biocomposite's properties are influenced by a number of variables, including the fiber type, environmental conditions (where the plant fibers are sourced), processing methods, and any modification of the fiber. It is also known that recently there has been a surge of interest in the industrial applications of composites containing biofibers reinforced with biopolymers. Biopolymers have seen a tremendous increase in use as a matrix for biofiber reinforced composites. A comprehensive review of literature (from 2000 to 2010) on the mostly readily utilized natural fibers and biopolymers is presented in this paper. The overall characteristics of reinforcing fibers used in biocomposites, including source, type, structure, composition, as well as mechanical properties, will be reviewed. Moreover, the modification methods; physical (corona and plasma treatment) and chemical (silane, alkaline, acetylation, maleated coupling, and enzyme treatment) will be discussed. The most popular matrices in biofiber reinforced composites based on petrochemical and renewable resources will also be addressed. The wide variety of biocomposite processing techniques as well as the factors (moisture content, fiber type and content, coupling agents and their influence on composites properties) affecting these processes will be discussed. Prior to the processing of biocomposites, semi-finished product manufacturing is also vital, which will be illustrated. Processing technologies for biofiber reinforced composites will be discussed based on thermoplastic matrices (compression molding, extrusion, injection molding, LFT-D-method, and thermoforming), and thermosets (resin transfer molding, sheet molding compound). Other implemented processes, i.e., thermoset compression molding and pultrusion and their influence on mechanical performance (tensile, flexural and impact properties) will also be evaluated. Finally, the review will conclude with recent developments and future trends of biocomposites as well as key issues that need to be addressed and resolved. © 2012 Elsevier Ltd.&quot;,&quot;issue&quot;:&quot;11&quot;,&quot;volume&quot;:&quot;37&quot;,&quot;container-title-short&quot;:&quot;Prog Polym Sci&quot;},&quot;isTemporary&quot;:false},{&quot;id&quot;:&quot;b7bd3547-cd8a-32ae-ae66-be0f36047c05&quot;,&quot;itemData&quot;:{&quot;type&quot;:&quot;article&quot;,&quot;id&quot;:&quot;b7bd3547-cd8a-32ae-ae66-be0f36047c05&quot;,&quot;title&quot;:&quot;Critical review of recent publications on use of natural composites in infrastructure&quot;,&quot;groupId&quot;:&quot;ebbd82e1-adfb-3afb-95f6-7c69665a3609&quot;,&quot;author&quot;:[{&quot;family&quot;:&quot;Dittenber&quot;,&quot;given&quot;:&quot;David B.&quot;,&quot;parse-names&quot;:false,&quot;dropping-particle&quot;:&quot;&quot;,&quot;non-dropping-particle&quot;:&quot;&quot;},{&quot;family&quot;:&quot;Gangarao&quot;,&quot;given&quot;:&quot;Hota V.S.&quot;,&quot;parse-names&quot;:false,&quot;dropping-particle&quot;:&quot;&quot;,&quot;non-dropping-particle&quot;:&quot;&quot;}],&quot;container-title&quot;:&quot;Composites Part A: Applied Science and Manufacturing&quot;,&quot;DOI&quot;:&quot;10.1016/j.compositesa.2011.11.019&quot;,&quot;ISSN&quot;:&quot;1359835X&quot;,&quot;issued&quot;:{&quot;date-parts&quot;:[[2012,8]]},&quot;page&quot;:&quot;1419-1429&quot;,&quot;abstract&quot;:&quot;Compared to most synthetic fibers, natural fibers are low-cost, are easier to handle, have good specific mechanical properties, and require only around 20-40% of the production energy. Using natural materials and modern construction techniques reduces construction waste and increases energy efficiency while promoting the concept of sustainability. Several drawbacks of natural composites which would be even more pronounced in their use in infrastructure include their higher moisture absorption, inferior fire resistance, lower mechanical properties and durability, variation in quality and price, and difficulty using established manufacturing practices when compared to synthetic composites. Many researchers have been working to address these issues, with particular attention paid to the surface treatment of fibers and improving the fiber/matrix interface. Because of their positive economic and environmental outlook, as well as their ability to uniquely meet human needs worldwide, natural composites are showing a good potential for use in infrastructure applications. © 2011 Elsevier Ltd. All rights reserved.&quot;,&quot;issue&quot;:&quot;8&quot;,&quot;volume&quot;:&quot;43&quot;,&quot;container-title-short&quot;:&quot;Compos Part A Appl Sci Manuf&quot;},&quot;isTemporary&quot;:false}]}]"/>
    <we:property name="MENDELEY_CITATIONS_LOCALE_CODE" value="&quot;en-US&quot;"/>
    <we:property name="MENDELEY_CITATIONS_STYLE" value="{&quot;id&quot;:&quot;https://www.zotero.org/styles/composites-part-b&quot;,&quot;title&quot;:&quot;Composites Part B&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1C485-D798-4972-951A-8EAA335D4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2</Pages>
  <Words>101</Words>
  <Characters>57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zwar azim</dc:creator>
  <cp:keywords/>
  <dc:description/>
  <cp:lastModifiedBy>tazwar azim</cp:lastModifiedBy>
  <cp:revision>5</cp:revision>
  <dcterms:created xsi:type="dcterms:W3CDTF">2023-06-24T10:07:00Z</dcterms:created>
  <dcterms:modified xsi:type="dcterms:W3CDTF">2023-08-31T16:20:00Z</dcterms:modified>
</cp:coreProperties>
</file>